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3403" w:rsidRPr="00203679" w:rsidRDefault="00A73403" w:rsidP="00163A21">
      <w:pPr>
        <w:spacing w:after="0" w:line="480" w:lineRule="auto"/>
        <w:rPr>
          <w:rFonts w:ascii="Times New Roman" w:hAnsi="Times New Roman"/>
          <w:b/>
        </w:rPr>
      </w:pPr>
      <w:bookmarkStart w:id="0" w:name="_GoBack"/>
      <w:bookmarkEnd w:id="0"/>
      <w:r w:rsidRPr="00203679">
        <w:rPr>
          <w:rFonts w:ascii="Times New Roman" w:hAnsi="Times New Roman"/>
          <w:b/>
        </w:rPr>
        <w:t>SUPPLEMENTARY MATERIAL: Hailstone JC et al., Accent processing in dementia</w:t>
      </w:r>
    </w:p>
    <w:p w:rsidR="00A73403" w:rsidRPr="00203679" w:rsidRDefault="00A73403" w:rsidP="00E30632">
      <w:pPr>
        <w:spacing w:line="480" w:lineRule="auto"/>
        <w:rPr>
          <w:rFonts w:ascii="Times New Roman" w:hAnsi="Times New Roman"/>
          <w:b/>
        </w:rPr>
      </w:pPr>
    </w:p>
    <w:p w:rsidR="00A73403" w:rsidRPr="00203679" w:rsidRDefault="00A73403" w:rsidP="00E30632">
      <w:pPr>
        <w:spacing w:line="480" w:lineRule="auto"/>
        <w:rPr>
          <w:rFonts w:ascii="Times New Roman" w:hAnsi="Times New Roman"/>
          <w:b/>
        </w:rPr>
      </w:pPr>
      <w:r w:rsidRPr="00203679">
        <w:rPr>
          <w:rFonts w:ascii="Times New Roman" w:hAnsi="Times New Roman"/>
          <w:b/>
        </w:rPr>
        <w:t>Word verification analyses in healthy controls</w:t>
      </w:r>
    </w:p>
    <w:p w:rsidR="00A73403" w:rsidRPr="00203679" w:rsidRDefault="00A73403" w:rsidP="00E30632">
      <w:pPr>
        <w:spacing w:line="480" w:lineRule="auto"/>
        <w:rPr>
          <w:rFonts w:ascii="Times New Roman" w:hAnsi="Times New Roman"/>
        </w:rPr>
      </w:pPr>
      <w:r w:rsidRPr="00203679">
        <w:rPr>
          <w:rFonts w:ascii="Times New Roman" w:hAnsi="Times New Roman"/>
        </w:rPr>
        <w:t xml:space="preserve">Within the control group, there was strong evidence that word verification scores were lower under all international accents compared with the English accent (mean difference in scores: American: -0.26 (95% CI: -0.46, -0.05); Australian: -0.54 (CI:-0.85, -0.24); South African: -0.89 (CI: -1.25, -0.53), all p&lt;0.0001). Scores for the South African accent were also lower than for the more familiar American accent (difference: -0.64, (CI: -0.96, -0.29); p&lt;0.0001) and for the Australian accent (difference: -0.34, (CI: -0.68, 0.01); p&lt;0.05).  Performance was weakly but non-significantly worse for the Australian accent than the American accent (difference: -0.29, (CI: 0.60, 0.03); p=0.08). </w:t>
      </w:r>
    </w:p>
    <w:p w:rsidR="00A73403" w:rsidRPr="00203679" w:rsidRDefault="00A73403" w:rsidP="00E30632">
      <w:pPr>
        <w:spacing w:line="480" w:lineRule="auto"/>
        <w:rPr>
          <w:rFonts w:ascii="Times New Roman" w:hAnsi="Times New Roman"/>
        </w:rPr>
      </w:pPr>
      <w:r w:rsidRPr="00203679">
        <w:rPr>
          <w:rFonts w:ascii="Times New Roman" w:hAnsi="Times New Roman"/>
        </w:rPr>
        <w:t xml:space="preserve">The reaction time analysis for items correctly identified showed strong evidence for prolonged mean reaction times (in seconds) for the three international accents compared to the English accent (American: 0.09, (CI: 0.06, 0.11); Australian: 0.11, (CI: 0.08, 0.15); South African: 0.06, (CI: 0.04, 0.09) all p&lt;0.0001).  Significant prolonged reaction time was also observed for Australian compared with South African accents (difference: 0.05 (CI: 0.01, 0.09) p&lt;0.05). There was no evidence of differences between reaction times to other international accents (p&gt;0.05). </w:t>
      </w:r>
    </w:p>
    <w:p w:rsidR="00A73403" w:rsidRPr="00203679" w:rsidRDefault="00A73403" w:rsidP="00E30632">
      <w:pPr>
        <w:spacing w:after="0" w:line="480" w:lineRule="auto"/>
        <w:rPr>
          <w:rFonts w:ascii="Times New Roman" w:hAnsi="Times New Roman"/>
          <w:b/>
        </w:rPr>
      </w:pPr>
      <w:r w:rsidRPr="00203679">
        <w:rPr>
          <w:rFonts w:ascii="Times New Roman" w:hAnsi="Times New Roman"/>
        </w:rPr>
        <w:br w:type="column"/>
      </w:r>
      <w:r w:rsidRPr="00203679">
        <w:rPr>
          <w:rFonts w:ascii="Times New Roman" w:hAnsi="Times New Roman"/>
          <w:b/>
        </w:rPr>
        <w:t>Table S1. Characteristics of speakers recorded for the word verification task</w:t>
      </w:r>
    </w:p>
    <w:p w:rsidR="00A73403" w:rsidRPr="00203679" w:rsidRDefault="00A73403" w:rsidP="00BE376B">
      <w:pPr>
        <w:spacing w:after="0" w:line="480" w:lineRule="auto"/>
        <w:rPr>
          <w:rFonts w:ascii="Times New Roman" w:hAnsi="Times New Roman"/>
        </w:rPr>
      </w:pPr>
      <w:r w:rsidRPr="00203679">
        <w:rPr>
          <w:rFonts w:ascii="Times New Roman" w:hAnsi="Times New Roman"/>
        </w:rPr>
        <w:tab/>
      </w:r>
      <w:r w:rsidRPr="00203679">
        <w:rPr>
          <w:rFonts w:ascii="Times New Roman" w:hAnsi="Times New Roman"/>
        </w:rPr>
        <w:tab/>
      </w:r>
      <w:r w:rsidRPr="00203679">
        <w:rPr>
          <w:rFonts w:ascii="Times New Roman" w:hAnsi="Times New Roman"/>
        </w:rPr>
        <w:tab/>
      </w:r>
      <w:r w:rsidRPr="00203679">
        <w:rPr>
          <w:rFonts w:ascii="Times New Roman" w:hAnsi="Times New Roman"/>
        </w:rPr>
        <w:tab/>
      </w:r>
      <w:r w:rsidRPr="00203679">
        <w:rPr>
          <w:rFonts w:ascii="Times New Roman" w:hAnsi="Times New Roman"/>
        </w:rPr>
        <w:tab/>
      </w:r>
    </w:p>
    <w:p w:rsidR="00A73403" w:rsidRPr="00203679" w:rsidRDefault="00A73403" w:rsidP="00BF558E">
      <w:pPr>
        <w:spacing w:after="0" w:line="480" w:lineRule="auto"/>
        <w:ind w:right="-801"/>
        <w:rPr>
          <w:rFonts w:ascii="Times New Roman" w:hAnsi="Times New Roman"/>
          <w:b/>
        </w:rPr>
      </w:pPr>
      <w:r w:rsidRPr="00203679">
        <w:rPr>
          <w:rFonts w:ascii="Times New Roman" w:hAnsi="Times New Roman"/>
          <w:b/>
        </w:rPr>
        <w:t>Speaker No.</w:t>
      </w:r>
      <w:r w:rsidRPr="00203679">
        <w:rPr>
          <w:rFonts w:ascii="Times New Roman" w:hAnsi="Times New Roman"/>
          <w:b/>
        </w:rPr>
        <w:tab/>
        <w:t>Nationality</w:t>
      </w:r>
      <w:r w:rsidRPr="00203679">
        <w:rPr>
          <w:rFonts w:ascii="Times New Roman" w:hAnsi="Times New Roman"/>
          <w:b/>
        </w:rPr>
        <w:tab/>
        <w:t>Accent</w:t>
      </w:r>
      <w:r w:rsidRPr="00203679">
        <w:rPr>
          <w:rFonts w:ascii="Times New Roman" w:hAnsi="Times New Roman"/>
          <w:b/>
        </w:rPr>
        <w:tab/>
      </w:r>
      <w:r w:rsidRPr="00203679">
        <w:rPr>
          <w:rFonts w:ascii="Times New Roman" w:hAnsi="Times New Roman"/>
          <w:b/>
        </w:rPr>
        <w:tab/>
      </w:r>
      <w:r w:rsidRPr="00203679">
        <w:rPr>
          <w:rFonts w:ascii="Times New Roman" w:hAnsi="Times New Roman"/>
          <w:b/>
        </w:rPr>
        <w:tab/>
      </w:r>
      <w:r w:rsidRPr="00203679">
        <w:rPr>
          <w:rFonts w:ascii="Times New Roman" w:hAnsi="Times New Roman"/>
          <w:b/>
        </w:rPr>
        <w:tab/>
        <w:t>Region**</w:t>
      </w:r>
      <w:r w:rsidRPr="00203679">
        <w:rPr>
          <w:rFonts w:ascii="Times New Roman" w:hAnsi="Times New Roman"/>
          <w:b/>
        </w:rPr>
        <w:tab/>
      </w:r>
      <w:r w:rsidRPr="00203679">
        <w:rPr>
          <w:rFonts w:ascii="Times New Roman" w:hAnsi="Times New Roman"/>
          <w:b/>
        </w:rPr>
        <w:tab/>
        <w:t>Age</w:t>
      </w:r>
      <w:r w:rsidRPr="00203679">
        <w:rPr>
          <w:rFonts w:ascii="Times New Roman" w:hAnsi="Times New Roman"/>
          <w:b/>
        </w:rPr>
        <w:tab/>
        <w:t xml:space="preserve">Time (months) in </w:t>
      </w:r>
      <w:smartTag w:uri="urn:schemas-microsoft-com:office:smarttags" w:element="place">
        <w:smartTag w:uri="urn:schemas-microsoft-com:office:smarttags" w:element="country-region">
          <w:r w:rsidRPr="00203679">
            <w:rPr>
              <w:rFonts w:ascii="Times New Roman" w:hAnsi="Times New Roman"/>
              <w:b/>
            </w:rPr>
            <w:t>UK</w:t>
          </w:r>
        </w:smartTag>
      </w:smartTag>
    </w:p>
    <w:p w:rsidR="00A73403" w:rsidRPr="00203679" w:rsidRDefault="00A73403" w:rsidP="00BE376B">
      <w:pPr>
        <w:spacing w:after="0" w:line="480" w:lineRule="auto"/>
        <w:rPr>
          <w:rFonts w:ascii="Times New Roman" w:hAnsi="Times New Roman"/>
        </w:rPr>
      </w:pPr>
      <w:r w:rsidRPr="00203679">
        <w:rPr>
          <w:rFonts w:ascii="Times New Roman" w:hAnsi="Times New Roman"/>
        </w:rPr>
        <w:t>1</w:t>
      </w:r>
      <w:r w:rsidRPr="00203679">
        <w:rPr>
          <w:rFonts w:ascii="Times New Roman" w:hAnsi="Times New Roman"/>
        </w:rPr>
        <w:tab/>
      </w:r>
      <w:r w:rsidRPr="00203679">
        <w:rPr>
          <w:rFonts w:ascii="Times New Roman" w:hAnsi="Times New Roman"/>
        </w:rPr>
        <w:tab/>
      </w:r>
      <w:smartTag w:uri="urn:schemas-microsoft-com:office:smarttags" w:element="country-region">
        <w:r w:rsidRPr="00203679">
          <w:rPr>
            <w:rFonts w:ascii="Times New Roman" w:hAnsi="Times New Roman"/>
          </w:rPr>
          <w:t>US</w:t>
        </w:r>
      </w:smartTag>
      <w:r w:rsidRPr="00203679">
        <w:rPr>
          <w:rFonts w:ascii="Times New Roman" w:hAnsi="Times New Roman"/>
        </w:rPr>
        <w:tab/>
      </w:r>
      <w:r w:rsidRPr="00203679">
        <w:rPr>
          <w:rFonts w:ascii="Times New Roman" w:hAnsi="Times New Roman"/>
        </w:rPr>
        <w:tab/>
        <w:t>General American†</w:t>
      </w:r>
      <w:r w:rsidRPr="00203679">
        <w:rPr>
          <w:rFonts w:ascii="Times New Roman" w:hAnsi="Times New Roman"/>
        </w:rPr>
        <w:tab/>
      </w:r>
      <w:r w:rsidRPr="00203679">
        <w:rPr>
          <w:rFonts w:ascii="Times New Roman" w:hAnsi="Times New Roman"/>
        </w:rPr>
        <w:tab/>
      </w:r>
      <w:smartTag w:uri="urn:schemas-microsoft-com:office:smarttags" w:element="place">
        <w:smartTag w:uri="urn:schemas-microsoft-com:office:smarttags" w:element="State">
          <w:r w:rsidRPr="00203679">
            <w:rPr>
              <w:rFonts w:ascii="Times New Roman" w:hAnsi="Times New Roman"/>
            </w:rPr>
            <w:t>Missouri</w:t>
          </w:r>
        </w:smartTag>
      </w:smartTag>
      <w:r w:rsidRPr="00203679">
        <w:rPr>
          <w:rFonts w:ascii="Times New Roman" w:hAnsi="Times New Roman"/>
        </w:rPr>
        <w:tab/>
      </w:r>
      <w:r w:rsidRPr="00203679">
        <w:rPr>
          <w:rFonts w:ascii="Times New Roman" w:hAnsi="Times New Roman"/>
        </w:rPr>
        <w:tab/>
        <w:t>20</w:t>
      </w:r>
      <w:r w:rsidRPr="00203679">
        <w:rPr>
          <w:rFonts w:ascii="Times New Roman" w:hAnsi="Times New Roman"/>
        </w:rPr>
        <w:tab/>
        <w:t>7</w:t>
      </w:r>
    </w:p>
    <w:p w:rsidR="00A73403" w:rsidRPr="00203679" w:rsidRDefault="00A73403" w:rsidP="00BE376B">
      <w:pPr>
        <w:spacing w:after="0" w:line="480" w:lineRule="auto"/>
        <w:rPr>
          <w:rFonts w:ascii="Times New Roman" w:hAnsi="Times New Roman"/>
        </w:rPr>
      </w:pPr>
      <w:r w:rsidRPr="00203679">
        <w:rPr>
          <w:rFonts w:ascii="Times New Roman" w:hAnsi="Times New Roman"/>
        </w:rPr>
        <w:t>2</w:t>
      </w:r>
      <w:r w:rsidRPr="00203679">
        <w:rPr>
          <w:rFonts w:ascii="Times New Roman" w:hAnsi="Times New Roman"/>
        </w:rPr>
        <w:tab/>
      </w:r>
      <w:r w:rsidRPr="00203679">
        <w:rPr>
          <w:rFonts w:ascii="Times New Roman" w:hAnsi="Times New Roman"/>
        </w:rPr>
        <w:tab/>
      </w:r>
      <w:smartTag w:uri="urn:schemas-microsoft-com:office:smarttags" w:element="country-region">
        <w:r w:rsidRPr="00203679">
          <w:rPr>
            <w:rFonts w:ascii="Times New Roman" w:hAnsi="Times New Roman"/>
          </w:rPr>
          <w:t>US</w:t>
        </w:r>
      </w:smartTag>
      <w:r w:rsidRPr="00203679">
        <w:rPr>
          <w:rFonts w:ascii="Times New Roman" w:hAnsi="Times New Roman"/>
        </w:rPr>
        <w:tab/>
      </w:r>
      <w:r w:rsidRPr="00203679">
        <w:rPr>
          <w:rFonts w:ascii="Times New Roman" w:hAnsi="Times New Roman"/>
        </w:rPr>
        <w:tab/>
        <w:t>General American†</w:t>
      </w:r>
      <w:r w:rsidRPr="00203679">
        <w:rPr>
          <w:rFonts w:ascii="Times New Roman" w:hAnsi="Times New Roman"/>
        </w:rPr>
        <w:tab/>
      </w:r>
      <w:r w:rsidRPr="00203679">
        <w:rPr>
          <w:rFonts w:ascii="Times New Roman" w:hAnsi="Times New Roman"/>
        </w:rPr>
        <w:tab/>
      </w:r>
      <w:smartTag w:uri="urn:schemas-microsoft-com:office:smarttags" w:element="place">
        <w:r w:rsidRPr="00203679">
          <w:rPr>
            <w:rFonts w:ascii="Times New Roman" w:hAnsi="Times New Roman"/>
          </w:rPr>
          <w:t>North California</w:t>
        </w:r>
      </w:smartTag>
      <w:r w:rsidRPr="00203679">
        <w:rPr>
          <w:rFonts w:ascii="Times New Roman" w:hAnsi="Times New Roman"/>
        </w:rPr>
        <w:tab/>
        <w:t>20</w:t>
      </w:r>
      <w:r w:rsidRPr="00203679">
        <w:rPr>
          <w:rFonts w:ascii="Times New Roman" w:hAnsi="Times New Roman"/>
        </w:rPr>
        <w:tab/>
        <w:t>7</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1 </w:t>
      </w:r>
      <w:r w:rsidRPr="00203679">
        <w:rPr>
          <w:rFonts w:ascii="Times New Roman" w:hAnsi="Times New Roman"/>
        </w:rPr>
        <w:tab/>
      </w:r>
      <w:r w:rsidRPr="00203679">
        <w:rPr>
          <w:rFonts w:ascii="Times New Roman" w:hAnsi="Times New Roman"/>
        </w:rPr>
        <w:tab/>
        <w:t>Australian</w:t>
      </w:r>
      <w:r w:rsidRPr="00203679">
        <w:rPr>
          <w:rFonts w:ascii="Times New Roman" w:hAnsi="Times New Roman"/>
        </w:rPr>
        <w:tab/>
        <w:t>General Australian</w:t>
      </w:r>
      <w:r w:rsidRPr="00203679">
        <w:rPr>
          <w:rFonts w:ascii="Times New Roman" w:hAnsi="Times New Roman"/>
        </w:rPr>
        <w:tab/>
      </w:r>
      <w:r w:rsidRPr="00203679">
        <w:rPr>
          <w:rFonts w:ascii="Times New Roman" w:hAnsi="Times New Roman"/>
        </w:rPr>
        <w:tab/>
      </w:r>
      <w:smartTag w:uri="urn:schemas-microsoft-com:office:smarttags" w:element="place">
        <w:smartTag w:uri="urn:schemas-microsoft-com:office:smarttags" w:element="City">
          <w:r w:rsidRPr="00203679">
            <w:rPr>
              <w:rFonts w:ascii="Times New Roman" w:hAnsi="Times New Roman"/>
            </w:rPr>
            <w:t>Brisbane</w:t>
          </w:r>
        </w:smartTag>
      </w:smartTag>
      <w:r w:rsidRPr="00203679">
        <w:rPr>
          <w:rFonts w:ascii="Times New Roman" w:hAnsi="Times New Roman"/>
        </w:rPr>
        <w:tab/>
      </w:r>
      <w:r w:rsidRPr="00203679">
        <w:rPr>
          <w:rFonts w:ascii="Times New Roman" w:hAnsi="Times New Roman"/>
        </w:rPr>
        <w:tab/>
        <w:t>24</w:t>
      </w:r>
      <w:r w:rsidRPr="00203679">
        <w:rPr>
          <w:rFonts w:ascii="Times New Roman" w:hAnsi="Times New Roman"/>
        </w:rPr>
        <w:tab/>
        <w:t>9</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2 </w:t>
      </w:r>
      <w:r w:rsidRPr="00203679">
        <w:rPr>
          <w:rFonts w:ascii="Times New Roman" w:hAnsi="Times New Roman"/>
        </w:rPr>
        <w:tab/>
      </w:r>
      <w:r w:rsidRPr="00203679">
        <w:rPr>
          <w:rFonts w:ascii="Times New Roman" w:hAnsi="Times New Roman"/>
        </w:rPr>
        <w:tab/>
        <w:t>Australian</w:t>
      </w:r>
      <w:r w:rsidRPr="00203679">
        <w:rPr>
          <w:rFonts w:ascii="Times New Roman" w:hAnsi="Times New Roman"/>
        </w:rPr>
        <w:tab/>
        <w:t>General Australian</w:t>
      </w:r>
      <w:r w:rsidRPr="00203679">
        <w:rPr>
          <w:rFonts w:ascii="Times New Roman" w:hAnsi="Times New Roman"/>
        </w:rPr>
        <w:tab/>
      </w:r>
      <w:r w:rsidRPr="00203679">
        <w:rPr>
          <w:rFonts w:ascii="Times New Roman" w:hAnsi="Times New Roman"/>
        </w:rPr>
        <w:tab/>
      </w:r>
      <w:smartTag w:uri="urn:schemas-microsoft-com:office:smarttags" w:element="place">
        <w:smartTag w:uri="urn:schemas-microsoft-com:office:smarttags" w:element="City">
          <w:r w:rsidRPr="00203679">
            <w:rPr>
              <w:rFonts w:ascii="Times New Roman" w:hAnsi="Times New Roman"/>
            </w:rPr>
            <w:t>Melbourne</w:t>
          </w:r>
        </w:smartTag>
      </w:smartTag>
      <w:r w:rsidRPr="00203679">
        <w:rPr>
          <w:rFonts w:ascii="Times New Roman" w:hAnsi="Times New Roman"/>
        </w:rPr>
        <w:tab/>
      </w:r>
      <w:r w:rsidRPr="00203679">
        <w:rPr>
          <w:rFonts w:ascii="Times New Roman" w:hAnsi="Times New Roman"/>
        </w:rPr>
        <w:tab/>
        <w:t>27</w:t>
      </w:r>
      <w:r w:rsidRPr="00203679">
        <w:rPr>
          <w:rFonts w:ascii="Times New Roman" w:hAnsi="Times New Roman"/>
        </w:rPr>
        <w:tab/>
        <w:t>5</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1 </w:t>
      </w:r>
      <w:r w:rsidRPr="00203679">
        <w:rPr>
          <w:rFonts w:ascii="Times New Roman" w:hAnsi="Times New Roman"/>
        </w:rPr>
        <w:tab/>
      </w:r>
      <w:r w:rsidRPr="00203679">
        <w:rPr>
          <w:rFonts w:ascii="Times New Roman" w:hAnsi="Times New Roman"/>
        </w:rPr>
        <w:tab/>
        <w:t>South African</w:t>
      </w:r>
      <w:r w:rsidRPr="00203679">
        <w:rPr>
          <w:rFonts w:ascii="Times New Roman" w:hAnsi="Times New Roman"/>
        </w:rPr>
        <w:tab/>
        <w:t>General South African</w:t>
      </w:r>
      <w:r w:rsidRPr="00203679">
        <w:rPr>
          <w:rFonts w:ascii="Times New Roman" w:hAnsi="Times New Roman"/>
        </w:rPr>
        <w:tab/>
        <w:t xml:space="preserve"> </w:t>
      </w:r>
      <w:r w:rsidRPr="00203679">
        <w:rPr>
          <w:rFonts w:ascii="Times New Roman" w:hAnsi="Times New Roman"/>
        </w:rPr>
        <w:tab/>
      </w:r>
      <w:smartTag w:uri="urn:schemas-microsoft-com:office:smarttags" w:element="place">
        <w:smartTag w:uri="urn:schemas-microsoft-com:office:smarttags" w:element="City">
          <w:r w:rsidRPr="00203679">
            <w:rPr>
              <w:rFonts w:ascii="Times New Roman" w:hAnsi="Times New Roman"/>
            </w:rPr>
            <w:t>Johannesburg</w:t>
          </w:r>
        </w:smartTag>
      </w:smartTag>
      <w:r w:rsidRPr="00203679">
        <w:rPr>
          <w:rFonts w:ascii="Times New Roman" w:hAnsi="Times New Roman"/>
        </w:rPr>
        <w:t xml:space="preserve"> </w:t>
      </w:r>
      <w:r w:rsidRPr="00203679">
        <w:rPr>
          <w:rFonts w:ascii="Times New Roman" w:hAnsi="Times New Roman"/>
        </w:rPr>
        <w:tab/>
      </w:r>
      <w:r w:rsidRPr="00203679">
        <w:rPr>
          <w:rFonts w:ascii="Times New Roman" w:hAnsi="Times New Roman"/>
        </w:rPr>
        <w:tab/>
        <w:t>28</w:t>
      </w:r>
      <w:r w:rsidRPr="00203679">
        <w:rPr>
          <w:rFonts w:ascii="Times New Roman" w:hAnsi="Times New Roman"/>
        </w:rPr>
        <w:tab/>
        <w:t>5</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2 </w:t>
      </w:r>
      <w:r w:rsidRPr="00203679">
        <w:rPr>
          <w:rFonts w:ascii="Times New Roman" w:hAnsi="Times New Roman"/>
        </w:rPr>
        <w:tab/>
      </w:r>
      <w:r w:rsidRPr="00203679">
        <w:rPr>
          <w:rFonts w:ascii="Times New Roman" w:hAnsi="Times New Roman"/>
        </w:rPr>
        <w:tab/>
        <w:t>South African</w:t>
      </w:r>
      <w:r w:rsidRPr="00203679">
        <w:rPr>
          <w:rFonts w:ascii="Times New Roman" w:hAnsi="Times New Roman"/>
        </w:rPr>
        <w:tab/>
        <w:t>General South African</w:t>
      </w:r>
      <w:r w:rsidRPr="00203679">
        <w:rPr>
          <w:rFonts w:ascii="Times New Roman" w:hAnsi="Times New Roman"/>
        </w:rPr>
        <w:tab/>
      </w:r>
      <w:r w:rsidRPr="00203679">
        <w:rPr>
          <w:rFonts w:ascii="Times New Roman" w:hAnsi="Times New Roman"/>
        </w:rPr>
        <w:tab/>
      </w:r>
      <w:smartTag w:uri="urn:schemas-microsoft-com:office:smarttags" w:element="place">
        <w:smartTag w:uri="urn:schemas-microsoft-com:office:smarttags" w:element="City">
          <w:r w:rsidRPr="00203679">
            <w:rPr>
              <w:rFonts w:ascii="Times New Roman" w:hAnsi="Times New Roman"/>
            </w:rPr>
            <w:t>Johannesburg</w:t>
          </w:r>
        </w:smartTag>
      </w:smartTag>
      <w:r w:rsidRPr="00203679">
        <w:rPr>
          <w:rFonts w:ascii="Times New Roman" w:hAnsi="Times New Roman"/>
        </w:rPr>
        <w:t xml:space="preserve"> </w:t>
      </w:r>
      <w:r w:rsidRPr="00203679">
        <w:rPr>
          <w:rFonts w:ascii="Times New Roman" w:hAnsi="Times New Roman"/>
        </w:rPr>
        <w:tab/>
      </w:r>
      <w:r w:rsidRPr="00203679">
        <w:rPr>
          <w:rFonts w:ascii="Times New Roman" w:hAnsi="Times New Roman"/>
        </w:rPr>
        <w:tab/>
        <w:t>28</w:t>
      </w:r>
      <w:r w:rsidRPr="00203679">
        <w:rPr>
          <w:rFonts w:ascii="Times New Roman" w:hAnsi="Times New Roman"/>
        </w:rPr>
        <w:tab/>
        <w:t>5</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1 </w:t>
      </w:r>
      <w:r w:rsidRPr="00203679">
        <w:rPr>
          <w:rFonts w:ascii="Times New Roman" w:hAnsi="Times New Roman"/>
        </w:rPr>
        <w:tab/>
      </w:r>
      <w:r w:rsidRPr="00203679">
        <w:rPr>
          <w:rFonts w:ascii="Times New Roman" w:hAnsi="Times New Roman"/>
        </w:rPr>
        <w:tab/>
        <w:t>English</w:t>
      </w:r>
      <w:r w:rsidRPr="00203679">
        <w:rPr>
          <w:rFonts w:ascii="Times New Roman" w:hAnsi="Times New Roman"/>
        </w:rPr>
        <w:tab/>
      </w:r>
      <w:r w:rsidRPr="00203679">
        <w:rPr>
          <w:rFonts w:ascii="Times New Roman" w:hAnsi="Times New Roman"/>
        </w:rPr>
        <w:tab/>
        <w:t>Southern English††</w:t>
      </w:r>
      <w:r w:rsidRPr="00203679">
        <w:rPr>
          <w:rFonts w:ascii="Times New Roman" w:hAnsi="Times New Roman"/>
        </w:rPr>
        <w:tab/>
      </w:r>
      <w:r w:rsidRPr="00203679">
        <w:rPr>
          <w:rFonts w:ascii="Times New Roman" w:hAnsi="Times New Roman"/>
        </w:rPr>
        <w:tab/>
      </w:r>
      <w:smartTag w:uri="urn:schemas-microsoft-com:office:smarttags" w:element="place">
        <w:r w:rsidRPr="00203679">
          <w:rPr>
            <w:rFonts w:ascii="Times New Roman" w:hAnsi="Times New Roman"/>
          </w:rPr>
          <w:t>Surrey</w:t>
        </w:r>
      </w:smartTag>
      <w:r w:rsidRPr="00203679">
        <w:rPr>
          <w:rFonts w:ascii="Times New Roman" w:hAnsi="Times New Roman"/>
        </w:rPr>
        <w:tab/>
      </w:r>
      <w:r w:rsidRPr="00203679">
        <w:rPr>
          <w:rFonts w:ascii="Times New Roman" w:hAnsi="Times New Roman"/>
        </w:rPr>
        <w:tab/>
      </w:r>
      <w:r w:rsidRPr="00203679">
        <w:rPr>
          <w:rFonts w:ascii="Times New Roman" w:hAnsi="Times New Roman"/>
        </w:rPr>
        <w:tab/>
        <w:t>25</w:t>
      </w:r>
      <w:r w:rsidRPr="00203679">
        <w:rPr>
          <w:rFonts w:ascii="Times New Roman" w:hAnsi="Times New Roman"/>
        </w:rPr>
        <w:tab/>
        <w:t>n/a</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2 </w:t>
      </w:r>
      <w:r w:rsidRPr="00203679">
        <w:rPr>
          <w:rFonts w:ascii="Times New Roman" w:hAnsi="Times New Roman"/>
        </w:rPr>
        <w:tab/>
      </w:r>
      <w:r w:rsidRPr="00203679">
        <w:rPr>
          <w:rFonts w:ascii="Times New Roman" w:hAnsi="Times New Roman"/>
        </w:rPr>
        <w:tab/>
        <w:t>English</w:t>
      </w:r>
      <w:r w:rsidRPr="00203679">
        <w:rPr>
          <w:rFonts w:ascii="Times New Roman" w:hAnsi="Times New Roman"/>
        </w:rPr>
        <w:tab/>
      </w:r>
      <w:r w:rsidRPr="00203679">
        <w:rPr>
          <w:rFonts w:ascii="Times New Roman" w:hAnsi="Times New Roman"/>
        </w:rPr>
        <w:tab/>
        <w:t>Southern English††</w:t>
      </w:r>
      <w:r w:rsidRPr="00203679">
        <w:rPr>
          <w:rFonts w:ascii="Times New Roman" w:hAnsi="Times New Roman"/>
        </w:rPr>
        <w:tab/>
      </w:r>
      <w:r w:rsidRPr="00203679">
        <w:rPr>
          <w:rFonts w:ascii="Times New Roman" w:hAnsi="Times New Roman"/>
        </w:rPr>
        <w:tab/>
      </w:r>
      <w:smartTag w:uri="urn:schemas-microsoft-com:office:smarttags" w:element="place">
        <w:smartTag w:uri="urn:schemas-microsoft-com:office:smarttags" w:element="City">
          <w:r w:rsidRPr="00203679">
            <w:rPr>
              <w:rFonts w:ascii="Times New Roman" w:hAnsi="Times New Roman"/>
            </w:rPr>
            <w:t>London</w:t>
          </w:r>
        </w:smartTag>
      </w:smartTag>
      <w:r w:rsidRPr="00203679">
        <w:rPr>
          <w:rFonts w:ascii="Times New Roman" w:hAnsi="Times New Roman"/>
        </w:rPr>
        <w:tab/>
      </w:r>
      <w:r w:rsidRPr="00203679">
        <w:rPr>
          <w:rFonts w:ascii="Times New Roman" w:hAnsi="Times New Roman"/>
        </w:rPr>
        <w:tab/>
      </w:r>
      <w:r w:rsidRPr="00203679">
        <w:rPr>
          <w:rFonts w:ascii="Times New Roman" w:hAnsi="Times New Roman"/>
        </w:rPr>
        <w:tab/>
        <w:t>29</w:t>
      </w:r>
      <w:r w:rsidRPr="00203679">
        <w:rPr>
          <w:rFonts w:ascii="Times New Roman" w:hAnsi="Times New Roman"/>
        </w:rPr>
        <w:tab/>
        <w:t>n/a</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3* </w:t>
      </w:r>
      <w:r w:rsidRPr="00203679">
        <w:rPr>
          <w:rFonts w:ascii="Times New Roman" w:hAnsi="Times New Roman"/>
        </w:rPr>
        <w:tab/>
      </w:r>
      <w:r w:rsidRPr="00203679">
        <w:rPr>
          <w:rFonts w:ascii="Times New Roman" w:hAnsi="Times New Roman"/>
        </w:rPr>
        <w:tab/>
        <w:t>English</w:t>
      </w:r>
      <w:r w:rsidRPr="00203679">
        <w:rPr>
          <w:rFonts w:ascii="Times New Roman" w:hAnsi="Times New Roman"/>
        </w:rPr>
        <w:tab/>
      </w:r>
      <w:r w:rsidRPr="00203679">
        <w:rPr>
          <w:rFonts w:ascii="Times New Roman" w:hAnsi="Times New Roman"/>
        </w:rPr>
        <w:tab/>
        <w:t>Southern English††</w:t>
      </w:r>
      <w:r w:rsidRPr="00203679">
        <w:rPr>
          <w:rFonts w:ascii="Times New Roman" w:hAnsi="Times New Roman"/>
        </w:rPr>
        <w:tab/>
      </w:r>
      <w:r w:rsidRPr="00203679">
        <w:rPr>
          <w:rFonts w:ascii="Times New Roman" w:hAnsi="Times New Roman"/>
        </w:rPr>
        <w:tab/>
      </w:r>
      <w:smartTag w:uri="urn:schemas-microsoft-com:office:smarttags" w:element="place">
        <w:smartTag w:uri="urn:schemas-microsoft-com:office:smarttags" w:element="City">
          <w:r w:rsidRPr="00203679">
            <w:rPr>
              <w:rFonts w:ascii="Times New Roman" w:hAnsi="Times New Roman"/>
            </w:rPr>
            <w:t>London</w:t>
          </w:r>
        </w:smartTag>
      </w:smartTag>
      <w:r w:rsidRPr="00203679">
        <w:rPr>
          <w:rFonts w:ascii="Times New Roman" w:hAnsi="Times New Roman"/>
        </w:rPr>
        <w:tab/>
      </w:r>
      <w:r w:rsidRPr="00203679">
        <w:rPr>
          <w:rFonts w:ascii="Times New Roman" w:hAnsi="Times New Roman"/>
        </w:rPr>
        <w:tab/>
      </w:r>
      <w:r w:rsidRPr="00203679">
        <w:rPr>
          <w:rFonts w:ascii="Times New Roman" w:hAnsi="Times New Roman"/>
        </w:rPr>
        <w:tab/>
        <w:t>43</w:t>
      </w:r>
      <w:r w:rsidRPr="00203679">
        <w:rPr>
          <w:rFonts w:ascii="Times New Roman" w:hAnsi="Times New Roman"/>
        </w:rPr>
        <w:tab/>
        <w:t>n/a</w:t>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4* </w:t>
      </w:r>
      <w:r w:rsidRPr="00203679">
        <w:rPr>
          <w:rFonts w:ascii="Times New Roman" w:hAnsi="Times New Roman"/>
        </w:rPr>
        <w:tab/>
      </w:r>
      <w:r w:rsidRPr="00203679">
        <w:rPr>
          <w:rFonts w:ascii="Times New Roman" w:hAnsi="Times New Roman"/>
        </w:rPr>
        <w:tab/>
        <w:t>English</w:t>
      </w:r>
      <w:r w:rsidRPr="00203679">
        <w:rPr>
          <w:rFonts w:ascii="Times New Roman" w:hAnsi="Times New Roman"/>
        </w:rPr>
        <w:tab/>
      </w:r>
      <w:r w:rsidRPr="00203679">
        <w:rPr>
          <w:rFonts w:ascii="Times New Roman" w:hAnsi="Times New Roman"/>
        </w:rPr>
        <w:tab/>
        <w:t>Southern English††</w:t>
      </w:r>
      <w:r w:rsidRPr="00203679">
        <w:rPr>
          <w:rFonts w:ascii="Times New Roman" w:hAnsi="Times New Roman"/>
        </w:rPr>
        <w:tab/>
      </w:r>
      <w:r w:rsidRPr="00203679">
        <w:rPr>
          <w:rFonts w:ascii="Times New Roman" w:hAnsi="Times New Roman"/>
        </w:rPr>
        <w:tab/>
      </w:r>
      <w:smartTag w:uri="urn:schemas-microsoft-com:office:smarttags" w:element="place">
        <w:smartTag w:uri="urn:schemas-microsoft-com:office:smarttags" w:element="country-region">
          <w:r w:rsidRPr="00203679">
            <w:rPr>
              <w:rFonts w:ascii="Times New Roman" w:hAnsi="Times New Roman"/>
            </w:rPr>
            <w:t>Sussex</w:t>
          </w:r>
        </w:smartTag>
      </w:smartTag>
      <w:r w:rsidRPr="00203679">
        <w:rPr>
          <w:rFonts w:ascii="Times New Roman" w:hAnsi="Times New Roman"/>
        </w:rPr>
        <w:tab/>
      </w:r>
      <w:r w:rsidRPr="00203679">
        <w:rPr>
          <w:rFonts w:ascii="Times New Roman" w:hAnsi="Times New Roman"/>
        </w:rPr>
        <w:tab/>
      </w:r>
      <w:r w:rsidRPr="00203679">
        <w:rPr>
          <w:rFonts w:ascii="Times New Roman" w:hAnsi="Times New Roman"/>
        </w:rPr>
        <w:tab/>
        <w:t>42</w:t>
      </w:r>
      <w:r w:rsidRPr="00203679">
        <w:rPr>
          <w:rFonts w:ascii="Times New Roman" w:hAnsi="Times New Roman"/>
        </w:rPr>
        <w:tab/>
        <w:t>n/a</w:t>
      </w:r>
    </w:p>
    <w:p w:rsidR="00A73403" w:rsidRPr="00203679" w:rsidRDefault="00A73403" w:rsidP="00BE376B">
      <w:pPr>
        <w:spacing w:after="0" w:line="480" w:lineRule="auto"/>
        <w:rPr>
          <w:rFonts w:ascii="Times New Roman" w:hAnsi="Times New Roman"/>
        </w:rPr>
      </w:pPr>
      <w:r w:rsidRPr="00203679">
        <w:rPr>
          <w:rFonts w:ascii="Times New Roman" w:hAnsi="Times New Roman"/>
        </w:rPr>
        <w:tab/>
      </w:r>
      <w:r w:rsidRPr="00203679">
        <w:rPr>
          <w:rFonts w:ascii="Times New Roman" w:hAnsi="Times New Roman"/>
        </w:rPr>
        <w:tab/>
      </w:r>
      <w:r w:rsidRPr="00203679">
        <w:rPr>
          <w:rFonts w:ascii="Times New Roman" w:hAnsi="Times New Roman"/>
        </w:rPr>
        <w:tab/>
      </w:r>
      <w:r w:rsidRPr="00203679">
        <w:rPr>
          <w:rFonts w:ascii="Times New Roman" w:hAnsi="Times New Roman"/>
        </w:rPr>
        <w:tab/>
      </w:r>
      <w:r w:rsidRPr="00203679">
        <w:rPr>
          <w:rFonts w:ascii="Times New Roman" w:hAnsi="Times New Roman"/>
        </w:rPr>
        <w:tab/>
      </w:r>
    </w:p>
    <w:p w:rsidR="00A73403" w:rsidRPr="00203679" w:rsidRDefault="00A73403" w:rsidP="00BE376B">
      <w:pPr>
        <w:spacing w:after="0" w:line="480" w:lineRule="auto"/>
        <w:rPr>
          <w:rFonts w:ascii="Times New Roman" w:hAnsi="Times New Roman"/>
        </w:rPr>
      </w:pPr>
      <w:r w:rsidRPr="00203679">
        <w:rPr>
          <w:rFonts w:ascii="Times New Roman" w:hAnsi="Times New Roman"/>
        </w:rPr>
        <w:t xml:space="preserve">All speakers were female.  *Speakers only in question comprehension task ; **region speakers spent majority of their early life; †speakers’ regions of origin are associated with subtle variation in accent but very similar overall acoustically to General American ; ††this accent is a composite of local variants in </w:t>
      </w:r>
      <w:smartTag w:uri="urn:schemas-microsoft-com:office:smarttags" w:element="place">
        <w:smartTag w:uri="urn:schemas-microsoft-com:office:smarttags" w:element="City">
          <w:r w:rsidRPr="00203679">
            <w:rPr>
              <w:rFonts w:ascii="Times New Roman" w:hAnsi="Times New Roman"/>
            </w:rPr>
            <w:t>London</w:t>
          </w:r>
        </w:smartTag>
      </w:smartTag>
      <w:r w:rsidRPr="00203679">
        <w:rPr>
          <w:rFonts w:ascii="Times New Roman" w:hAnsi="Times New Roman"/>
        </w:rPr>
        <w:t>, the Thames Estuary and Home Counties</w:t>
      </w:r>
      <w:r w:rsidRPr="00203679">
        <w:rPr>
          <w:rFonts w:ascii="Times New Roman" w:hAnsi="Times New Roman"/>
        </w:rPr>
        <w:tab/>
      </w:r>
      <w:r w:rsidRPr="00203679">
        <w:rPr>
          <w:rFonts w:ascii="Times New Roman" w:hAnsi="Times New Roman"/>
        </w:rPr>
        <w:tab/>
      </w:r>
      <w:r w:rsidRPr="00203679">
        <w:rPr>
          <w:rFonts w:ascii="Times New Roman" w:hAnsi="Times New Roman"/>
        </w:rPr>
        <w:tab/>
      </w:r>
    </w:p>
    <w:p w:rsidR="00A73403" w:rsidRPr="00203679" w:rsidRDefault="00A73403" w:rsidP="00E30632">
      <w:pPr>
        <w:spacing w:after="0" w:line="480" w:lineRule="auto"/>
        <w:rPr>
          <w:rFonts w:ascii="Times New Roman" w:hAnsi="Times New Roman"/>
          <w:b/>
        </w:rPr>
      </w:pPr>
      <w:r w:rsidRPr="00203679">
        <w:rPr>
          <w:rFonts w:ascii="Times New Roman" w:hAnsi="Times New Roman"/>
        </w:rPr>
        <w:br w:type="column"/>
      </w:r>
      <w:r w:rsidRPr="00203679">
        <w:rPr>
          <w:rFonts w:ascii="Times New Roman" w:hAnsi="Times New Roman"/>
          <w:b/>
        </w:rPr>
        <w:t>Table S2. Spoken sentences in question comprehension test</w:t>
      </w:r>
    </w:p>
    <w:tbl>
      <w:tblPr>
        <w:tblW w:w="7572" w:type="dxa"/>
        <w:tblInd w:w="96" w:type="dxa"/>
        <w:tblLook w:val="0000"/>
      </w:tblPr>
      <w:tblGrid>
        <w:gridCol w:w="580"/>
        <w:gridCol w:w="3752"/>
        <w:gridCol w:w="3240"/>
      </w:tblGrid>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lang w:eastAsia="en-GB"/>
              </w:rPr>
            </w:pP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lang w:eastAsia="en-GB"/>
              </w:rPr>
            </w:pPr>
            <w:r w:rsidRPr="00203679">
              <w:rPr>
                <w:rFonts w:ascii="Times New Roman" w:hAnsi="Times New Roman"/>
                <w:b/>
                <w:lang w:eastAsia="en-GB"/>
              </w:rPr>
              <w:t>Questions</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b/>
                <w:lang w:eastAsia="en-GB"/>
              </w:rPr>
            </w:pPr>
            <w:r w:rsidRPr="00203679">
              <w:rPr>
                <w:rFonts w:ascii="Times New Roman" w:hAnsi="Times New Roman"/>
                <w:b/>
                <w:lang w:eastAsia="en-GB"/>
              </w:rPr>
              <w:t>Examples of accepted answer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the opposite of young?</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old</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rain made of?</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water</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hand do you write with?</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right /left</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4</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the hottest time of the year?</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summer/July</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5</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colour is butter?</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yellow/golden</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6</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shape is the earth?</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round/spherical</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7</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How many inches in a foot?</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twelve</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8</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3 times 10?</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Thirty</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9</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Can a bird fly?</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ye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0</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es a bell do?</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rings/clang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1</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the opposite of good?</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bad/evil</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2</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 you sleep in?</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bed/pyjama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3</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room do you cook in?</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kitchen</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4</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From what animal do we get milk?</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cow</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5</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es a key open?</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door/lock</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6</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ere do you wear a ring?</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finger</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7</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are windows made of?</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glas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8</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the opposite of white?</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black</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9</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colour is the sky?</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blue/grey</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0</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 girls grow up to be?</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women/ladie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1</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the opposite of long?</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short</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2</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colour is blood?</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red</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3</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ere does a picture hang?</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wall/gallery</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4</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a rose?</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flower</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5</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s another word for cash?</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money/dosh</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6</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es a chicken lay?</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egg(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7</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 we hear with?</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ear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8</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are nails made of?</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metal/keratin</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9</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o goes to school?</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children/pupil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0</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es an honest man always tell?</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truth</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1</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es a watch tell you?</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time</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2</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 you burn on an open fire?</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wood/coal</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3</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How many legs does a dog have?</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four</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4</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 you find in a library?</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books/computers</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5</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does a bird build?</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nest</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6</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o do you see when you're ill?</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doctor/nurse</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7</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How many pennies in the pound?</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100/240</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8</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city are we in?</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smartTag w:uri="urn:schemas-microsoft-com:office:smarttags" w:element="place">
              <w:smartTag w:uri="urn:schemas-microsoft-com:office:smarttags" w:element="City">
                <w:r w:rsidRPr="00203679">
                  <w:rPr>
                    <w:rFonts w:ascii="Times New Roman" w:hAnsi="Times New Roman"/>
                  </w:rPr>
                  <w:t>London</w:t>
                </w:r>
              </w:smartTag>
            </w:smartTag>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9</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at is a very young child called?</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baby/ infant</w:t>
            </w:r>
          </w:p>
        </w:tc>
      </w:tr>
      <w:tr w:rsidR="00A73403" w:rsidRPr="00203679" w:rsidTr="00374816">
        <w:trPr>
          <w:trHeight w:val="300"/>
        </w:trPr>
        <w:tc>
          <w:tcPr>
            <w:tcW w:w="58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40</w:t>
            </w:r>
          </w:p>
        </w:tc>
        <w:tc>
          <w:tcPr>
            <w:tcW w:w="3752"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When can you see the moon?</w:t>
            </w:r>
          </w:p>
        </w:tc>
        <w:tc>
          <w:tcPr>
            <w:tcW w:w="324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rPr>
            </w:pPr>
            <w:r w:rsidRPr="00203679">
              <w:rPr>
                <w:rFonts w:ascii="Times New Roman" w:hAnsi="Times New Roman"/>
              </w:rPr>
              <w:t>night/evening</w:t>
            </w:r>
          </w:p>
        </w:tc>
      </w:tr>
    </w:tbl>
    <w:p w:rsidR="00A73403" w:rsidRPr="00203679" w:rsidRDefault="00A73403" w:rsidP="00E30632">
      <w:pPr>
        <w:spacing w:line="480" w:lineRule="auto"/>
        <w:rPr>
          <w:rFonts w:ascii="Times New Roman" w:hAnsi="Times New Roman"/>
          <w:b/>
        </w:rPr>
      </w:pPr>
      <w:r w:rsidRPr="00203679">
        <w:rPr>
          <w:rFonts w:ascii="Times New Roman" w:hAnsi="Times New Roman"/>
          <w:b/>
        </w:rPr>
        <w:br w:type="column"/>
        <w:t>Table S3.  Stimuli used in the word verification task</w:t>
      </w:r>
    </w:p>
    <w:tbl>
      <w:tblPr>
        <w:tblW w:w="5235" w:type="dxa"/>
        <w:tblInd w:w="93" w:type="dxa"/>
        <w:tblLayout w:type="fixed"/>
        <w:tblLook w:val="0000"/>
      </w:tblPr>
      <w:tblGrid>
        <w:gridCol w:w="960"/>
        <w:gridCol w:w="1258"/>
        <w:gridCol w:w="1217"/>
        <w:gridCol w:w="1800"/>
      </w:tblGrid>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p>
        </w:tc>
        <w:tc>
          <w:tcPr>
            <w:tcW w:w="1258" w:type="dxa"/>
            <w:tcBorders>
              <w:top w:val="single" w:sz="8" w:space="0" w:color="auto"/>
              <w:left w:val="nil"/>
              <w:bottom w:val="nil"/>
              <w:right w:val="nil"/>
            </w:tcBorders>
          </w:tcPr>
          <w:p w:rsidR="00A73403" w:rsidRPr="00203679" w:rsidRDefault="00A73403" w:rsidP="00374816">
            <w:pPr>
              <w:spacing w:after="0" w:line="240" w:lineRule="auto"/>
              <w:rPr>
                <w:rFonts w:ascii="Times New Roman" w:hAnsi="Times New Roman"/>
                <w:b/>
                <w:lang w:eastAsia="en-GB"/>
              </w:rPr>
            </w:pPr>
            <w:r w:rsidRPr="00203679">
              <w:rPr>
                <w:rFonts w:ascii="Times New Roman" w:hAnsi="Times New Roman"/>
                <w:b/>
                <w:lang w:eastAsia="en-GB"/>
              </w:rPr>
              <w:t xml:space="preserve">Target </w:t>
            </w:r>
          </w:p>
        </w:tc>
        <w:tc>
          <w:tcPr>
            <w:tcW w:w="1217" w:type="dxa"/>
            <w:tcBorders>
              <w:top w:val="single" w:sz="8" w:space="0" w:color="auto"/>
              <w:left w:val="nil"/>
              <w:bottom w:val="nil"/>
              <w:right w:val="nil"/>
            </w:tcBorders>
          </w:tcPr>
          <w:p w:rsidR="00A73403" w:rsidRPr="00203679" w:rsidRDefault="00A73403" w:rsidP="00374816">
            <w:pPr>
              <w:spacing w:after="0" w:line="240" w:lineRule="auto"/>
              <w:rPr>
                <w:rFonts w:ascii="Times New Roman" w:hAnsi="Times New Roman"/>
                <w:b/>
                <w:lang w:eastAsia="en-GB"/>
              </w:rPr>
            </w:pPr>
            <w:r w:rsidRPr="00203679">
              <w:rPr>
                <w:rFonts w:ascii="Times New Roman" w:hAnsi="Times New Roman"/>
                <w:b/>
                <w:lang w:eastAsia="en-GB"/>
              </w:rPr>
              <w:t>Distractor</w:t>
            </w:r>
          </w:p>
        </w:tc>
        <w:tc>
          <w:tcPr>
            <w:tcW w:w="1800" w:type="dxa"/>
            <w:tcBorders>
              <w:top w:val="single" w:sz="8" w:space="0" w:color="auto"/>
              <w:left w:val="nil"/>
              <w:bottom w:val="nil"/>
              <w:right w:val="nil"/>
            </w:tcBorders>
          </w:tcPr>
          <w:p w:rsidR="00A73403" w:rsidRPr="00203679" w:rsidRDefault="00A73403" w:rsidP="00374816">
            <w:pPr>
              <w:spacing w:after="0" w:line="240" w:lineRule="auto"/>
              <w:rPr>
                <w:rFonts w:ascii="Times New Roman" w:hAnsi="Times New Roman"/>
                <w:b/>
                <w:lang w:eastAsia="en-GB"/>
              </w:rPr>
            </w:pPr>
            <w:r w:rsidRPr="00203679">
              <w:rPr>
                <w:rFonts w:ascii="Times New Roman" w:hAnsi="Times New Roman"/>
                <w:b/>
                <w:lang w:eastAsia="en-GB"/>
              </w:rPr>
              <w:t>Change</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w:t>
            </w:r>
          </w:p>
        </w:tc>
        <w:tc>
          <w:tcPr>
            <w:tcW w:w="1258" w:type="dxa"/>
            <w:tcBorders>
              <w:top w:val="single" w:sz="8" w:space="0" w:color="auto"/>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dame</w:t>
            </w:r>
          </w:p>
        </w:tc>
        <w:tc>
          <w:tcPr>
            <w:tcW w:w="1217" w:type="dxa"/>
            <w:tcBorders>
              <w:top w:val="single" w:sz="8" w:space="0" w:color="auto"/>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name</w:t>
            </w:r>
          </w:p>
        </w:tc>
        <w:tc>
          <w:tcPr>
            <w:tcW w:w="1800" w:type="dxa"/>
            <w:tcBorders>
              <w:top w:val="single" w:sz="8" w:space="0" w:color="auto"/>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1</w:t>
            </w:r>
            <w:r w:rsidRPr="00203679">
              <w:rPr>
                <w:rFonts w:ascii="Times New Roman" w:hAnsi="Times New Roman"/>
                <w:vertAlign w:val="superscript"/>
              </w:rPr>
              <w:t>st</w:t>
            </w:r>
            <w:r w:rsidRPr="00203679">
              <w:rPr>
                <w:rFonts w:ascii="Times New Roman" w:hAnsi="Times New Roman"/>
              </w:rPr>
              <w:t xml:space="preserve">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neat</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mea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1</w:t>
            </w:r>
            <w:r w:rsidRPr="00203679">
              <w:rPr>
                <w:rFonts w:ascii="Times New Roman" w:hAnsi="Times New Roman"/>
                <w:vertAlign w:val="superscript"/>
              </w:rPr>
              <w:t>st</w:t>
            </w:r>
            <w:r w:rsidRPr="00203679">
              <w:rPr>
                <w:rFonts w:ascii="Times New Roman" w:hAnsi="Times New Roman"/>
              </w:rPr>
              <w:t xml:space="preserve">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3</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night</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migh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1</w:t>
            </w:r>
            <w:r w:rsidRPr="00203679">
              <w:rPr>
                <w:rFonts w:ascii="Times New Roman" w:hAnsi="Times New Roman"/>
                <w:vertAlign w:val="superscript"/>
              </w:rPr>
              <w:t>st</w:t>
            </w:r>
            <w:r w:rsidRPr="00203679">
              <w:rPr>
                <w:rFonts w:ascii="Times New Roman" w:hAnsi="Times New Roman"/>
              </w:rPr>
              <w:t xml:space="preserve">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4</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nip</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lip</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1</w:t>
            </w:r>
            <w:r w:rsidRPr="00203679">
              <w:rPr>
                <w:rFonts w:ascii="Times New Roman" w:hAnsi="Times New Roman"/>
                <w:vertAlign w:val="superscript"/>
              </w:rPr>
              <w:t>st</w:t>
            </w:r>
            <w:r w:rsidRPr="00203679">
              <w:rPr>
                <w:rFonts w:ascii="Times New Roman" w:hAnsi="Times New Roman"/>
              </w:rPr>
              <w:t xml:space="preserve">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5</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pail</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tail</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1</w:t>
            </w:r>
            <w:r w:rsidRPr="00203679">
              <w:rPr>
                <w:rFonts w:ascii="Times New Roman" w:hAnsi="Times New Roman"/>
                <w:vertAlign w:val="superscript"/>
              </w:rPr>
              <w:t>st</w:t>
            </w:r>
            <w:r w:rsidRPr="00203679">
              <w:rPr>
                <w:rFonts w:ascii="Times New Roman" w:hAnsi="Times New Roman"/>
              </w:rPr>
              <w:t xml:space="preserve">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6</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pill</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bill</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1</w:t>
            </w:r>
            <w:r w:rsidRPr="00203679">
              <w:rPr>
                <w:rFonts w:ascii="Times New Roman" w:hAnsi="Times New Roman"/>
                <w:vertAlign w:val="superscript"/>
              </w:rPr>
              <w:t>st</w:t>
            </w:r>
            <w:r w:rsidRPr="00203679">
              <w:rPr>
                <w:rFonts w:ascii="Times New Roman" w:hAnsi="Times New Roman"/>
              </w:rPr>
              <w:t xml:space="preserve">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7</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tack</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sack</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1</w:t>
            </w:r>
            <w:r w:rsidRPr="00203679">
              <w:rPr>
                <w:rFonts w:ascii="Times New Roman" w:hAnsi="Times New Roman"/>
                <w:vertAlign w:val="superscript"/>
              </w:rPr>
              <w:t>st</w:t>
            </w:r>
            <w:r w:rsidRPr="00203679">
              <w:rPr>
                <w:rFonts w:ascii="Times New Roman" w:hAnsi="Times New Roman"/>
              </w:rPr>
              <w:t xml:space="preserve">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8</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bag</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back</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Last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9</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bean</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beam</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Last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0</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cab</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cap</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Last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1</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code</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coa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Last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2</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maid</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main</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Last consonant</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3</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bad</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bed</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4</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bat</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bi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5</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cat</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cu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6</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deed</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dead</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7</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fall</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full</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8</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gut</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ge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19</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mat</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me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0</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pit</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pet</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1</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rice</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bCs/>
              </w:rPr>
              <w:t>race</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2</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slap</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slip</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55"/>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3</w:t>
            </w:r>
          </w:p>
        </w:tc>
        <w:tc>
          <w:tcPr>
            <w:tcW w:w="1258"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tap</w:t>
            </w:r>
          </w:p>
        </w:tc>
        <w:tc>
          <w:tcPr>
            <w:tcW w:w="1217"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tip</w:t>
            </w:r>
          </w:p>
        </w:tc>
        <w:tc>
          <w:tcPr>
            <w:tcW w:w="1800" w:type="dxa"/>
            <w:tcBorders>
              <w:top w:val="nil"/>
              <w:left w:val="nil"/>
              <w:bottom w:val="nil"/>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r w:rsidR="00A73403" w:rsidRPr="00203679" w:rsidTr="00374816">
        <w:trPr>
          <w:trHeight w:val="270"/>
        </w:trPr>
        <w:tc>
          <w:tcPr>
            <w:tcW w:w="960" w:type="dxa"/>
            <w:tcBorders>
              <w:top w:val="nil"/>
              <w:left w:val="nil"/>
              <w:bottom w:val="nil"/>
              <w:right w:val="nil"/>
            </w:tcBorders>
            <w:noWrap/>
          </w:tcPr>
          <w:p w:rsidR="00A73403" w:rsidRPr="00203679" w:rsidRDefault="00A73403" w:rsidP="00374816">
            <w:pPr>
              <w:spacing w:after="0" w:line="240" w:lineRule="auto"/>
              <w:rPr>
                <w:rFonts w:ascii="Times New Roman" w:hAnsi="Times New Roman"/>
                <w:lang w:eastAsia="en-GB"/>
              </w:rPr>
            </w:pPr>
            <w:r w:rsidRPr="00203679">
              <w:rPr>
                <w:rFonts w:ascii="Times New Roman" w:hAnsi="Times New Roman"/>
                <w:lang w:eastAsia="en-GB"/>
              </w:rPr>
              <w:t>24</w:t>
            </w:r>
          </w:p>
        </w:tc>
        <w:tc>
          <w:tcPr>
            <w:tcW w:w="1258" w:type="dxa"/>
            <w:tcBorders>
              <w:top w:val="nil"/>
              <w:left w:val="nil"/>
              <w:bottom w:val="single" w:sz="8" w:space="0" w:color="auto"/>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tape</w:t>
            </w:r>
          </w:p>
        </w:tc>
        <w:tc>
          <w:tcPr>
            <w:tcW w:w="1217" w:type="dxa"/>
            <w:tcBorders>
              <w:top w:val="nil"/>
              <w:left w:val="nil"/>
              <w:bottom w:val="single" w:sz="8" w:space="0" w:color="auto"/>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type</w:t>
            </w:r>
          </w:p>
        </w:tc>
        <w:tc>
          <w:tcPr>
            <w:tcW w:w="1800" w:type="dxa"/>
            <w:tcBorders>
              <w:top w:val="nil"/>
              <w:left w:val="nil"/>
              <w:bottom w:val="single" w:sz="8" w:space="0" w:color="auto"/>
              <w:right w:val="nil"/>
            </w:tcBorders>
          </w:tcPr>
          <w:p w:rsidR="00A73403" w:rsidRPr="00203679" w:rsidRDefault="00A73403" w:rsidP="00374816">
            <w:pPr>
              <w:spacing w:after="0" w:line="240" w:lineRule="auto"/>
              <w:rPr>
                <w:rFonts w:ascii="Times New Roman" w:hAnsi="Times New Roman"/>
              </w:rPr>
            </w:pPr>
            <w:r w:rsidRPr="00203679">
              <w:rPr>
                <w:rFonts w:ascii="Times New Roman" w:hAnsi="Times New Roman"/>
              </w:rPr>
              <w:t>Vowel</w:t>
            </w:r>
          </w:p>
        </w:tc>
      </w:tr>
    </w:tbl>
    <w:p w:rsidR="00A73403" w:rsidRPr="00203679" w:rsidRDefault="00A73403" w:rsidP="00E30632">
      <w:pPr>
        <w:spacing w:after="0" w:line="480" w:lineRule="auto"/>
        <w:rPr>
          <w:rFonts w:ascii="Times New Roman" w:hAnsi="Times New Roman"/>
        </w:rPr>
      </w:pPr>
    </w:p>
    <w:p w:rsidR="00A73403" w:rsidRPr="00203679" w:rsidRDefault="00A73403" w:rsidP="00E30632">
      <w:pPr>
        <w:spacing w:after="0" w:line="480" w:lineRule="auto"/>
        <w:rPr>
          <w:rFonts w:ascii="Times New Roman" w:hAnsi="Times New Roman"/>
        </w:rPr>
      </w:pPr>
      <w:r w:rsidRPr="00203679">
        <w:rPr>
          <w:rFonts w:ascii="Times New Roman" w:hAnsi="Times New Roman"/>
        </w:rPr>
        <w:t>Word pairs derived from the PALPA Minimal Pairs test</w:t>
      </w:r>
    </w:p>
    <w:p w:rsidR="00A73403" w:rsidRPr="00203679" w:rsidRDefault="00A73403" w:rsidP="00E30632">
      <w:pPr>
        <w:spacing w:line="480" w:lineRule="auto"/>
        <w:rPr>
          <w:rFonts w:ascii="Times New Roman" w:hAnsi="Times New Roman"/>
          <w:b/>
        </w:rPr>
      </w:pPr>
      <w:r w:rsidRPr="00203679">
        <w:rPr>
          <w:rFonts w:ascii="Times New Roman" w:hAnsi="Times New Roman"/>
        </w:rPr>
        <w:br w:type="column"/>
      </w:r>
      <w:r w:rsidRPr="00203679">
        <w:rPr>
          <w:rFonts w:ascii="Times New Roman" w:hAnsi="Times New Roman"/>
          <w:b/>
        </w:rPr>
        <w:t>Table S4.  Stimulus trials in the regional accent recognition tests</w:t>
      </w:r>
    </w:p>
    <w:tbl>
      <w:tblPr>
        <w:tblW w:w="8475" w:type="dxa"/>
        <w:tblInd w:w="93" w:type="dxa"/>
        <w:tblLook w:val="0000"/>
      </w:tblPr>
      <w:tblGrid>
        <w:gridCol w:w="960"/>
        <w:gridCol w:w="1215"/>
        <w:gridCol w:w="2520"/>
        <w:gridCol w:w="720"/>
        <w:gridCol w:w="938"/>
        <w:gridCol w:w="2160"/>
      </w:tblGrid>
      <w:tr w:rsidR="00A73403" w:rsidRPr="00203679" w:rsidTr="00374816">
        <w:trPr>
          <w:trHeight w:val="383"/>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p>
        </w:tc>
        <w:tc>
          <w:tcPr>
            <w:tcW w:w="3735" w:type="dxa"/>
            <w:gridSpan w:val="2"/>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r w:rsidRPr="00203679">
              <w:rPr>
                <w:rFonts w:ascii="Times New Roman" w:hAnsi="Times New Roman"/>
                <w:b/>
                <w:szCs w:val="20"/>
                <w:lang w:eastAsia="en-GB"/>
              </w:rPr>
              <w:t>Regional British accents</w:t>
            </w:r>
          </w:p>
          <w:p w:rsidR="00A73403" w:rsidRPr="00203679" w:rsidRDefault="00A73403" w:rsidP="00374816">
            <w:pPr>
              <w:spacing w:after="0" w:line="240" w:lineRule="auto"/>
              <w:rPr>
                <w:rFonts w:ascii="Times New Roman" w:hAnsi="Times New Roman"/>
                <w:b/>
                <w:szCs w:val="20"/>
                <w:lang w:eastAsia="en-GB"/>
              </w:rPr>
            </w:pP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p>
        </w:tc>
        <w:tc>
          <w:tcPr>
            <w:tcW w:w="3060" w:type="dxa"/>
            <w:gridSpan w:val="2"/>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r w:rsidRPr="00203679">
              <w:rPr>
                <w:rFonts w:ascii="Times New Roman" w:hAnsi="Times New Roman"/>
                <w:b/>
                <w:szCs w:val="20"/>
                <w:lang w:eastAsia="en-GB"/>
              </w:rPr>
              <w:t>Regional English accents</w:t>
            </w:r>
          </w:p>
          <w:p w:rsidR="00A73403" w:rsidRPr="00203679" w:rsidRDefault="00A73403" w:rsidP="00374816">
            <w:pPr>
              <w:spacing w:after="0" w:line="240" w:lineRule="auto"/>
              <w:rPr>
                <w:rFonts w:ascii="Times New Roman" w:hAnsi="Times New Roman"/>
                <w:b/>
                <w:szCs w:val="20"/>
                <w:lang w:eastAsia="en-GB"/>
              </w:rPr>
            </w:pP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r w:rsidRPr="00203679">
              <w:rPr>
                <w:rFonts w:ascii="Times New Roman" w:hAnsi="Times New Roman"/>
                <w:b/>
                <w:szCs w:val="20"/>
                <w:lang w:eastAsia="en-GB"/>
              </w:rPr>
              <w:t>Trial</w:t>
            </w:r>
          </w:p>
          <w:p w:rsidR="00A73403" w:rsidRPr="00203679" w:rsidRDefault="00A73403" w:rsidP="00374816">
            <w:pPr>
              <w:spacing w:after="0" w:line="240" w:lineRule="auto"/>
              <w:rPr>
                <w:rFonts w:ascii="Times New Roman" w:hAnsi="Times New Roman"/>
                <w:b/>
                <w:szCs w:val="20"/>
                <w:lang w:eastAsia="en-GB"/>
              </w:rPr>
            </w:pP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r w:rsidRPr="00203679">
              <w:rPr>
                <w:rFonts w:ascii="Times New Roman" w:hAnsi="Times New Roman"/>
                <w:b/>
                <w:szCs w:val="20"/>
                <w:lang w:eastAsia="en-GB"/>
              </w:rPr>
              <w:t>Answer</w:t>
            </w:r>
          </w:p>
          <w:p w:rsidR="00A73403" w:rsidRPr="00203679" w:rsidRDefault="00A73403" w:rsidP="00374816">
            <w:pPr>
              <w:spacing w:after="0" w:line="240" w:lineRule="auto"/>
              <w:rPr>
                <w:rFonts w:ascii="Times New Roman" w:hAnsi="Times New Roman"/>
                <w:b/>
                <w:szCs w:val="20"/>
                <w:lang w:eastAsia="en-GB"/>
              </w:rPr>
            </w:pPr>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b/>
                <w:szCs w:val="20"/>
                <w:lang w:eastAsia="en-GB"/>
              </w:rPr>
            </w:pPr>
            <w:r w:rsidRPr="00203679">
              <w:rPr>
                <w:rFonts w:ascii="Times New Roman" w:hAnsi="Times New Roman"/>
                <w:b/>
                <w:szCs w:val="20"/>
                <w:lang w:eastAsia="en-GB"/>
              </w:rPr>
              <w:t>Region</w:t>
            </w:r>
          </w:p>
          <w:p w:rsidR="00A73403" w:rsidRPr="00203679" w:rsidRDefault="00A73403" w:rsidP="00374816">
            <w:pPr>
              <w:spacing w:after="0" w:line="240" w:lineRule="auto"/>
              <w:rPr>
                <w:rFonts w:ascii="Times New Roman" w:hAnsi="Times New Roman"/>
                <w:b/>
                <w:szCs w:val="20"/>
                <w:lang w:eastAsia="en-GB"/>
              </w:rPr>
            </w:pP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r w:rsidRPr="00203679">
              <w:rPr>
                <w:rFonts w:ascii="Times New Roman" w:hAnsi="Times New Roman"/>
                <w:b/>
                <w:szCs w:val="20"/>
                <w:lang w:eastAsia="en-GB"/>
              </w:rPr>
              <w:t>Answer</w:t>
            </w:r>
          </w:p>
          <w:p w:rsidR="00A73403" w:rsidRPr="00203679" w:rsidRDefault="00A73403" w:rsidP="00374816">
            <w:pPr>
              <w:spacing w:after="0" w:line="240" w:lineRule="auto"/>
              <w:rPr>
                <w:rFonts w:ascii="Times New Roman" w:hAnsi="Times New Roman"/>
                <w:b/>
                <w:szCs w:val="20"/>
              </w:rPr>
            </w:pP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b/>
                <w:szCs w:val="20"/>
                <w:lang w:eastAsia="en-GB"/>
              </w:rPr>
            </w:pPr>
            <w:r w:rsidRPr="00203679">
              <w:rPr>
                <w:rFonts w:ascii="Times New Roman" w:hAnsi="Times New Roman"/>
                <w:b/>
                <w:szCs w:val="20"/>
                <w:lang w:eastAsia="en-GB"/>
              </w:rPr>
              <w:t>Region</w:t>
            </w:r>
          </w:p>
          <w:p w:rsidR="00A73403" w:rsidRPr="00203679" w:rsidRDefault="00A73403" w:rsidP="00374816">
            <w:pPr>
              <w:spacing w:after="0" w:line="240" w:lineRule="auto"/>
              <w:rPr>
                <w:rFonts w:ascii="Times New Roman" w:hAnsi="Times New Roman"/>
                <w:b/>
                <w:szCs w:val="20"/>
                <w:lang w:eastAsia="en-GB"/>
              </w:rPr>
            </w:pP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Wales</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Glamorgan</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Lancashire</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Eng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Merseyside</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Merseyside</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3</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Ire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Londonderry</w:t>
              </w:r>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3</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Essex</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4</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Scot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Scottish borders</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4</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Oxfordshire</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5</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Eng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Essex</w:t>
              </w:r>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5</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Hackney</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6</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Eng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Yorkshire</w:t>
              </w:r>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6</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Devon</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7</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Scot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Edinburgh</w:t>
                </w:r>
              </w:smartTag>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7</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Lancashire</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8</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Wales</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Port Talbot</w:t>
              </w:r>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8</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Wiltshire</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9</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England</w:t>
                </w:r>
              </w:smartTag>
            </w:smartTag>
          </w:p>
        </w:tc>
        <w:tc>
          <w:tcPr>
            <w:tcW w:w="2520" w:type="dxa"/>
            <w:tcBorders>
              <w:top w:val="nil"/>
              <w:left w:val="nil"/>
              <w:bottom w:val="nil"/>
              <w:right w:val="nil"/>
            </w:tcBorders>
            <w:vAlign w:val="bottom"/>
          </w:tcPr>
          <w:p w:rsidR="00A73403" w:rsidRPr="00203679" w:rsidRDefault="00A73403" w:rsidP="00E86F83">
            <w:pPr>
              <w:spacing w:after="0" w:line="240" w:lineRule="auto"/>
              <w:rPr>
                <w:rFonts w:ascii="Times New Roman" w:hAnsi="Times New Roman"/>
                <w:szCs w:val="20"/>
                <w:lang w:eastAsia="en-GB"/>
              </w:rPr>
            </w:pPr>
            <w:r w:rsidRPr="00203679">
              <w:rPr>
                <w:rFonts w:ascii="Times New Roman" w:hAnsi="Times New Roman"/>
                <w:szCs w:val="20"/>
                <w:lang w:eastAsia="en-GB"/>
              </w:rPr>
              <w:t>Southern English</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9</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Norfolk</w:t>
                </w:r>
              </w:smartTag>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0</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Ire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Limerick</w:t>
              </w:r>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0</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Northumberland</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1</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Ire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Belfast</w:t>
                </w:r>
              </w:smartTag>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1</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Gloucestershire</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2</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Wales</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Glamorgan</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2</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Merseyside</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3</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Scot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Glasgow</w:t>
                </w:r>
              </w:smartTag>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3</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Yorkshire</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4</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Wales</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Swansea</w:t>
                </w:r>
              </w:smartTag>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4</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Merseyside</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5</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Scot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North Ayrshire</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5</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Kent</w:t>
                </w:r>
              </w:smartTag>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6</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Ire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Cork</w:t>
                </w:r>
              </w:smartTag>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6</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Yorkshire</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7</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Wales</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Pembrokeshire</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7</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Yorkshire</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8</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Ire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PlaceType">
                <w:r w:rsidRPr="00203679">
                  <w:rPr>
                    <w:rFonts w:ascii="Times New Roman" w:hAnsi="Times New Roman"/>
                    <w:szCs w:val="20"/>
                    <w:lang w:eastAsia="en-GB"/>
                  </w:rPr>
                  <w:t>County</w:t>
                </w:r>
              </w:smartTag>
              <w:r w:rsidRPr="00203679">
                <w:rPr>
                  <w:rFonts w:ascii="Times New Roman" w:hAnsi="Times New Roman"/>
                  <w:szCs w:val="20"/>
                  <w:lang w:eastAsia="en-GB"/>
                </w:rPr>
                <w:t xml:space="preserve"> </w:t>
              </w:r>
              <w:smartTag w:uri="urn:schemas-microsoft-com:office:smarttags" w:element="PlaceName">
                <w:r w:rsidRPr="00203679">
                  <w:rPr>
                    <w:rFonts w:ascii="Times New Roman" w:hAnsi="Times New Roman"/>
                    <w:szCs w:val="20"/>
                    <w:lang w:eastAsia="en-GB"/>
                  </w:rPr>
                  <w:t>Antrim</w:t>
                </w:r>
              </w:smartTag>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8</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Bristol</w:t>
                </w:r>
              </w:smartTag>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9</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Scot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Glasgow</w:t>
                </w:r>
              </w:smartTag>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19</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Durham</w:t>
                </w:r>
              </w:smartTag>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0</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England</w:t>
                </w:r>
              </w:smartTag>
            </w:smartTag>
          </w:p>
        </w:tc>
        <w:tc>
          <w:tcPr>
            <w:tcW w:w="2520" w:type="dxa"/>
            <w:tcBorders>
              <w:top w:val="nil"/>
              <w:left w:val="nil"/>
              <w:bottom w:val="nil"/>
              <w:right w:val="nil"/>
            </w:tcBorders>
            <w:vAlign w:val="bottom"/>
          </w:tcPr>
          <w:p w:rsidR="00A73403" w:rsidRPr="00203679" w:rsidRDefault="00A73403" w:rsidP="00E86F83">
            <w:pPr>
              <w:spacing w:after="0" w:line="240" w:lineRule="auto"/>
              <w:rPr>
                <w:rFonts w:ascii="Times New Roman" w:hAnsi="Times New Roman"/>
                <w:szCs w:val="20"/>
                <w:lang w:eastAsia="en-GB"/>
              </w:rPr>
            </w:pPr>
            <w:r w:rsidRPr="00203679">
              <w:rPr>
                <w:rFonts w:ascii="Times New Roman" w:hAnsi="Times New Roman"/>
                <w:szCs w:val="20"/>
                <w:lang w:eastAsia="en-GB"/>
              </w:rPr>
              <w:t>Southern English</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0</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East Sussex</w:t>
              </w:r>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1</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Eng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Yorkshire</w:t>
              </w:r>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1</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Oxfordshire</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2</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Scotland</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Aberdeenshire</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2</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ity">
                <w:r w:rsidRPr="00203679">
                  <w:rPr>
                    <w:rFonts w:ascii="Times New Roman" w:hAnsi="Times New Roman"/>
                    <w:szCs w:val="20"/>
                    <w:lang w:eastAsia="en-GB"/>
                  </w:rPr>
                  <w:t>Cheshire</w:t>
                </w:r>
              </w:smartTag>
            </w:smartTag>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3</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Wales</w:t>
                </w:r>
              </w:smartTag>
            </w:smartTag>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Powys</w:t>
            </w:r>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3</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Nor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Tyne</w:t>
              </w:r>
            </w:smartTag>
            <w:r w:rsidRPr="00203679">
              <w:rPr>
                <w:rFonts w:ascii="Times New Roman" w:hAnsi="Times New Roman"/>
                <w:szCs w:val="20"/>
                <w:lang w:eastAsia="en-GB"/>
              </w:rPr>
              <w:t xml:space="preserve"> and Wear</w:t>
            </w:r>
          </w:p>
        </w:tc>
      </w:tr>
      <w:tr w:rsidR="00A73403" w:rsidRPr="00203679" w:rsidTr="00374816">
        <w:trPr>
          <w:trHeight w:val="255"/>
        </w:trPr>
        <w:tc>
          <w:tcPr>
            <w:tcW w:w="9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4</w:t>
            </w:r>
          </w:p>
        </w:tc>
        <w:tc>
          <w:tcPr>
            <w:tcW w:w="1215"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smartTag w:uri="urn:schemas-microsoft-com:office:smarttags" w:element="country-region">
                <w:r w:rsidRPr="00203679">
                  <w:rPr>
                    <w:rFonts w:ascii="Times New Roman" w:hAnsi="Times New Roman"/>
                    <w:szCs w:val="20"/>
                    <w:lang w:eastAsia="en-GB"/>
                  </w:rPr>
                  <w:t>Ireland</w:t>
                </w:r>
              </w:smartTag>
            </w:smartTag>
            <w:r w:rsidRPr="00203679">
              <w:rPr>
                <w:rFonts w:ascii="Times New Roman" w:hAnsi="Times New Roman"/>
                <w:szCs w:val="20"/>
                <w:lang w:eastAsia="en-GB"/>
              </w:rPr>
              <w:t xml:space="preserve"> </w:t>
            </w:r>
          </w:p>
        </w:tc>
        <w:tc>
          <w:tcPr>
            <w:tcW w:w="2520" w:type="dxa"/>
            <w:tcBorders>
              <w:top w:val="nil"/>
              <w:left w:val="nil"/>
              <w:bottom w:val="nil"/>
              <w:right w:val="nil"/>
            </w:tcBorders>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Armagh</w:t>
              </w:r>
            </w:smartTag>
          </w:p>
        </w:tc>
        <w:tc>
          <w:tcPr>
            <w:tcW w:w="72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r w:rsidRPr="00203679">
              <w:rPr>
                <w:rFonts w:ascii="Times New Roman" w:hAnsi="Times New Roman"/>
                <w:szCs w:val="20"/>
                <w:lang w:eastAsia="en-GB"/>
              </w:rPr>
              <w:t>24</w:t>
            </w:r>
          </w:p>
        </w:tc>
        <w:tc>
          <w:tcPr>
            <w:tcW w:w="90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rPr>
            </w:pPr>
            <w:r w:rsidRPr="00203679">
              <w:rPr>
                <w:rFonts w:ascii="Times New Roman" w:hAnsi="Times New Roman"/>
                <w:szCs w:val="20"/>
              </w:rPr>
              <w:t>South</w:t>
            </w:r>
          </w:p>
        </w:tc>
        <w:tc>
          <w:tcPr>
            <w:tcW w:w="2160" w:type="dxa"/>
            <w:tcBorders>
              <w:top w:val="nil"/>
              <w:left w:val="nil"/>
              <w:bottom w:val="nil"/>
              <w:right w:val="nil"/>
            </w:tcBorders>
            <w:noWrap/>
            <w:vAlign w:val="bottom"/>
          </w:tcPr>
          <w:p w:rsidR="00A73403" w:rsidRPr="00203679" w:rsidRDefault="00A73403" w:rsidP="00374816">
            <w:pPr>
              <w:spacing w:after="0" w:line="240" w:lineRule="auto"/>
              <w:rPr>
                <w:rFonts w:ascii="Times New Roman" w:hAnsi="Times New Roman"/>
                <w:szCs w:val="20"/>
                <w:lang w:eastAsia="en-GB"/>
              </w:rPr>
            </w:pPr>
            <w:smartTag w:uri="urn:schemas-microsoft-com:office:smarttags" w:element="place">
              <w:r w:rsidRPr="00203679">
                <w:rPr>
                  <w:rFonts w:ascii="Times New Roman" w:hAnsi="Times New Roman"/>
                  <w:szCs w:val="20"/>
                  <w:lang w:eastAsia="en-GB"/>
                </w:rPr>
                <w:t>East Sussex</w:t>
              </w:r>
            </w:smartTag>
          </w:p>
        </w:tc>
      </w:tr>
    </w:tbl>
    <w:p w:rsidR="00A73403" w:rsidRPr="00203679" w:rsidRDefault="00A73403" w:rsidP="00E30632">
      <w:pPr>
        <w:spacing w:after="0" w:line="480" w:lineRule="auto"/>
        <w:rPr>
          <w:rFonts w:ascii="Times New Roman" w:hAnsi="Times New Roman"/>
          <w:b/>
        </w:rPr>
      </w:pPr>
      <w:r w:rsidRPr="00203679">
        <w:rPr>
          <w:rFonts w:ascii="Times New Roman" w:hAnsi="Times New Roman"/>
        </w:rPr>
        <w:br w:type="page"/>
      </w:r>
      <w:r w:rsidRPr="00203679">
        <w:rPr>
          <w:rFonts w:ascii="Times New Roman" w:hAnsi="Times New Roman"/>
          <w:b/>
        </w:rPr>
        <w:t>Table S5. Stimuli used in the test of naming of countries from verbal description</w:t>
      </w:r>
    </w:p>
    <w:tbl>
      <w:tblPr>
        <w:tblpPr w:leftFromText="180" w:rightFromText="180" w:vertAnchor="page" w:horzAnchor="margin" w:tblpY="1891"/>
        <w:tblW w:w="0" w:type="auto"/>
        <w:tblLook w:val="00A0"/>
      </w:tblPr>
      <w:tblGrid>
        <w:gridCol w:w="828"/>
        <w:gridCol w:w="1745"/>
        <w:gridCol w:w="5949"/>
      </w:tblGrid>
      <w:tr w:rsidR="00A73403" w:rsidRPr="00203679" w:rsidTr="00374816">
        <w:tc>
          <w:tcPr>
            <w:tcW w:w="828" w:type="dxa"/>
          </w:tcPr>
          <w:p w:rsidR="00A73403" w:rsidRPr="00203679" w:rsidRDefault="00A73403" w:rsidP="00374816">
            <w:pPr>
              <w:spacing w:after="0" w:line="480" w:lineRule="auto"/>
              <w:rPr>
                <w:rFonts w:ascii="Times New Roman" w:hAnsi="Times New Roman"/>
              </w:rPr>
            </w:pPr>
          </w:p>
        </w:tc>
        <w:tc>
          <w:tcPr>
            <w:tcW w:w="1745" w:type="dxa"/>
          </w:tcPr>
          <w:p w:rsidR="00A73403" w:rsidRPr="00203679" w:rsidRDefault="00A73403" w:rsidP="00374816">
            <w:pPr>
              <w:spacing w:after="0" w:line="480" w:lineRule="auto"/>
              <w:rPr>
                <w:rFonts w:ascii="Times New Roman" w:hAnsi="Times New Roman"/>
                <w:b/>
              </w:rPr>
            </w:pPr>
            <w:r w:rsidRPr="00203679">
              <w:rPr>
                <w:rFonts w:ascii="Times New Roman" w:hAnsi="Times New Roman"/>
                <w:b/>
              </w:rPr>
              <w:t>Country</w:t>
            </w:r>
          </w:p>
        </w:tc>
        <w:tc>
          <w:tcPr>
            <w:tcW w:w="5949" w:type="dxa"/>
          </w:tcPr>
          <w:p w:rsidR="00A73403" w:rsidRPr="00203679" w:rsidRDefault="00A73403" w:rsidP="00374816">
            <w:pPr>
              <w:spacing w:after="0" w:line="480" w:lineRule="auto"/>
              <w:rPr>
                <w:rFonts w:ascii="Times New Roman" w:hAnsi="Times New Roman"/>
                <w:b/>
              </w:rPr>
            </w:pPr>
            <w:r w:rsidRPr="00203679">
              <w:rPr>
                <w:rFonts w:ascii="Times New Roman" w:hAnsi="Times New Roman"/>
                <w:b/>
              </w:rPr>
              <w:t>Stimulus</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1</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Wales</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What country does a leek represent?</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2</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Ireland</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Which country does Guinness come from?</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3</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India</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Which country did Ghandi come from?</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4</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Germany</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Which country did Hitler lead?</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5</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Spain</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Which country is famous for flamenco and bullfighting?</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6</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France</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Of what country was De Gaulle the president?</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7</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England</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In which country are London and Birmingham?</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8</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Scotland</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From which country does the haggis come?</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9</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America/USA</w:t>
            </w:r>
          </w:p>
        </w:tc>
        <w:tc>
          <w:tcPr>
            <w:tcW w:w="5949" w:type="dxa"/>
          </w:tcPr>
          <w:p w:rsidR="00A73403" w:rsidRPr="00203679" w:rsidRDefault="00A73403" w:rsidP="00593CFD">
            <w:pPr>
              <w:spacing w:after="0" w:line="480" w:lineRule="auto"/>
              <w:rPr>
                <w:rFonts w:ascii="Times New Roman" w:hAnsi="Times New Roman"/>
              </w:rPr>
            </w:pPr>
            <w:r w:rsidRPr="00203679">
              <w:rPr>
                <w:rFonts w:ascii="Times New Roman" w:hAnsi="Times New Roman"/>
              </w:rPr>
              <w:t>The ‘Stars and Stripes’ is the flag of which country?</w:t>
            </w:r>
          </w:p>
        </w:tc>
      </w:tr>
      <w:tr w:rsidR="00A73403" w:rsidRPr="00203679" w:rsidTr="00374816">
        <w:tc>
          <w:tcPr>
            <w:tcW w:w="828"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10</w:t>
            </w:r>
          </w:p>
        </w:tc>
        <w:tc>
          <w:tcPr>
            <w:tcW w:w="1745"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Italy</w:t>
            </w:r>
          </w:p>
        </w:tc>
        <w:tc>
          <w:tcPr>
            <w:tcW w:w="5949" w:type="dxa"/>
          </w:tcPr>
          <w:p w:rsidR="00A73403" w:rsidRPr="00203679" w:rsidRDefault="00A73403" w:rsidP="00374816">
            <w:pPr>
              <w:spacing w:after="0" w:line="480" w:lineRule="auto"/>
              <w:rPr>
                <w:rFonts w:ascii="Times New Roman" w:hAnsi="Times New Roman"/>
              </w:rPr>
            </w:pPr>
            <w:r w:rsidRPr="00203679">
              <w:rPr>
                <w:rFonts w:ascii="Times New Roman" w:hAnsi="Times New Roman"/>
              </w:rPr>
              <w:t>Spaghetti comes from which country?</w:t>
            </w:r>
          </w:p>
        </w:tc>
      </w:tr>
    </w:tbl>
    <w:p w:rsidR="00A73403" w:rsidRPr="00203679" w:rsidRDefault="00A73403" w:rsidP="00E30632">
      <w:pPr>
        <w:spacing w:line="480" w:lineRule="auto"/>
        <w:rPr>
          <w:rFonts w:ascii="Times New Roman" w:hAnsi="Times New Roman"/>
          <w:b/>
        </w:rPr>
      </w:pPr>
    </w:p>
    <w:p w:rsidR="00A73403" w:rsidRPr="00203679" w:rsidRDefault="00A73403" w:rsidP="00E30632">
      <w:pPr>
        <w:spacing w:line="480" w:lineRule="auto"/>
        <w:rPr>
          <w:rFonts w:ascii="Times New Roman" w:hAnsi="Times New Roman"/>
          <w:b/>
        </w:rPr>
      </w:pPr>
    </w:p>
    <w:p w:rsidR="00A73403" w:rsidRPr="00203679" w:rsidRDefault="00A73403" w:rsidP="00E30632">
      <w:pPr>
        <w:spacing w:line="480" w:lineRule="auto"/>
        <w:rPr>
          <w:rFonts w:ascii="Times New Roman" w:hAnsi="Times New Roman"/>
          <w:b/>
        </w:rPr>
      </w:pPr>
    </w:p>
    <w:p w:rsidR="00A73403" w:rsidRPr="00203679" w:rsidRDefault="00A73403" w:rsidP="00E30632">
      <w:pPr>
        <w:spacing w:line="480" w:lineRule="auto"/>
        <w:rPr>
          <w:rFonts w:ascii="Times New Roman" w:hAnsi="Times New Roman"/>
          <w:b/>
        </w:rPr>
      </w:pPr>
    </w:p>
    <w:p w:rsidR="00A73403" w:rsidRPr="00203679" w:rsidRDefault="00A73403" w:rsidP="00E30632">
      <w:pPr>
        <w:spacing w:line="480" w:lineRule="auto"/>
        <w:rPr>
          <w:rFonts w:ascii="Times New Roman" w:hAnsi="Times New Roman"/>
          <w:b/>
        </w:rPr>
      </w:pPr>
    </w:p>
    <w:p w:rsidR="00A73403" w:rsidRPr="00203679" w:rsidRDefault="00A73403" w:rsidP="00E30632">
      <w:pPr>
        <w:spacing w:line="480" w:lineRule="auto"/>
        <w:rPr>
          <w:rFonts w:ascii="Times New Roman" w:hAnsi="Times New Roman"/>
          <w:b/>
        </w:rPr>
      </w:pPr>
    </w:p>
    <w:p w:rsidR="00A73403" w:rsidRPr="00203679" w:rsidRDefault="00A73403" w:rsidP="00E30632">
      <w:pPr>
        <w:spacing w:line="480" w:lineRule="auto"/>
      </w:pPr>
    </w:p>
    <w:p w:rsidR="00A73403" w:rsidRPr="00203679" w:rsidRDefault="00A73403" w:rsidP="00E30632">
      <w:pPr>
        <w:spacing w:line="480" w:lineRule="auto"/>
      </w:pPr>
    </w:p>
    <w:p w:rsidR="00A73403" w:rsidRPr="00203679" w:rsidRDefault="00A73403" w:rsidP="00E30632">
      <w:pPr>
        <w:spacing w:line="480" w:lineRule="auto"/>
      </w:pPr>
    </w:p>
    <w:p w:rsidR="00A73403" w:rsidRPr="00203679" w:rsidRDefault="00A73403" w:rsidP="00E30632">
      <w:pPr>
        <w:spacing w:line="480" w:lineRule="auto"/>
      </w:pPr>
    </w:p>
    <w:p w:rsidR="00A73403" w:rsidRPr="00203679" w:rsidRDefault="00A73403" w:rsidP="00E30632">
      <w:pPr>
        <w:spacing w:after="0" w:line="480" w:lineRule="auto"/>
        <w:rPr>
          <w:rFonts w:ascii="Times New Roman" w:hAnsi="Times New Roman"/>
          <w:b/>
          <w:sz w:val="24"/>
          <w:szCs w:val="24"/>
        </w:rPr>
      </w:pPr>
      <w:r w:rsidRPr="00203679">
        <w:br w:type="column"/>
      </w:r>
      <w:r w:rsidRPr="00203679">
        <w:rPr>
          <w:rFonts w:ascii="Times New Roman" w:hAnsi="Times New Roman"/>
          <w:b/>
          <w:sz w:val="24"/>
          <w:szCs w:val="24"/>
        </w:rPr>
        <w:t>Table S6. Error analysis for word verification tas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16"/>
        <w:gridCol w:w="624"/>
        <w:gridCol w:w="830"/>
        <w:gridCol w:w="670"/>
        <w:gridCol w:w="606"/>
        <w:gridCol w:w="830"/>
        <w:gridCol w:w="670"/>
        <w:gridCol w:w="603"/>
        <w:gridCol w:w="830"/>
        <w:gridCol w:w="670"/>
        <w:gridCol w:w="593"/>
        <w:gridCol w:w="830"/>
        <w:gridCol w:w="670"/>
      </w:tblGrid>
      <w:tr w:rsidR="00A73403" w:rsidRPr="00203679" w:rsidTr="00D72CA0">
        <w:tc>
          <w:tcPr>
            <w:tcW w:w="816" w:type="dxa"/>
            <w:vMerge w:val="restart"/>
          </w:tcPr>
          <w:p w:rsidR="00A73403" w:rsidRPr="00203679" w:rsidRDefault="00A73403" w:rsidP="00D72CA0">
            <w:pPr>
              <w:spacing w:after="0" w:line="240" w:lineRule="auto"/>
              <w:rPr>
                <w:rFonts w:ascii="Times New Roman" w:hAnsi="Times New Roman"/>
                <w:b/>
                <w:sz w:val="24"/>
                <w:szCs w:val="24"/>
                <w:lang w:val="en-US" w:eastAsia="en-GB"/>
              </w:rPr>
            </w:pPr>
            <w:r w:rsidRPr="00203679">
              <w:rPr>
                <w:rFonts w:ascii="Times New Roman" w:hAnsi="Times New Roman"/>
                <w:b/>
                <w:sz w:val="24"/>
                <w:szCs w:val="24"/>
                <w:lang w:val="en-US" w:eastAsia="en-GB"/>
              </w:rPr>
              <w:t>Word</w:t>
            </w:r>
          </w:p>
        </w:tc>
        <w:tc>
          <w:tcPr>
            <w:tcW w:w="8426" w:type="dxa"/>
            <w:gridSpan w:val="12"/>
          </w:tcPr>
          <w:p w:rsidR="00A73403" w:rsidRPr="00203679" w:rsidRDefault="00A73403" w:rsidP="00D72CA0">
            <w:pPr>
              <w:spacing w:after="0" w:line="240" w:lineRule="auto"/>
              <w:jc w:val="center"/>
              <w:rPr>
                <w:rFonts w:ascii="Times New Roman" w:hAnsi="Times New Roman"/>
                <w:b/>
                <w:sz w:val="24"/>
                <w:szCs w:val="24"/>
                <w:lang w:val="en-US" w:eastAsia="en-GB"/>
              </w:rPr>
            </w:pPr>
            <w:r w:rsidRPr="00203679">
              <w:rPr>
                <w:rFonts w:ascii="Times New Roman" w:hAnsi="Times New Roman"/>
                <w:b/>
                <w:sz w:val="24"/>
                <w:szCs w:val="24"/>
                <w:lang w:val="en-US" w:eastAsia="en-GB"/>
              </w:rPr>
              <w:t>Accent</w:t>
            </w:r>
          </w:p>
        </w:tc>
      </w:tr>
      <w:tr w:rsidR="00A73403" w:rsidRPr="00203679" w:rsidTr="00D72CA0">
        <w:tc>
          <w:tcPr>
            <w:tcW w:w="816" w:type="dxa"/>
            <w:vMerge/>
          </w:tcPr>
          <w:p w:rsidR="00A73403" w:rsidRPr="00203679" w:rsidRDefault="00A73403" w:rsidP="00D72CA0">
            <w:pPr>
              <w:spacing w:after="0" w:line="240" w:lineRule="auto"/>
              <w:rPr>
                <w:rFonts w:ascii="Times New Roman" w:hAnsi="Times New Roman"/>
                <w:sz w:val="24"/>
                <w:szCs w:val="24"/>
                <w:lang w:val="en-US" w:eastAsia="en-GB"/>
              </w:rPr>
            </w:pPr>
          </w:p>
        </w:tc>
        <w:tc>
          <w:tcPr>
            <w:tcW w:w="2124" w:type="dxa"/>
            <w:gridSpan w:val="3"/>
          </w:tcPr>
          <w:p w:rsidR="00A73403" w:rsidRPr="00203679" w:rsidRDefault="00A73403" w:rsidP="00D72CA0">
            <w:pPr>
              <w:spacing w:after="0" w:line="240" w:lineRule="auto"/>
              <w:rPr>
                <w:rFonts w:ascii="Times New Roman" w:hAnsi="Times New Roman"/>
                <w:b/>
                <w:sz w:val="24"/>
                <w:szCs w:val="24"/>
                <w:lang w:val="en-US" w:eastAsia="en-GB"/>
              </w:rPr>
            </w:pPr>
            <w:r w:rsidRPr="00203679">
              <w:rPr>
                <w:rFonts w:ascii="Times New Roman" w:hAnsi="Times New Roman"/>
                <w:b/>
                <w:sz w:val="24"/>
                <w:szCs w:val="24"/>
                <w:lang w:val="en-US" w:eastAsia="en-GB"/>
              </w:rPr>
              <w:t>Southern English</w:t>
            </w:r>
          </w:p>
        </w:tc>
        <w:tc>
          <w:tcPr>
            <w:tcW w:w="2106" w:type="dxa"/>
            <w:gridSpan w:val="3"/>
          </w:tcPr>
          <w:p w:rsidR="00A73403" w:rsidRPr="00203679" w:rsidRDefault="00A73403" w:rsidP="00D72CA0">
            <w:pPr>
              <w:spacing w:after="0" w:line="240" w:lineRule="auto"/>
              <w:rPr>
                <w:rFonts w:ascii="Times New Roman" w:hAnsi="Times New Roman"/>
                <w:b/>
                <w:sz w:val="24"/>
                <w:szCs w:val="24"/>
                <w:lang w:val="en-US" w:eastAsia="en-GB"/>
              </w:rPr>
            </w:pPr>
            <w:r w:rsidRPr="00203679">
              <w:rPr>
                <w:rFonts w:ascii="Times New Roman" w:hAnsi="Times New Roman"/>
                <w:b/>
                <w:sz w:val="24"/>
                <w:szCs w:val="24"/>
                <w:lang w:val="en-US" w:eastAsia="en-GB"/>
              </w:rPr>
              <w:t>American</w:t>
            </w:r>
          </w:p>
        </w:tc>
        <w:tc>
          <w:tcPr>
            <w:tcW w:w="2103" w:type="dxa"/>
            <w:gridSpan w:val="3"/>
          </w:tcPr>
          <w:p w:rsidR="00A73403" w:rsidRPr="00203679" w:rsidRDefault="00A73403" w:rsidP="00D72CA0">
            <w:pPr>
              <w:spacing w:after="0" w:line="240" w:lineRule="auto"/>
              <w:rPr>
                <w:rFonts w:ascii="Times New Roman" w:hAnsi="Times New Roman"/>
                <w:b/>
                <w:sz w:val="24"/>
                <w:szCs w:val="24"/>
                <w:lang w:val="en-US" w:eastAsia="en-GB"/>
              </w:rPr>
            </w:pPr>
            <w:r w:rsidRPr="00203679">
              <w:rPr>
                <w:rFonts w:ascii="Times New Roman" w:hAnsi="Times New Roman"/>
                <w:b/>
                <w:sz w:val="24"/>
                <w:szCs w:val="24"/>
                <w:lang w:val="en-US" w:eastAsia="en-GB"/>
              </w:rPr>
              <w:t>Australian</w:t>
            </w:r>
          </w:p>
        </w:tc>
        <w:tc>
          <w:tcPr>
            <w:tcW w:w="2093" w:type="dxa"/>
            <w:gridSpan w:val="3"/>
          </w:tcPr>
          <w:p w:rsidR="00A73403" w:rsidRPr="00203679" w:rsidRDefault="00A73403" w:rsidP="00D72CA0">
            <w:pPr>
              <w:spacing w:after="0" w:line="240" w:lineRule="auto"/>
              <w:rPr>
                <w:rFonts w:ascii="Times New Roman" w:hAnsi="Times New Roman"/>
                <w:b/>
                <w:sz w:val="24"/>
                <w:szCs w:val="24"/>
                <w:lang w:val="en-US" w:eastAsia="en-GB"/>
              </w:rPr>
            </w:pPr>
            <w:r w:rsidRPr="00203679">
              <w:rPr>
                <w:rFonts w:ascii="Times New Roman" w:hAnsi="Times New Roman"/>
                <w:b/>
                <w:sz w:val="24"/>
                <w:szCs w:val="24"/>
                <w:lang w:val="en-US" w:eastAsia="en-GB"/>
              </w:rPr>
              <w:t>South African</w:t>
            </w:r>
          </w:p>
        </w:tc>
      </w:tr>
      <w:tr w:rsidR="00A73403" w:rsidRPr="00203679" w:rsidTr="00D72CA0">
        <w:tc>
          <w:tcPr>
            <w:tcW w:w="816" w:type="dxa"/>
            <w:vMerge/>
          </w:tcPr>
          <w:p w:rsidR="00A73403" w:rsidRPr="00203679" w:rsidRDefault="00A73403" w:rsidP="00D72CA0">
            <w:pPr>
              <w:spacing w:after="0" w:line="240" w:lineRule="auto"/>
              <w:rPr>
                <w:rFonts w:ascii="Times New Roman" w:hAnsi="Times New Roman"/>
                <w:sz w:val="24"/>
                <w:szCs w:val="24"/>
                <w:lang w:val="en-US" w:eastAsia="en-GB"/>
              </w:rPr>
            </w:pPr>
          </w:p>
        </w:tc>
        <w:tc>
          <w:tcPr>
            <w:tcW w:w="624"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AD</w:t>
            </w:r>
          </w:p>
        </w:tc>
        <w:tc>
          <w:tcPr>
            <w:tcW w:w="83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PNFA</w:t>
            </w:r>
          </w:p>
        </w:tc>
        <w:tc>
          <w:tcPr>
            <w:tcW w:w="67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HC</w:t>
            </w:r>
          </w:p>
        </w:tc>
        <w:tc>
          <w:tcPr>
            <w:tcW w:w="606"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AD</w:t>
            </w:r>
          </w:p>
        </w:tc>
        <w:tc>
          <w:tcPr>
            <w:tcW w:w="83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PNFA</w:t>
            </w:r>
          </w:p>
        </w:tc>
        <w:tc>
          <w:tcPr>
            <w:tcW w:w="67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HC</w:t>
            </w:r>
          </w:p>
        </w:tc>
        <w:tc>
          <w:tcPr>
            <w:tcW w:w="603"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AD</w:t>
            </w:r>
          </w:p>
        </w:tc>
        <w:tc>
          <w:tcPr>
            <w:tcW w:w="83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PNFA</w:t>
            </w:r>
          </w:p>
        </w:tc>
        <w:tc>
          <w:tcPr>
            <w:tcW w:w="67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HC</w:t>
            </w:r>
          </w:p>
        </w:tc>
        <w:tc>
          <w:tcPr>
            <w:tcW w:w="593"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AD</w:t>
            </w:r>
          </w:p>
        </w:tc>
        <w:tc>
          <w:tcPr>
            <w:tcW w:w="83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PNFA</w:t>
            </w:r>
          </w:p>
        </w:tc>
        <w:tc>
          <w:tcPr>
            <w:tcW w:w="670" w:type="dxa"/>
          </w:tcPr>
          <w:p w:rsidR="00A73403" w:rsidRPr="00203679" w:rsidRDefault="00A73403" w:rsidP="00D72CA0">
            <w:pPr>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HC</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bad</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bag</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bat</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4</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bean</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cab</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cat</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code</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dame</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9</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deed</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7</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fall</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9</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gut</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1</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maid</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mat</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8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1</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neat</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4</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night</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nip</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1</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pail</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pill</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6</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pit</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rice</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4</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slap</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tack</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6"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tap</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w:t>
            </w: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6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r>
      <w:tr w:rsidR="00A73403" w:rsidRPr="00203679" w:rsidTr="00D72CA0">
        <w:tc>
          <w:tcPr>
            <w:tcW w:w="816" w:type="dxa"/>
            <w:vAlign w:val="bottom"/>
          </w:tcPr>
          <w:p w:rsidR="00A73403" w:rsidRPr="00203679" w:rsidRDefault="00A73403" w:rsidP="00D72CA0">
            <w:pPr>
              <w:spacing w:after="0" w:line="240" w:lineRule="auto"/>
              <w:rPr>
                <w:rFonts w:cs="Calibri"/>
                <w:color w:val="000000"/>
                <w:lang w:val="en-US" w:eastAsia="en-GB"/>
              </w:rPr>
            </w:pPr>
            <w:r w:rsidRPr="00203679">
              <w:rPr>
                <w:rFonts w:cs="Calibri"/>
                <w:color w:val="000000"/>
                <w:lang w:val="en-US" w:eastAsia="en-GB"/>
              </w:rPr>
              <w:t>tape</w:t>
            </w:r>
          </w:p>
        </w:tc>
        <w:tc>
          <w:tcPr>
            <w:tcW w:w="624"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1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606"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2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9</w:t>
            </w:r>
          </w:p>
        </w:tc>
        <w:tc>
          <w:tcPr>
            <w:tcW w:w="603" w:type="dxa"/>
            <w:vAlign w:val="bottom"/>
          </w:tcPr>
          <w:p w:rsidR="00A73403" w:rsidRPr="00203679" w:rsidRDefault="00A73403" w:rsidP="00D72CA0">
            <w:pPr>
              <w:spacing w:after="0" w:line="240" w:lineRule="auto"/>
              <w:jc w:val="right"/>
              <w:rPr>
                <w:rFonts w:cs="Calibri"/>
                <w:color w:val="000000"/>
                <w:lang w:val="en-US" w:eastAsia="en-GB"/>
              </w:rPr>
            </w:pPr>
          </w:p>
        </w:tc>
        <w:tc>
          <w:tcPr>
            <w:tcW w:w="830" w:type="dxa"/>
            <w:vAlign w:val="bottom"/>
          </w:tcPr>
          <w:p w:rsidR="00A73403" w:rsidRPr="00203679" w:rsidRDefault="00A73403" w:rsidP="00D72CA0">
            <w:pPr>
              <w:spacing w:after="0" w:line="240" w:lineRule="auto"/>
              <w:jc w:val="right"/>
              <w:rPr>
                <w:rFonts w:cs="Calibri"/>
                <w:color w:val="000000"/>
                <w:lang w:val="en-US" w:eastAsia="en-GB"/>
              </w:rPr>
            </w:pPr>
          </w:p>
        </w:tc>
        <w:tc>
          <w:tcPr>
            <w:tcW w:w="670" w:type="dxa"/>
            <w:vAlign w:val="bottom"/>
          </w:tcPr>
          <w:p w:rsidR="00A73403" w:rsidRPr="00203679" w:rsidRDefault="00A73403" w:rsidP="00D72CA0">
            <w:pPr>
              <w:spacing w:after="0" w:line="240" w:lineRule="auto"/>
              <w:jc w:val="right"/>
              <w:rPr>
                <w:rFonts w:cs="Calibri"/>
                <w:color w:val="000000"/>
                <w:lang w:val="en-US" w:eastAsia="en-GB"/>
              </w:rPr>
            </w:pPr>
          </w:p>
        </w:tc>
        <w:tc>
          <w:tcPr>
            <w:tcW w:w="593"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5</w:t>
            </w:r>
          </w:p>
        </w:tc>
        <w:tc>
          <w:tcPr>
            <w:tcW w:w="83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40</w:t>
            </w:r>
          </w:p>
        </w:tc>
        <w:tc>
          <w:tcPr>
            <w:tcW w:w="670" w:type="dxa"/>
            <w:vAlign w:val="bottom"/>
          </w:tcPr>
          <w:p w:rsidR="00A73403" w:rsidRPr="00203679" w:rsidRDefault="00A73403" w:rsidP="00D72CA0">
            <w:pPr>
              <w:spacing w:after="0" w:line="240" w:lineRule="auto"/>
              <w:jc w:val="right"/>
              <w:rPr>
                <w:rFonts w:cs="Calibri"/>
                <w:color w:val="000000"/>
                <w:lang w:val="en-US" w:eastAsia="en-GB"/>
              </w:rPr>
            </w:pPr>
            <w:r w:rsidRPr="00203679">
              <w:rPr>
                <w:rFonts w:cs="Calibri"/>
                <w:color w:val="000000"/>
                <w:lang w:val="en-US" w:eastAsia="en-GB"/>
              </w:rPr>
              <w:t>3</w:t>
            </w:r>
          </w:p>
        </w:tc>
      </w:tr>
    </w:tbl>
    <w:p w:rsidR="00A73403" w:rsidRPr="00203679" w:rsidRDefault="00A73403" w:rsidP="006E6484">
      <w:pPr>
        <w:spacing w:after="0" w:line="240" w:lineRule="auto"/>
        <w:rPr>
          <w:rFonts w:ascii="Times New Roman" w:hAnsi="Times New Roman"/>
          <w:sz w:val="24"/>
          <w:szCs w:val="24"/>
          <w:lang w:val="en-US" w:eastAsia="en-GB"/>
        </w:rPr>
      </w:pPr>
    </w:p>
    <w:p w:rsidR="00A73403" w:rsidRPr="00203679" w:rsidRDefault="00A73403" w:rsidP="006E6484">
      <w:pPr>
        <w:spacing w:after="0" w:line="240" w:lineRule="auto"/>
        <w:ind w:right="900"/>
        <w:jc w:val="both"/>
        <w:rPr>
          <w:rFonts w:ascii="Times New Roman" w:hAnsi="Times New Roman"/>
          <w:sz w:val="24"/>
          <w:szCs w:val="24"/>
          <w:lang w:val="en-US" w:eastAsia="en-GB"/>
        </w:rPr>
      </w:pPr>
      <w:r w:rsidRPr="00203679">
        <w:rPr>
          <w:rFonts w:ascii="Times New Roman" w:hAnsi="Times New Roman"/>
          <w:sz w:val="24"/>
          <w:szCs w:val="24"/>
          <w:lang w:val="en-US" w:eastAsia="en-GB"/>
        </w:rPr>
        <w:t>The Table shows proportion of subjects (% of subjects assessed, rounded to nearest) in each group making confusion errors under each accent on ‘match’ trials for each of the words in the word verification subtest. Blank cells indicate no subjects made errors on that word. AD, Alzheimer’s disease; HC, healthy controls; PNFA, progressive nonfluent aphasia</w:t>
      </w:r>
    </w:p>
    <w:p w:rsidR="00A73403" w:rsidRPr="00203679" w:rsidRDefault="00A73403" w:rsidP="006E6484">
      <w:pPr>
        <w:tabs>
          <w:tab w:val="left" w:pos="6840"/>
        </w:tabs>
        <w:spacing w:after="0" w:line="240" w:lineRule="auto"/>
        <w:rPr>
          <w:rFonts w:ascii="Times New Roman" w:hAnsi="Times New Roman"/>
          <w:sz w:val="24"/>
          <w:szCs w:val="24"/>
          <w:lang w:val="en-US" w:eastAsia="en-GB"/>
        </w:rPr>
      </w:pPr>
      <w:r w:rsidRPr="00203679">
        <w:rPr>
          <w:rFonts w:ascii="Times New Roman" w:hAnsi="Times New Roman"/>
          <w:sz w:val="24"/>
          <w:szCs w:val="24"/>
          <w:lang w:val="en-US" w:eastAsia="en-GB"/>
        </w:rPr>
        <w:tab/>
      </w:r>
    </w:p>
    <w:p w:rsidR="00A73403" w:rsidRDefault="00A73403" w:rsidP="00E30632">
      <w:pPr>
        <w:spacing w:after="0" w:line="480" w:lineRule="auto"/>
      </w:pPr>
      <w:r w:rsidRPr="00203679">
        <w:fldChar w:fldCharType="begin"/>
      </w:r>
      <w:r w:rsidRPr="00203679">
        <w:instrText xml:space="preserve"> ADDIN </w:instrText>
      </w:r>
      <w:r w:rsidRPr="00203679">
        <w:fldChar w:fldCharType="end"/>
      </w:r>
    </w:p>
    <w:p w:rsidR="00A73403" w:rsidRDefault="00A73403" w:rsidP="00163A21">
      <w:pPr>
        <w:spacing w:after="0" w:line="480" w:lineRule="auto"/>
      </w:pPr>
    </w:p>
    <w:sectPr w:rsidR="00A73403" w:rsidSect="008341C6">
      <w:footerReference w:type="default" r:id="rId7"/>
      <w:pgSz w:w="12240" w:h="15840"/>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3403" w:rsidRDefault="00A73403" w:rsidP="00A22DD3">
      <w:pPr>
        <w:spacing w:after="0" w:line="240" w:lineRule="auto"/>
      </w:pPr>
      <w:r>
        <w:separator/>
      </w:r>
    </w:p>
  </w:endnote>
  <w:endnote w:type="continuationSeparator" w:id="0">
    <w:p w:rsidR="00A73403" w:rsidRDefault="00A73403" w:rsidP="00A22DD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A00002EF" w:usb1="40002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3403" w:rsidRDefault="00A73403">
    <w:pPr>
      <w:pStyle w:val="Footer"/>
      <w:jc w:val="center"/>
    </w:pPr>
    <w:fldSimple w:instr=" PAGE   \* MERGEFORMAT ">
      <w:r>
        <w:rPr>
          <w:noProof/>
        </w:rPr>
        <w:t>1</w:t>
      </w:r>
    </w:fldSimple>
  </w:p>
  <w:p w:rsidR="00A73403" w:rsidRDefault="00A7340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3403" w:rsidRDefault="00A73403" w:rsidP="00A22DD3">
      <w:pPr>
        <w:spacing w:after="0" w:line="240" w:lineRule="auto"/>
      </w:pPr>
      <w:r>
        <w:separator/>
      </w:r>
    </w:p>
  </w:footnote>
  <w:footnote w:type="continuationSeparator" w:id="0">
    <w:p w:rsidR="00A73403" w:rsidRDefault="00A73403" w:rsidP="00A22DD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154C6B"/>
    <w:multiLevelType w:val="hybridMultilevel"/>
    <w:tmpl w:val="32D693F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613A49B9"/>
    <w:multiLevelType w:val="multilevel"/>
    <w:tmpl w:val="717E8012"/>
    <w:lvl w:ilvl="0">
      <w:start w:val="3"/>
      <w:numFmt w:val="decimal"/>
      <w:lvlText w:val="%1."/>
      <w:lvlJc w:val="left"/>
      <w:pPr>
        <w:ind w:left="720" w:hanging="360"/>
      </w:pPr>
      <w:rPr>
        <w:rFonts w:cs="Times New Roman" w:hint="default"/>
      </w:rPr>
    </w:lvl>
    <w:lvl w:ilvl="1">
      <w:start w:val="1"/>
      <w:numFmt w:val="decimal"/>
      <w:isLgl/>
      <w:lvlText w:val="%1.%2."/>
      <w:lvlJc w:val="left"/>
      <w:pPr>
        <w:ind w:left="36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noPunctuationKerning/>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ENInstantFormat&gt;&lt;Enabled&gt;1&lt;/Enabled&gt;&lt;ScanUnformatted&gt;1&lt;/ScanUnformatted&gt;&lt;ScanChanges&gt;1&lt;/ScanChanges&gt;&lt;/ENInstantFormat&gt;"/>
    <w:docVar w:name="REFMGR.Layout" w:val="&lt;ENLayout&gt;&lt;Style&gt;Cortex_2&lt;/Style&gt;&lt;LeftDelim&gt;{&lt;/LeftDelim&gt;&lt;RightDelim&gt;}&lt;/RightDelim&gt;&lt;FontName&gt;Times New Roman&lt;/FontName&gt;&lt;FontSize&gt;11&lt;/FontSize&gt;&lt;ReflistTitle&gt;Reference List&lt;/ReflistTitle&gt;&lt;StartingRefnum&gt;1&lt;/StartingRefnum&gt;&lt;FirstLineIndent&gt;0&lt;/FirstLineIndent&gt;&lt;HangingIndent&gt;0&lt;/HangingIndent&gt;&lt;LineSpacing&gt;2&lt;/LineSpacing&gt;&lt;SpaceAfter&gt;3&lt;/SpaceAfter&gt;&lt;ReflistOrder&gt;1&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accents&lt;/item&gt;&lt;/Libraries&gt;&lt;/ENLibraries&gt;"/>
  </w:docVars>
  <w:rsids>
    <w:rsidRoot w:val="000C6512"/>
    <w:rsid w:val="00000015"/>
    <w:rsid w:val="00001D72"/>
    <w:rsid w:val="00001D89"/>
    <w:rsid w:val="000025C6"/>
    <w:rsid w:val="00002742"/>
    <w:rsid w:val="00002D44"/>
    <w:rsid w:val="00004943"/>
    <w:rsid w:val="000050F4"/>
    <w:rsid w:val="00005FE3"/>
    <w:rsid w:val="00010CE7"/>
    <w:rsid w:val="00013327"/>
    <w:rsid w:val="0001397F"/>
    <w:rsid w:val="000146B2"/>
    <w:rsid w:val="00015889"/>
    <w:rsid w:val="00015990"/>
    <w:rsid w:val="000171AE"/>
    <w:rsid w:val="000200B1"/>
    <w:rsid w:val="00020ED5"/>
    <w:rsid w:val="00021860"/>
    <w:rsid w:val="00022339"/>
    <w:rsid w:val="0002338C"/>
    <w:rsid w:val="000234B6"/>
    <w:rsid w:val="00023666"/>
    <w:rsid w:val="00025FEA"/>
    <w:rsid w:val="00030748"/>
    <w:rsid w:val="000308F2"/>
    <w:rsid w:val="000327A4"/>
    <w:rsid w:val="00033F10"/>
    <w:rsid w:val="00034121"/>
    <w:rsid w:val="0003593B"/>
    <w:rsid w:val="0004094D"/>
    <w:rsid w:val="000419EE"/>
    <w:rsid w:val="00041AF4"/>
    <w:rsid w:val="00041D42"/>
    <w:rsid w:val="0004229E"/>
    <w:rsid w:val="00043FDC"/>
    <w:rsid w:val="00044492"/>
    <w:rsid w:val="00044F72"/>
    <w:rsid w:val="0004551E"/>
    <w:rsid w:val="000455A0"/>
    <w:rsid w:val="00047711"/>
    <w:rsid w:val="00047B45"/>
    <w:rsid w:val="00050290"/>
    <w:rsid w:val="00050746"/>
    <w:rsid w:val="0005154C"/>
    <w:rsid w:val="00052AF1"/>
    <w:rsid w:val="0005312E"/>
    <w:rsid w:val="000546C4"/>
    <w:rsid w:val="00054C17"/>
    <w:rsid w:val="000562BB"/>
    <w:rsid w:val="000570F5"/>
    <w:rsid w:val="0005716F"/>
    <w:rsid w:val="00060AB0"/>
    <w:rsid w:val="00062124"/>
    <w:rsid w:val="00065B0C"/>
    <w:rsid w:val="00065DF7"/>
    <w:rsid w:val="00066621"/>
    <w:rsid w:val="00066D22"/>
    <w:rsid w:val="00067996"/>
    <w:rsid w:val="0007135C"/>
    <w:rsid w:val="00071524"/>
    <w:rsid w:val="00071A6A"/>
    <w:rsid w:val="00072DCD"/>
    <w:rsid w:val="0007322D"/>
    <w:rsid w:val="00074D3B"/>
    <w:rsid w:val="00076670"/>
    <w:rsid w:val="00076A0D"/>
    <w:rsid w:val="000770FC"/>
    <w:rsid w:val="00080F13"/>
    <w:rsid w:val="00082A66"/>
    <w:rsid w:val="00083455"/>
    <w:rsid w:val="00086F4F"/>
    <w:rsid w:val="0009063F"/>
    <w:rsid w:val="00093BBA"/>
    <w:rsid w:val="00095CDB"/>
    <w:rsid w:val="000977A2"/>
    <w:rsid w:val="000A0A4D"/>
    <w:rsid w:val="000A0C9A"/>
    <w:rsid w:val="000A2EB0"/>
    <w:rsid w:val="000A30F2"/>
    <w:rsid w:val="000A35EA"/>
    <w:rsid w:val="000A369B"/>
    <w:rsid w:val="000A4F4E"/>
    <w:rsid w:val="000A7D3D"/>
    <w:rsid w:val="000B1A05"/>
    <w:rsid w:val="000B3237"/>
    <w:rsid w:val="000B676F"/>
    <w:rsid w:val="000B70EA"/>
    <w:rsid w:val="000B7AAD"/>
    <w:rsid w:val="000C0FA1"/>
    <w:rsid w:val="000C11E2"/>
    <w:rsid w:val="000C1256"/>
    <w:rsid w:val="000C138B"/>
    <w:rsid w:val="000C27B1"/>
    <w:rsid w:val="000C2D30"/>
    <w:rsid w:val="000C6512"/>
    <w:rsid w:val="000C6C14"/>
    <w:rsid w:val="000D077F"/>
    <w:rsid w:val="000D1E41"/>
    <w:rsid w:val="000D2355"/>
    <w:rsid w:val="000D2409"/>
    <w:rsid w:val="000D4358"/>
    <w:rsid w:val="000D45D4"/>
    <w:rsid w:val="000D69EB"/>
    <w:rsid w:val="000D7BF8"/>
    <w:rsid w:val="000D7C98"/>
    <w:rsid w:val="000E0D84"/>
    <w:rsid w:val="000E1177"/>
    <w:rsid w:val="000E3247"/>
    <w:rsid w:val="000E32A5"/>
    <w:rsid w:val="000E39DA"/>
    <w:rsid w:val="000E3B9E"/>
    <w:rsid w:val="000E3E11"/>
    <w:rsid w:val="000E6394"/>
    <w:rsid w:val="000E6560"/>
    <w:rsid w:val="000E754B"/>
    <w:rsid w:val="000E7666"/>
    <w:rsid w:val="000F343A"/>
    <w:rsid w:val="000F4586"/>
    <w:rsid w:val="000F6D09"/>
    <w:rsid w:val="000F739F"/>
    <w:rsid w:val="001033E8"/>
    <w:rsid w:val="001054F8"/>
    <w:rsid w:val="001065AC"/>
    <w:rsid w:val="0011022F"/>
    <w:rsid w:val="00112237"/>
    <w:rsid w:val="00113207"/>
    <w:rsid w:val="0011498E"/>
    <w:rsid w:val="0011597A"/>
    <w:rsid w:val="00116DAC"/>
    <w:rsid w:val="001177A3"/>
    <w:rsid w:val="0012175E"/>
    <w:rsid w:val="0012385C"/>
    <w:rsid w:val="00124F70"/>
    <w:rsid w:val="00127F83"/>
    <w:rsid w:val="001301A6"/>
    <w:rsid w:val="00130B6F"/>
    <w:rsid w:val="00130D77"/>
    <w:rsid w:val="00131233"/>
    <w:rsid w:val="00133E12"/>
    <w:rsid w:val="00136F8A"/>
    <w:rsid w:val="00137E47"/>
    <w:rsid w:val="001413AF"/>
    <w:rsid w:val="001419D2"/>
    <w:rsid w:val="00142299"/>
    <w:rsid w:val="001422B5"/>
    <w:rsid w:val="0014352A"/>
    <w:rsid w:val="001435A0"/>
    <w:rsid w:val="001464DE"/>
    <w:rsid w:val="00146E07"/>
    <w:rsid w:val="00150731"/>
    <w:rsid w:val="00150D61"/>
    <w:rsid w:val="00151970"/>
    <w:rsid w:val="001524FC"/>
    <w:rsid w:val="00152EEB"/>
    <w:rsid w:val="00153E72"/>
    <w:rsid w:val="00154071"/>
    <w:rsid w:val="001540ED"/>
    <w:rsid w:val="001549D2"/>
    <w:rsid w:val="0015675C"/>
    <w:rsid w:val="00157734"/>
    <w:rsid w:val="00162E78"/>
    <w:rsid w:val="00162F94"/>
    <w:rsid w:val="0016368D"/>
    <w:rsid w:val="00163A21"/>
    <w:rsid w:val="001644F3"/>
    <w:rsid w:val="001662B6"/>
    <w:rsid w:val="0017184A"/>
    <w:rsid w:val="00175EBB"/>
    <w:rsid w:val="00176211"/>
    <w:rsid w:val="00176367"/>
    <w:rsid w:val="00177D23"/>
    <w:rsid w:val="001856B6"/>
    <w:rsid w:val="00190358"/>
    <w:rsid w:val="00191F71"/>
    <w:rsid w:val="00192FF5"/>
    <w:rsid w:val="00194BF6"/>
    <w:rsid w:val="001960D4"/>
    <w:rsid w:val="00196D1B"/>
    <w:rsid w:val="00197DAB"/>
    <w:rsid w:val="001A0917"/>
    <w:rsid w:val="001A0B08"/>
    <w:rsid w:val="001A33C1"/>
    <w:rsid w:val="001A5532"/>
    <w:rsid w:val="001A55FA"/>
    <w:rsid w:val="001A5F99"/>
    <w:rsid w:val="001A7084"/>
    <w:rsid w:val="001B250F"/>
    <w:rsid w:val="001B2A82"/>
    <w:rsid w:val="001B4782"/>
    <w:rsid w:val="001B5834"/>
    <w:rsid w:val="001B5AB8"/>
    <w:rsid w:val="001B5CF4"/>
    <w:rsid w:val="001B5DD2"/>
    <w:rsid w:val="001B6057"/>
    <w:rsid w:val="001B751F"/>
    <w:rsid w:val="001B7D8B"/>
    <w:rsid w:val="001C00F3"/>
    <w:rsid w:val="001C0DCC"/>
    <w:rsid w:val="001C2068"/>
    <w:rsid w:val="001C2565"/>
    <w:rsid w:val="001C25DA"/>
    <w:rsid w:val="001C523A"/>
    <w:rsid w:val="001C66F5"/>
    <w:rsid w:val="001C676D"/>
    <w:rsid w:val="001C74C0"/>
    <w:rsid w:val="001C7D05"/>
    <w:rsid w:val="001D284C"/>
    <w:rsid w:val="001D2932"/>
    <w:rsid w:val="001D33DF"/>
    <w:rsid w:val="001D3D00"/>
    <w:rsid w:val="001D40AF"/>
    <w:rsid w:val="001D5DC1"/>
    <w:rsid w:val="001D61DB"/>
    <w:rsid w:val="001E49B3"/>
    <w:rsid w:val="001E549E"/>
    <w:rsid w:val="001E63F0"/>
    <w:rsid w:val="001E6962"/>
    <w:rsid w:val="001E6E44"/>
    <w:rsid w:val="001E7166"/>
    <w:rsid w:val="001F246C"/>
    <w:rsid w:val="001F2EA6"/>
    <w:rsid w:val="001F338F"/>
    <w:rsid w:val="001F34BF"/>
    <w:rsid w:val="001F5B01"/>
    <w:rsid w:val="001F5B71"/>
    <w:rsid w:val="001F6CA5"/>
    <w:rsid w:val="00201AD2"/>
    <w:rsid w:val="002031D9"/>
    <w:rsid w:val="002031F9"/>
    <w:rsid w:val="00203679"/>
    <w:rsid w:val="0020399E"/>
    <w:rsid w:val="00204D3C"/>
    <w:rsid w:val="00204FC2"/>
    <w:rsid w:val="00205FA3"/>
    <w:rsid w:val="0020692A"/>
    <w:rsid w:val="00206AC0"/>
    <w:rsid w:val="002109C0"/>
    <w:rsid w:val="00210C3A"/>
    <w:rsid w:val="00211C00"/>
    <w:rsid w:val="002123AD"/>
    <w:rsid w:val="0021345B"/>
    <w:rsid w:val="00214964"/>
    <w:rsid w:val="00215985"/>
    <w:rsid w:val="00217317"/>
    <w:rsid w:val="0022130B"/>
    <w:rsid w:val="002217E4"/>
    <w:rsid w:val="0022353B"/>
    <w:rsid w:val="00224048"/>
    <w:rsid w:val="002249DE"/>
    <w:rsid w:val="00227085"/>
    <w:rsid w:val="00227812"/>
    <w:rsid w:val="0023074B"/>
    <w:rsid w:val="002311A1"/>
    <w:rsid w:val="002316CC"/>
    <w:rsid w:val="002333CD"/>
    <w:rsid w:val="00234B03"/>
    <w:rsid w:val="00234DBD"/>
    <w:rsid w:val="00237356"/>
    <w:rsid w:val="002401D0"/>
    <w:rsid w:val="00240FD9"/>
    <w:rsid w:val="002410C9"/>
    <w:rsid w:val="00241534"/>
    <w:rsid w:val="00243138"/>
    <w:rsid w:val="00244BBC"/>
    <w:rsid w:val="002465D1"/>
    <w:rsid w:val="002517F5"/>
    <w:rsid w:val="002525B0"/>
    <w:rsid w:val="00252E1A"/>
    <w:rsid w:val="0025320C"/>
    <w:rsid w:val="002543C4"/>
    <w:rsid w:val="002556C7"/>
    <w:rsid w:val="002565ED"/>
    <w:rsid w:val="00256C4F"/>
    <w:rsid w:val="0026374C"/>
    <w:rsid w:val="002647DB"/>
    <w:rsid w:val="00264AEC"/>
    <w:rsid w:val="00265816"/>
    <w:rsid w:val="00267ACC"/>
    <w:rsid w:val="002701ED"/>
    <w:rsid w:val="00270453"/>
    <w:rsid w:val="00270CB4"/>
    <w:rsid w:val="00271A16"/>
    <w:rsid w:val="00274F9F"/>
    <w:rsid w:val="00275542"/>
    <w:rsid w:val="00277374"/>
    <w:rsid w:val="0028042E"/>
    <w:rsid w:val="00281712"/>
    <w:rsid w:val="00285E77"/>
    <w:rsid w:val="002900C0"/>
    <w:rsid w:val="00291244"/>
    <w:rsid w:val="0029313C"/>
    <w:rsid w:val="0029322A"/>
    <w:rsid w:val="00293C03"/>
    <w:rsid w:val="00293DBC"/>
    <w:rsid w:val="002A0850"/>
    <w:rsid w:val="002A0CED"/>
    <w:rsid w:val="002A0E3F"/>
    <w:rsid w:val="002A10E0"/>
    <w:rsid w:val="002A10F9"/>
    <w:rsid w:val="002A5616"/>
    <w:rsid w:val="002A6851"/>
    <w:rsid w:val="002A702E"/>
    <w:rsid w:val="002A7BB2"/>
    <w:rsid w:val="002B0A42"/>
    <w:rsid w:val="002B1123"/>
    <w:rsid w:val="002B1CBA"/>
    <w:rsid w:val="002B3596"/>
    <w:rsid w:val="002B481B"/>
    <w:rsid w:val="002B5922"/>
    <w:rsid w:val="002B5C32"/>
    <w:rsid w:val="002B6061"/>
    <w:rsid w:val="002B63F6"/>
    <w:rsid w:val="002C027B"/>
    <w:rsid w:val="002C22ED"/>
    <w:rsid w:val="002C2E93"/>
    <w:rsid w:val="002C4241"/>
    <w:rsid w:val="002C541F"/>
    <w:rsid w:val="002C5B4F"/>
    <w:rsid w:val="002D07DC"/>
    <w:rsid w:val="002D2847"/>
    <w:rsid w:val="002D32B5"/>
    <w:rsid w:val="002D49DA"/>
    <w:rsid w:val="002D5496"/>
    <w:rsid w:val="002D54D1"/>
    <w:rsid w:val="002D6ECC"/>
    <w:rsid w:val="002E0BF1"/>
    <w:rsid w:val="002E29C4"/>
    <w:rsid w:val="002E2BD3"/>
    <w:rsid w:val="002E48D7"/>
    <w:rsid w:val="002E55DD"/>
    <w:rsid w:val="002E7387"/>
    <w:rsid w:val="002E76E8"/>
    <w:rsid w:val="002E7AF3"/>
    <w:rsid w:val="002F3665"/>
    <w:rsid w:val="002F6A8D"/>
    <w:rsid w:val="002F741A"/>
    <w:rsid w:val="002F7F65"/>
    <w:rsid w:val="00300492"/>
    <w:rsid w:val="0030067A"/>
    <w:rsid w:val="003017A1"/>
    <w:rsid w:val="003033E3"/>
    <w:rsid w:val="003039E8"/>
    <w:rsid w:val="00304DBE"/>
    <w:rsid w:val="00304FC4"/>
    <w:rsid w:val="003064DF"/>
    <w:rsid w:val="0030678B"/>
    <w:rsid w:val="00307C19"/>
    <w:rsid w:val="00311BC7"/>
    <w:rsid w:val="00315C95"/>
    <w:rsid w:val="00316647"/>
    <w:rsid w:val="00321343"/>
    <w:rsid w:val="0032275E"/>
    <w:rsid w:val="0032333B"/>
    <w:rsid w:val="00325105"/>
    <w:rsid w:val="003256F2"/>
    <w:rsid w:val="00326221"/>
    <w:rsid w:val="003313B5"/>
    <w:rsid w:val="003314EB"/>
    <w:rsid w:val="003320FF"/>
    <w:rsid w:val="00333F01"/>
    <w:rsid w:val="00334CB7"/>
    <w:rsid w:val="00335177"/>
    <w:rsid w:val="003363E3"/>
    <w:rsid w:val="00336662"/>
    <w:rsid w:val="0034004C"/>
    <w:rsid w:val="00342256"/>
    <w:rsid w:val="003441C3"/>
    <w:rsid w:val="003449EF"/>
    <w:rsid w:val="00344D21"/>
    <w:rsid w:val="00344EC6"/>
    <w:rsid w:val="00345310"/>
    <w:rsid w:val="003456AC"/>
    <w:rsid w:val="00345D16"/>
    <w:rsid w:val="003470FE"/>
    <w:rsid w:val="00350FD0"/>
    <w:rsid w:val="00353FFC"/>
    <w:rsid w:val="003540AA"/>
    <w:rsid w:val="00355E10"/>
    <w:rsid w:val="00355F4C"/>
    <w:rsid w:val="003576CC"/>
    <w:rsid w:val="00357A96"/>
    <w:rsid w:val="0036084D"/>
    <w:rsid w:val="00361C43"/>
    <w:rsid w:val="00363281"/>
    <w:rsid w:val="0036342E"/>
    <w:rsid w:val="00363B87"/>
    <w:rsid w:val="003656AB"/>
    <w:rsid w:val="00366DAE"/>
    <w:rsid w:val="00367334"/>
    <w:rsid w:val="0037084E"/>
    <w:rsid w:val="00370994"/>
    <w:rsid w:val="0037167D"/>
    <w:rsid w:val="00371743"/>
    <w:rsid w:val="00371C27"/>
    <w:rsid w:val="00372A71"/>
    <w:rsid w:val="00373541"/>
    <w:rsid w:val="00373D94"/>
    <w:rsid w:val="00374816"/>
    <w:rsid w:val="00376B39"/>
    <w:rsid w:val="003773B1"/>
    <w:rsid w:val="00377AD6"/>
    <w:rsid w:val="0038034A"/>
    <w:rsid w:val="00380BF3"/>
    <w:rsid w:val="003817EB"/>
    <w:rsid w:val="00381C9D"/>
    <w:rsid w:val="00384D50"/>
    <w:rsid w:val="00384F9F"/>
    <w:rsid w:val="00392B9C"/>
    <w:rsid w:val="00394F71"/>
    <w:rsid w:val="003957A9"/>
    <w:rsid w:val="003A0A3D"/>
    <w:rsid w:val="003A24B6"/>
    <w:rsid w:val="003A2BF6"/>
    <w:rsid w:val="003A5795"/>
    <w:rsid w:val="003A73E4"/>
    <w:rsid w:val="003A7923"/>
    <w:rsid w:val="003A7E7C"/>
    <w:rsid w:val="003B07D4"/>
    <w:rsid w:val="003B3106"/>
    <w:rsid w:val="003B3170"/>
    <w:rsid w:val="003B34B0"/>
    <w:rsid w:val="003B5DDE"/>
    <w:rsid w:val="003B6BEB"/>
    <w:rsid w:val="003B7EA4"/>
    <w:rsid w:val="003C2784"/>
    <w:rsid w:val="003C27C5"/>
    <w:rsid w:val="003C2972"/>
    <w:rsid w:val="003C2B52"/>
    <w:rsid w:val="003C3532"/>
    <w:rsid w:val="003C40DC"/>
    <w:rsid w:val="003C4AAC"/>
    <w:rsid w:val="003C4BA4"/>
    <w:rsid w:val="003C517D"/>
    <w:rsid w:val="003D079E"/>
    <w:rsid w:val="003D39F0"/>
    <w:rsid w:val="003D50DF"/>
    <w:rsid w:val="003D7661"/>
    <w:rsid w:val="003E0A07"/>
    <w:rsid w:val="003E0C7F"/>
    <w:rsid w:val="003E2610"/>
    <w:rsid w:val="003E3BAA"/>
    <w:rsid w:val="003E5308"/>
    <w:rsid w:val="003E614A"/>
    <w:rsid w:val="003E66BF"/>
    <w:rsid w:val="003E7C8D"/>
    <w:rsid w:val="003F0743"/>
    <w:rsid w:val="003F090A"/>
    <w:rsid w:val="003F0BDF"/>
    <w:rsid w:val="003F1AC9"/>
    <w:rsid w:val="003F2689"/>
    <w:rsid w:val="003F26D9"/>
    <w:rsid w:val="003F3C2C"/>
    <w:rsid w:val="003F3D84"/>
    <w:rsid w:val="003F7D6E"/>
    <w:rsid w:val="00400C89"/>
    <w:rsid w:val="00400F89"/>
    <w:rsid w:val="004024B1"/>
    <w:rsid w:val="0040286D"/>
    <w:rsid w:val="00403A1C"/>
    <w:rsid w:val="00403D63"/>
    <w:rsid w:val="004049E0"/>
    <w:rsid w:val="00405E0D"/>
    <w:rsid w:val="00406D58"/>
    <w:rsid w:val="00406DD4"/>
    <w:rsid w:val="00407677"/>
    <w:rsid w:val="0041021A"/>
    <w:rsid w:val="004129B4"/>
    <w:rsid w:val="00412CB2"/>
    <w:rsid w:val="0041509C"/>
    <w:rsid w:val="00416497"/>
    <w:rsid w:val="00416592"/>
    <w:rsid w:val="0041782F"/>
    <w:rsid w:val="00422583"/>
    <w:rsid w:val="0042278C"/>
    <w:rsid w:val="00423A54"/>
    <w:rsid w:val="00431E11"/>
    <w:rsid w:val="004333F3"/>
    <w:rsid w:val="00433943"/>
    <w:rsid w:val="00433B24"/>
    <w:rsid w:val="00434C0A"/>
    <w:rsid w:val="00435B46"/>
    <w:rsid w:val="00440395"/>
    <w:rsid w:val="004404A9"/>
    <w:rsid w:val="0044133F"/>
    <w:rsid w:val="004418E9"/>
    <w:rsid w:val="00444203"/>
    <w:rsid w:val="00444EE7"/>
    <w:rsid w:val="004459DB"/>
    <w:rsid w:val="004467A6"/>
    <w:rsid w:val="00453848"/>
    <w:rsid w:val="00453E18"/>
    <w:rsid w:val="00454D93"/>
    <w:rsid w:val="0045682F"/>
    <w:rsid w:val="0045716E"/>
    <w:rsid w:val="0046065F"/>
    <w:rsid w:val="004641D3"/>
    <w:rsid w:val="00465E35"/>
    <w:rsid w:val="004677A1"/>
    <w:rsid w:val="00471930"/>
    <w:rsid w:val="00472D17"/>
    <w:rsid w:val="00472F35"/>
    <w:rsid w:val="0047356D"/>
    <w:rsid w:val="0047520C"/>
    <w:rsid w:val="004756A2"/>
    <w:rsid w:val="0048268C"/>
    <w:rsid w:val="00485DBC"/>
    <w:rsid w:val="00486113"/>
    <w:rsid w:val="00486737"/>
    <w:rsid w:val="00491158"/>
    <w:rsid w:val="00492AB1"/>
    <w:rsid w:val="00494363"/>
    <w:rsid w:val="004A16DF"/>
    <w:rsid w:val="004A1DF4"/>
    <w:rsid w:val="004A34C3"/>
    <w:rsid w:val="004A4F84"/>
    <w:rsid w:val="004A52A8"/>
    <w:rsid w:val="004A5BAC"/>
    <w:rsid w:val="004A5E5C"/>
    <w:rsid w:val="004A6E9C"/>
    <w:rsid w:val="004A7102"/>
    <w:rsid w:val="004B1061"/>
    <w:rsid w:val="004B3627"/>
    <w:rsid w:val="004B4DFA"/>
    <w:rsid w:val="004B5A26"/>
    <w:rsid w:val="004B6813"/>
    <w:rsid w:val="004B6E56"/>
    <w:rsid w:val="004B7691"/>
    <w:rsid w:val="004C026F"/>
    <w:rsid w:val="004C11E8"/>
    <w:rsid w:val="004C1E1D"/>
    <w:rsid w:val="004C233F"/>
    <w:rsid w:val="004C2C7B"/>
    <w:rsid w:val="004C328F"/>
    <w:rsid w:val="004C3BD8"/>
    <w:rsid w:val="004C447F"/>
    <w:rsid w:val="004C5F9C"/>
    <w:rsid w:val="004C7C0A"/>
    <w:rsid w:val="004D0763"/>
    <w:rsid w:val="004D1BA1"/>
    <w:rsid w:val="004D203C"/>
    <w:rsid w:val="004D2C0F"/>
    <w:rsid w:val="004D3D53"/>
    <w:rsid w:val="004D5F49"/>
    <w:rsid w:val="004D754D"/>
    <w:rsid w:val="004E0ED0"/>
    <w:rsid w:val="004E2512"/>
    <w:rsid w:val="004E619A"/>
    <w:rsid w:val="004E633F"/>
    <w:rsid w:val="004F32A2"/>
    <w:rsid w:val="004F3656"/>
    <w:rsid w:val="004F367B"/>
    <w:rsid w:val="004F4EFC"/>
    <w:rsid w:val="004F5C9A"/>
    <w:rsid w:val="004F5CAA"/>
    <w:rsid w:val="004F66C9"/>
    <w:rsid w:val="00500FD0"/>
    <w:rsid w:val="00501A68"/>
    <w:rsid w:val="00501DEC"/>
    <w:rsid w:val="0050232C"/>
    <w:rsid w:val="00503181"/>
    <w:rsid w:val="00504553"/>
    <w:rsid w:val="005054CF"/>
    <w:rsid w:val="00505A1D"/>
    <w:rsid w:val="00506979"/>
    <w:rsid w:val="00510882"/>
    <w:rsid w:val="005116D6"/>
    <w:rsid w:val="005118AC"/>
    <w:rsid w:val="00512834"/>
    <w:rsid w:val="005137F8"/>
    <w:rsid w:val="00514460"/>
    <w:rsid w:val="00515659"/>
    <w:rsid w:val="00516AA6"/>
    <w:rsid w:val="00525565"/>
    <w:rsid w:val="00525A9C"/>
    <w:rsid w:val="00531151"/>
    <w:rsid w:val="005323EF"/>
    <w:rsid w:val="00532560"/>
    <w:rsid w:val="005349F9"/>
    <w:rsid w:val="00534F27"/>
    <w:rsid w:val="00535C97"/>
    <w:rsid w:val="005374E4"/>
    <w:rsid w:val="00540666"/>
    <w:rsid w:val="00541E28"/>
    <w:rsid w:val="00543921"/>
    <w:rsid w:val="00554964"/>
    <w:rsid w:val="00555B52"/>
    <w:rsid w:val="00557452"/>
    <w:rsid w:val="00561F86"/>
    <w:rsid w:val="00563240"/>
    <w:rsid w:val="00563A12"/>
    <w:rsid w:val="005640A3"/>
    <w:rsid w:val="0056495F"/>
    <w:rsid w:val="005649CB"/>
    <w:rsid w:val="00564C4E"/>
    <w:rsid w:val="00566C7F"/>
    <w:rsid w:val="0056736B"/>
    <w:rsid w:val="00571C75"/>
    <w:rsid w:val="00571DEA"/>
    <w:rsid w:val="00572212"/>
    <w:rsid w:val="00572422"/>
    <w:rsid w:val="0057339D"/>
    <w:rsid w:val="0057563A"/>
    <w:rsid w:val="0057692F"/>
    <w:rsid w:val="00576A5B"/>
    <w:rsid w:val="0057732A"/>
    <w:rsid w:val="00577F00"/>
    <w:rsid w:val="005810ED"/>
    <w:rsid w:val="00581416"/>
    <w:rsid w:val="005835D1"/>
    <w:rsid w:val="005841C3"/>
    <w:rsid w:val="005847E9"/>
    <w:rsid w:val="00586786"/>
    <w:rsid w:val="00592C79"/>
    <w:rsid w:val="00593CFD"/>
    <w:rsid w:val="00594160"/>
    <w:rsid w:val="005952B3"/>
    <w:rsid w:val="00597F4D"/>
    <w:rsid w:val="005A09C3"/>
    <w:rsid w:val="005A0AAD"/>
    <w:rsid w:val="005A1EBD"/>
    <w:rsid w:val="005A2D70"/>
    <w:rsid w:val="005A2F85"/>
    <w:rsid w:val="005A332A"/>
    <w:rsid w:val="005A4B44"/>
    <w:rsid w:val="005A75D9"/>
    <w:rsid w:val="005B0197"/>
    <w:rsid w:val="005B064C"/>
    <w:rsid w:val="005B0909"/>
    <w:rsid w:val="005B2ED9"/>
    <w:rsid w:val="005B4F71"/>
    <w:rsid w:val="005B4F83"/>
    <w:rsid w:val="005B5F3E"/>
    <w:rsid w:val="005B7103"/>
    <w:rsid w:val="005B7602"/>
    <w:rsid w:val="005B7AD7"/>
    <w:rsid w:val="005C061E"/>
    <w:rsid w:val="005C0A90"/>
    <w:rsid w:val="005C1502"/>
    <w:rsid w:val="005C1B75"/>
    <w:rsid w:val="005C1FA4"/>
    <w:rsid w:val="005C5942"/>
    <w:rsid w:val="005D0F7F"/>
    <w:rsid w:val="005D1B65"/>
    <w:rsid w:val="005D1EF6"/>
    <w:rsid w:val="005D200D"/>
    <w:rsid w:val="005D39D9"/>
    <w:rsid w:val="005D4B40"/>
    <w:rsid w:val="005D4BEA"/>
    <w:rsid w:val="005D57C4"/>
    <w:rsid w:val="005D7221"/>
    <w:rsid w:val="005D7518"/>
    <w:rsid w:val="005E0169"/>
    <w:rsid w:val="005E04C0"/>
    <w:rsid w:val="005E0509"/>
    <w:rsid w:val="005E096B"/>
    <w:rsid w:val="005E15F8"/>
    <w:rsid w:val="005E2E20"/>
    <w:rsid w:val="005E45F1"/>
    <w:rsid w:val="005F042C"/>
    <w:rsid w:val="005F0DA6"/>
    <w:rsid w:val="005F1418"/>
    <w:rsid w:val="005F4664"/>
    <w:rsid w:val="005F4A4C"/>
    <w:rsid w:val="005F6355"/>
    <w:rsid w:val="00604B9C"/>
    <w:rsid w:val="006107F7"/>
    <w:rsid w:val="0061225D"/>
    <w:rsid w:val="0061338E"/>
    <w:rsid w:val="0061448B"/>
    <w:rsid w:val="00615117"/>
    <w:rsid w:val="00616F69"/>
    <w:rsid w:val="00623C08"/>
    <w:rsid w:val="006244E3"/>
    <w:rsid w:val="0062593A"/>
    <w:rsid w:val="00625E83"/>
    <w:rsid w:val="00627D16"/>
    <w:rsid w:val="0063047A"/>
    <w:rsid w:val="00631AB0"/>
    <w:rsid w:val="00632CD3"/>
    <w:rsid w:val="006337A9"/>
    <w:rsid w:val="00634663"/>
    <w:rsid w:val="00635A10"/>
    <w:rsid w:val="006366D5"/>
    <w:rsid w:val="00637169"/>
    <w:rsid w:val="00641CE0"/>
    <w:rsid w:val="006425D8"/>
    <w:rsid w:val="0064640B"/>
    <w:rsid w:val="00651C53"/>
    <w:rsid w:val="00651F22"/>
    <w:rsid w:val="00653529"/>
    <w:rsid w:val="00654E6F"/>
    <w:rsid w:val="006556F1"/>
    <w:rsid w:val="00655977"/>
    <w:rsid w:val="006559F9"/>
    <w:rsid w:val="00655A0E"/>
    <w:rsid w:val="00657B43"/>
    <w:rsid w:val="0066002B"/>
    <w:rsid w:val="006602BE"/>
    <w:rsid w:val="00661959"/>
    <w:rsid w:val="00661F82"/>
    <w:rsid w:val="00664528"/>
    <w:rsid w:val="0066660A"/>
    <w:rsid w:val="00667F3D"/>
    <w:rsid w:val="00672B6C"/>
    <w:rsid w:val="0067584A"/>
    <w:rsid w:val="006766CE"/>
    <w:rsid w:val="00676DC1"/>
    <w:rsid w:val="006779AF"/>
    <w:rsid w:val="00677F3A"/>
    <w:rsid w:val="006807FE"/>
    <w:rsid w:val="0068220D"/>
    <w:rsid w:val="006828AA"/>
    <w:rsid w:val="00682B21"/>
    <w:rsid w:val="00683271"/>
    <w:rsid w:val="0068497E"/>
    <w:rsid w:val="006850E6"/>
    <w:rsid w:val="006903D0"/>
    <w:rsid w:val="006909F3"/>
    <w:rsid w:val="00690AFE"/>
    <w:rsid w:val="0069105E"/>
    <w:rsid w:val="006918AD"/>
    <w:rsid w:val="00693698"/>
    <w:rsid w:val="006A0A72"/>
    <w:rsid w:val="006A3E67"/>
    <w:rsid w:val="006A486A"/>
    <w:rsid w:val="006A56C1"/>
    <w:rsid w:val="006A5FD6"/>
    <w:rsid w:val="006A6D17"/>
    <w:rsid w:val="006B22FD"/>
    <w:rsid w:val="006B51DB"/>
    <w:rsid w:val="006B6AED"/>
    <w:rsid w:val="006B7CCA"/>
    <w:rsid w:val="006C2421"/>
    <w:rsid w:val="006C3231"/>
    <w:rsid w:val="006C3410"/>
    <w:rsid w:val="006C4F97"/>
    <w:rsid w:val="006C68A0"/>
    <w:rsid w:val="006C6C87"/>
    <w:rsid w:val="006C7014"/>
    <w:rsid w:val="006D08C9"/>
    <w:rsid w:val="006D0FDD"/>
    <w:rsid w:val="006D51C1"/>
    <w:rsid w:val="006D5F36"/>
    <w:rsid w:val="006D604A"/>
    <w:rsid w:val="006E0129"/>
    <w:rsid w:val="006E03EC"/>
    <w:rsid w:val="006E1273"/>
    <w:rsid w:val="006E2BAB"/>
    <w:rsid w:val="006E4723"/>
    <w:rsid w:val="006E6484"/>
    <w:rsid w:val="006F187F"/>
    <w:rsid w:val="006F1F55"/>
    <w:rsid w:val="006F2F7D"/>
    <w:rsid w:val="006F4611"/>
    <w:rsid w:val="006F5355"/>
    <w:rsid w:val="006F6F20"/>
    <w:rsid w:val="00700D35"/>
    <w:rsid w:val="00700EF1"/>
    <w:rsid w:val="0070356E"/>
    <w:rsid w:val="00703BFC"/>
    <w:rsid w:val="00703E76"/>
    <w:rsid w:val="00704902"/>
    <w:rsid w:val="007049F8"/>
    <w:rsid w:val="007057C6"/>
    <w:rsid w:val="0070681B"/>
    <w:rsid w:val="00710121"/>
    <w:rsid w:val="007103EB"/>
    <w:rsid w:val="00712BBA"/>
    <w:rsid w:val="007142EC"/>
    <w:rsid w:val="00715E25"/>
    <w:rsid w:val="007162EE"/>
    <w:rsid w:val="00716D35"/>
    <w:rsid w:val="00717D2C"/>
    <w:rsid w:val="00720A05"/>
    <w:rsid w:val="0072282B"/>
    <w:rsid w:val="00722A3F"/>
    <w:rsid w:val="00723D3F"/>
    <w:rsid w:val="0072415F"/>
    <w:rsid w:val="0072446F"/>
    <w:rsid w:val="00724FB9"/>
    <w:rsid w:val="007308CB"/>
    <w:rsid w:val="00731A86"/>
    <w:rsid w:val="00732008"/>
    <w:rsid w:val="00733AF1"/>
    <w:rsid w:val="00736B1C"/>
    <w:rsid w:val="0074147D"/>
    <w:rsid w:val="0074152B"/>
    <w:rsid w:val="0074249B"/>
    <w:rsid w:val="0074597E"/>
    <w:rsid w:val="007463A2"/>
    <w:rsid w:val="00746433"/>
    <w:rsid w:val="007503EA"/>
    <w:rsid w:val="007513C6"/>
    <w:rsid w:val="00752E2F"/>
    <w:rsid w:val="007555D7"/>
    <w:rsid w:val="00755B5C"/>
    <w:rsid w:val="00756D2D"/>
    <w:rsid w:val="00757D57"/>
    <w:rsid w:val="00757E66"/>
    <w:rsid w:val="007613FB"/>
    <w:rsid w:val="00762473"/>
    <w:rsid w:val="00763773"/>
    <w:rsid w:val="0076429D"/>
    <w:rsid w:val="00766A40"/>
    <w:rsid w:val="00767773"/>
    <w:rsid w:val="00770970"/>
    <w:rsid w:val="007717D7"/>
    <w:rsid w:val="0077269B"/>
    <w:rsid w:val="0077445B"/>
    <w:rsid w:val="007757C8"/>
    <w:rsid w:val="00775B6A"/>
    <w:rsid w:val="007802F3"/>
    <w:rsid w:val="00780719"/>
    <w:rsid w:val="00780E48"/>
    <w:rsid w:val="007818B2"/>
    <w:rsid w:val="0078274E"/>
    <w:rsid w:val="00785F1C"/>
    <w:rsid w:val="007900D5"/>
    <w:rsid w:val="007900DF"/>
    <w:rsid w:val="00791DC3"/>
    <w:rsid w:val="00792D72"/>
    <w:rsid w:val="00792E05"/>
    <w:rsid w:val="00794D7E"/>
    <w:rsid w:val="007966E6"/>
    <w:rsid w:val="007974E2"/>
    <w:rsid w:val="00797B1F"/>
    <w:rsid w:val="007A0FEA"/>
    <w:rsid w:val="007A1B59"/>
    <w:rsid w:val="007A2BA3"/>
    <w:rsid w:val="007A398B"/>
    <w:rsid w:val="007A42E1"/>
    <w:rsid w:val="007A4CA7"/>
    <w:rsid w:val="007A5E7D"/>
    <w:rsid w:val="007B05B2"/>
    <w:rsid w:val="007B08F4"/>
    <w:rsid w:val="007B1C51"/>
    <w:rsid w:val="007B23AD"/>
    <w:rsid w:val="007B2A70"/>
    <w:rsid w:val="007B38EA"/>
    <w:rsid w:val="007B5179"/>
    <w:rsid w:val="007B5E2C"/>
    <w:rsid w:val="007B60D1"/>
    <w:rsid w:val="007C0F05"/>
    <w:rsid w:val="007C25F0"/>
    <w:rsid w:val="007C7932"/>
    <w:rsid w:val="007D39E3"/>
    <w:rsid w:val="007D4A75"/>
    <w:rsid w:val="007E201F"/>
    <w:rsid w:val="007E31B2"/>
    <w:rsid w:val="007E4A9E"/>
    <w:rsid w:val="007E7498"/>
    <w:rsid w:val="007F03D8"/>
    <w:rsid w:val="007F0648"/>
    <w:rsid w:val="007F1804"/>
    <w:rsid w:val="007F1EAF"/>
    <w:rsid w:val="007F3B45"/>
    <w:rsid w:val="007F3BD2"/>
    <w:rsid w:val="007F5E6E"/>
    <w:rsid w:val="007F6812"/>
    <w:rsid w:val="007F74B3"/>
    <w:rsid w:val="00800D52"/>
    <w:rsid w:val="00801705"/>
    <w:rsid w:val="008062C7"/>
    <w:rsid w:val="00807BB1"/>
    <w:rsid w:val="00807F7A"/>
    <w:rsid w:val="0081002B"/>
    <w:rsid w:val="008105C3"/>
    <w:rsid w:val="008112F4"/>
    <w:rsid w:val="0081277A"/>
    <w:rsid w:val="00814D1E"/>
    <w:rsid w:val="00815445"/>
    <w:rsid w:val="008156FB"/>
    <w:rsid w:val="00820229"/>
    <w:rsid w:val="00820B85"/>
    <w:rsid w:val="0082146F"/>
    <w:rsid w:val="008217AB"/>
    <w:rsid w:val="00821CD8"/>
    <w:rsid w:val="008235EF"/>
    <w:rsid w:val="008236C2"/>
    <w:rsid w:val="00823DEF"/>
    <w:rsid w:val="00826745"/>
    <w:rsid w:val="0082785F"/>
    <w:rsid w:val="008305FC"/>
    <w:rsid w:val="00831037"/>
    <w:rsid w:val="008314A4"/>
    <w:rsid w:val="008319AC"/>
    <w:rsid w:val="008326D8"/>
    <w:rsid w:val="00833B5B"/>
    <w:rsid w:val="008341C6"/>
    <w:rsid w:val="00836FA8"/>
    <w:rsid w:val="0083780C"/>
    <w:rsid w:val="00840683"/>
    <w:rsid w:val="00842151"/>
    <w:rsid w:val="008433C4"/>
    <w:rsid w:val="00843A54"/>
    <w:rsid w:val="00843E1F"/>
    <w:rsid w:val="008460A7"/>
    <w:rsid w:val="00846DB5"/>
    <w:rsid w:val="008478BF"/>
    <w:rsid w:val="00850085"/>
    <w:rsid w:val="00850A2E"/>
    <w:rsid w:val="0085131F"/>
    <w:rsid w:val="00851610"/>
    <w:rsid w:val="00853C62"/>
    <w:rsid w:val="00856292"/>
    <w:rsid w:val="00856962"/>
    <w:rsid w:val="00856D31"/>
    <w:rsid w:val="0085776C"/>
    <w:rsid w:val="008578A1"/>
    <w:rsid w:val="008640B9"/>
    <w:rsid w:val="008640C1"/>
    <w:rsid w:val="00864545"/>
    <w:rsid w:val="008669B1"/>
    <w:rsid w:val="00870A39"/>
    <w:rsid w:val="008723B2"/>
    <w:rsid w:val="00873B94"/>
    <w:rsid w:val="00873F98"/>
    <w:rsid w:val="00874A56"/>
    <w:rsid w:val="00875699"/>
    <w:rsid w:val="00875AEF"/>
    <w:rsid w:val="008852B1"/>
    <w:rsid w:val="008860F7"/>
    <w:rsid w:val="00887376"/>
    <w:rsid w:val="008903A0"/>
    <w:rsid w:val="00890E8D"/>
    <w:rsid w:val="00891568"/>
    <w:rsid w:val="00892471"/>
    <w:rsid w:val="00895A3C"/>
    <w:rsid w:val="008961D6"/>
    <w:rsid w:val="00897A09"/>
    <w:rsid w:val="008A184F"/>
    <w:rsid w:val="008A23F9"/>
    <w:rsid w:val="008A282C"/>
    <w:rsid w:val="008A4505"/>
    <w:rsid w:val="008A4EE7"/>
    <w:rsid w:val="008A73F6"/>
    <w:rsid w:val="008B0B24"/>
    <w:rsid w:val="008B23F2"/>
    <w:rsid w:val="008B2AB7"/>
    <w:rsid w:val="008B34CF"/>
    <w:rsid w:val="008B60F9"/>
    <w:rsid w:val="008B7658"/>
    <w:rsid w:val="008C3D34"/>
    <w:rsid w:val="008C42A9"/>
    <w:rsid w:val="008C6567"/>
    <w:rsid w:val="008C6DCC"/>
    <w:rsid w:val="008D0C2A"/>
    <w:rsid w:val="008D0F88"/>
    <w:rsid w:val="008D2B50"/>
    <w:rsid w:val="008D2C2E"/>
    <w:rsid w:val="008D4A39"/>
    <w:rsid w:val="008D4F8C"/>
    <w:rsid w:val="008D57C8"/>
    <w:rsid w:val="008D7407"/>
    <w:rsid w:val="008E119B"/>
    <w:rsid w:val="008E1D15"/>
    <w:rsid w:val="008E1F58"/>
    <w:rsid w:val="008E2D0B"/>
    <w:rsid w:val="008E3898"/>
    <w:rsid w:val="008E5567"/>
    <w:rsid w:val="008E5645"/>
    <w:rsid w:val="008F0205"/>
    <w:rsid w:val="008F1D70"/>
    <w:rsid w:val="008F428B"/>
    <w:rsid w:val="008F62C0"/>
    <w:rsid w:val="009010D4"/>
    <w:rsid w:val="00901955"/>
    <w:rsid w:val="00902571"/>
    <w:rsid w:val="00904C20"/>
    <w:rsid w:val="00906BFF"/>
    <w:rsid w:val="009109E3"/>
    <w:rsid w:val="00912C96"/>
    <w:rsid w:val="009156CF"/>
    <w:rsid w:val="0091611E"/>
    <w:rsid w:val="00921364"/>
    <w:rsid w:val="009224DF"/>
    <w:rsid w:val="00922882"/>
    <w:rsid w:val="009246CC"/>
    <w:rsid w:val="00927566"/>
    <w:rsid w:val="00927DB9"/>
    <w:rsid w:val="00930144"/>
    <w:rsid w:val="00931EC2"/>
    <w:rsid w:val="009346A9"/>
    <w:rsid w:val="00937F9A"/>
    <w:rsid w:val="0094346E"/>
    <w:rsid w:val="00943D1F"/>
    <w:rsid w:val="009462E5"/>
    <w:rsid w:val="0094649F"/>
    <w:rsid w:val="00946C71"/>
    <w:rsid w:val="00951E6A"/>
    <w:rsid w:val="009526FC"/>
    <w:rsid w:val="00955211"/>
    <w:rsid w:val="00955C1D"/>
    <w:rsid w:val="009572CC"/>
    <w:rsid w:val="0095737B"/>
    <w:rsid w:val="00961151"/>
    <w:rsid w:val="00961523"/>
    <w:rsid w:val="00962A9D"/>
    <w:rsid w:val="0096505F"/>
    <w:rsid w:val="00965897"/>
    <w:rsid w:val="00967721"/>
    <w:rsid w:val="009678B9"/>
    <w:rsid w:val="0097217D"/>
    <w:rsid w:val="00972437"/>
    <w:rsid w:val="00972F5C"/>
    <w:rsid w:val="0097482A"/>
    <w:rsid w:val="009753AD"/>
    <w:rsid w:val="009757B2"/>
    <w:rsid w:val="0097661E"/>
    <w:rsid w:val="00977299"/>
    <w:rsid w:val="009775E4"/>
    <w:rsid w:val="00977628"/>
    <w:rsid w:val="009777E2"/>
    <w:rsid w:val="0098030A"/>
    <w:rsid w:val="0098030D"/>
    <w:rsid w:val="009847E0"/>
    <w:rsid w:val="00984B61"/>
    <w:rsid w:val="009856A9"/>
    <w:rsid w:val="00985DE0"/>
    <w:rsid w:val="0098615F"/>
    <w:rsid w:val="00986FF7"/>
    <w:rsid w:val="009875AB"/>
    <w:rsid w:val="00992CB1"/>
    <w:rsid w:val="0099469E"/>
    <w:rsid w:val="0099497F"/>
    <w:rsid w:val="0099554B"/>
    <w:rsid w:val="00995B14"/>
    <w:rsid w:val="00997947"/>
    <w:rsid w:val="009A019A"/>
    <w:rsid w:val="009A09A9"/>
    <w:rsid w:val="009A0C59"/>
    <w:rsid w:val="009A1B9A"/>
    <w:rsid w:val="009A217B"/>
    <w:rsid w:val="009A22FD"/>
    <w:rsid w:val="009A50D1"/>
    <w:rsid w:val="009B3177"/>
    <w:rsid w:val="009B3480"/>
    <w:rsid w:val="009B432F"/>
    <w:rsid w:val="009B462F"/>
    <w:rsid w:val="009B5974"/>
    <w:rsid w:val="009C0737"/>
    <w:rsid w:val="009C0BA8"/>
    <w:rsid w:val="009C1E3B"/>
    <w:rsid w:val="009C2760"/>
    <w:rsid w:val="009C2976"/>
    <w:rsid w:val="009C4394"/>
    <w:rsid w:val="009C4A24"/>
    <w:rsid w:val="009C503C"/>
    <w:rsid w:val="009C655F"/>
    <w:rsid w:val="009C715F"/>
    <w:rsid w:val="009C7819"/>
    <w:rsid w:val="009D075C"/>
    <w:rsid w:val="009D0EA3"/>
    <w:rsid w:val="009D17BA"/>
    <w:rsid w:val="009D1DCF"/>
    <w:rsid w:val="009D3047"/>
    <w:rsid w:val="009E46FA"/>
    <w:rsid w:val="009E7CD9"/>
    <w:rsid w:val="009F091C"/>
    <w:rsid w:val="009F38ED"/>
    <w:rsid w:val="009F3A96"/>
    <w:rsid w:val="009F3BA9"/>
    <w:rsid w:val="009F431A"/>
    <w:rsid w:val="009F630D"/>
    <w:rsid w:val="00A00313"/>
    <w:rsid w:val="00A01273"/>
    <w:rsid w:val="00A02E3B"/>
    <w:rsid w:val="00A03242"/>
    <w:rsid w:val="00A04535"/>
    <w:rsid w:val="00A05C6D"/>
    <w:rsid w:val="00A07924"/>
    <w:rsid w:val="00A10B2D"/>
    <w:rsid w:val="00A10C13"/>
    <w:rsid w:val="00A1523C"/>
    <w:rsid w:val="00A161B2"/>
    <w:rsid w:val="00A1652B"/>
    <w:rsid w:val="00A16598"/>
    <w:rsid w:val="00A175F1"/>
    <w:rsid w:val="00A2019F"/>
    <w:rsid w:val="00A22DD3"/>
    <w:rsid w:val="00A23B0C"/>
    <w:rsid w:val="00A246A9"/>
    <w:rsid w:val="00A24DB5"/>
    <w:rsid w:val="00A24F3F"/>
    <w:rsid w:val="00A26867"/>
    <w:rsid w:val="00A26D43"/>
    <w:rsid w:val="00A2773B"/>
    <w:rsid w:val="00A319AC"/>
    <w:rsid w:val="00A32EED"/>
    <w:rsid w:val="00A33289"/>
    <w:rsid w:val="00A3366F"/>
    <w:rsid w:val="00A33949"/>
    <w:rsid w:val="00A34DE4"/>
    <w:rsid w:val="00A355F9"/>
    <w:rsid w:val="00A360EF"/>
    <w:rsid w:val="00A36818"/>
    <w:rsid w:val="00A36CE7"/>
    <w:rsid w:val="00A37C88"/>
    <w:rsid w:val="00A37F8E"/>
    <w:rsid w:val="00A4294B"/>
    <w:rsid w:val="00A42D55"/>
    <w:rsid w:val="00A447A4"/>
    <w:rsid w:val="00A44EC1"/>
    <w:rsid w:val="00A46915"/>
    <w:rsid w:val="00A504E2"/>
    <w:rsid w:val="00A52DED"/>
    <w:rsid w:val="00A53370"/>
    <w:rsid w:val="00A5403D"/>
    <w:rsid w:val="00A553AF"/>
    <w:rsid w:val="00A57B13"/>
    <w:rsid w:val="00A63648"/>
    <w:rsid w:val="00A63B01"/>
    <w:rsid w:val="00A66A75"/>
    <w:rsid w:val="00A66ADB"/>
    <w:rsid w:val="00A66DDD"/>
    <w:rsid w:val="00A67F9C"/>
    <w:rsid w:val="00A7140A"/>
    <w:rsid w:val="00A726DB"/>
    <w:rsid w:val="00A73403"/>
    <w:rsid w:val="00A74AD7"/>
    <w:rsid w:val="00A74E69"/>
    <w:rsid w:val="00A75089"/>
    <w:rsid w:val="00A761CC"/>
    <w:rsid w:val="00A80036"/>
    <w:rsid w:val="00A80CD0"/>
    <w:rsid w:val="00A829E2"/>
    <w:rsid w:val="00A83EC7"/>
    <w:rsid w:val="00A84BCA"/>
    <w:rsid w:val="00A85C37"/>
    <w:rsid w:val="00A86AFF"/>
    <w:rsid w:val="00A875F9"/>
    <w:rsid w:val="00A90943"/>
    <w:rsid w:val="00A9128D"/>
    <w:rsid w:val="00A926B5"/>
    <w:rsid w:val="00A92789"/>
    <w:rsid w:val="00A94941"/>
    <w:rsid w:val="00A94B67"/>
    <w:rsid w:val="00A95F84"/>
    <w:rsid w:val="00A96286"/>
    <w:rsid w:val="00AA146B"/>
    <w:rsid w:val="00AA66B2"/>
    <w:rsid w:val="00AA6A80"/>
    <w:rsid w:val="00AB19AD"/>
    <w:rsid w:val="00AB3524"/>
    <w:rsid w:val="00AB4EF6"/>
    <w:rsid w:val="00AB63CD"/>
    <w:rsid w:val="00AB715F"/>
    <w:rsid w:val="00AC226B"/>
    <w:rsid w:val="00AC4D3D"/>
    <w:rsid w:val="00AC4F5E"/>
    <w:rsid w:val="00AC725F"/>
    <w:rsid w:val="00AC79CC"/>
    <w:rsid w:val="00AD0BD1"/>
    <w:rsid w:val="00AD5BCB"/>
    <w:rsid w:val="00AD7A83"/>
    <w:rsid w:val="00AE28A2"/>
    <w:rsid w:val="00AE4414"/>
    <w:rsid w:val="00AE4B1F"/>
    <w:rsid w:val="00AE7692"/>
    <w:rsid w:val="00AF2F0A"/>
    <w:rsid w:val="00AF73C1"/>
    <w:rsid w:val="00AF7798"/>
    <w:rsid w:val="00B020A7"/>
    <w:rsid w:val="00B02743"/>
    <w:rsid w:val="00B046CA"/>
    <w:rsid w:val="00B054BE"/>
    <w:rsid w:val="00B06D64"/>
    <w:rsid w:val="00B11DBD"/>
    <w:rsid w:val="00B13F14"/>
    <w:rsid w:val="00B17ECF"/>
    <w:rsid w:val="00B2014B"/>
    <w:rsid w:val="00B225D1"/>
    <w:rsid w:val="00B22779"/>
    <w:rsid w:val="00B230D4"/>
    <w:rsid w:val="00B248DB"/>
    <w:rsid w:val="00B24A19"/>
    <w:rsid w:val="00B24A64"/>
    <w:rsid w:val="00B30A06"/>
    <w:rsid w:val="00B3119A"/>
    <w:rsid w:val="00B311CD"/>
    <w:rsid w:val="00B3230F"/>
    <w:rsid w:val="00B324C4"/>
    <w:rsid w:val="00B3429C"/>
    <w:rsid w:val="00B351E5"/>
    <w:rsid w:val="00B3545F"/>
    <w:rsid w:val="00B362DB"/>
    <w:rsid w:val="00B36932"/>
    <w:rsid w:val="00B41780"/>
    <w:rsid w:val="00B420A1"/>
    <w:rsid w:val="00B4265D"/>
    <w:rsid w:val="00B45DE8"/>
    <w:rsid w:val="00B46D30"/>
    <w:rsid w:val="00B474F8"/>
    <w:rsid w:val="00B47708"/>
    <w:rsid w:val="00B563D8"/>
    <w:rsid w:val="00B56DDD"/>
    <w:rsid w:val="00B5757D"/>
    <w:rsid w:val="00B60CA0"/>
    <w:rsid w:val="00B619E7"/>
    <w:rsid w:val="00B628A3"/>
    <w:rsid w:val="00B63DF7"/>
    <w:rsid w:val="00B7085F"/>
    <w:rsid w:val="00B70EF5"/>
    <w:rsid w:val="00B71D35"/>
    <w:rsid w:val="00B72AF7"/>
    <w:rsid w:val="00B73803"/>
    <w:rsid w:val="00B74334"/>
    <w:rsid w:val="00B769A8"/>
    <w:rsid w:val="00B7719D"/>
    <w:rsid w:val="00B8404F"/>
    <w:rsid w:val="00B8452F"/>
    <w:rsid w:val="00B84665"/>
    <w:rsid w:val="00B84CBC"/>
    <w:rsid w:val="00B86AFB"/>
    <w:rsid w:val="00B8756E"/>
    <w:rsid w:val="00B87D83"/>
    <w:rsid w:val="00B9160E"/>
    <w:rsid w:val="00B92FB1"/>
    <w:rsid w:val="00B92FC9"/>
    <w:rsid w:val="00B94A0B"/>
    <w:rsid w:val="00B95F5B"/>
    <w:rsid w:val="00B96AEC"/>
    <w:rsid w:val="00B97AC1"/>
    <w:rsid w:val="00B97E03"/>
    <w:rsid w:val="00B97F08"/>
    <w:rsid w:val="00BA02CB"/>
    <w:rsid w:val="00BA2C47"/>
    <w:rsid w:val="00BA3AEE"/>
    <w:rsid w:val="00BA6992"/>
    <w:rsid w:val="00BA71B0"/>
    <w:rsid w:val="00BB0C20"/>
    <w:rsid w:val="00BB20AE"/>
    <w:rsid w:val="00BB35E2"/>
    <w:rsid w:val="00BB38F2"/>
    <w:rsid w:val="00BB3B08"/>
    <w:rsid w:val="00BB42A3"/>
    <w:rsid w:val="00BB48D4"/>
    <w:rsid w:val="00BB6502"/>
    <w:rsid w:val="00BB6638"/>
    <w:rsid w:val="00BB77F7"/>
    <w:rsid w:val="00BC0BF4"/>
    <w:rsid w:val="00BC18E3"/>
    <w:rsid w:val="00BC2682"/>
    <w:rsid w:val="00BC44B7"/>
    <w:rsid w:val="00BC4F30"/>
    <w:rsid w:val="00BC5E13"/>
    <w:rsid w:val="00BC6225"/>
    <w:rsid w:val="00BD24DF"/>
    <w:rsid w:val="00BD43DC"/>
    <w:rsid w:val="00BD4DD7"/>
    <w:rsid w:val="00BD525E"/>
    <w:rsid w:val="00BD6368"/>
    <w:rsid w:val="00BD6714"/>
    <w:rsid w:val="00BD6940"/>
    <w:rsid w:val="00BD7143"/>
    <w:rsid w:val="00BD71FA"/>
    <w:rsid w:val="00BE0F72"/>
    <w:rsid w:val="00BE0FC4"/>
    <w:rsid w:val="00BE376B"/>
    <w:rsid w:val="00BE673B"/>
    <w:rsid w:val="00BE6781"/>
    <w:rsid w:val="00BE789F"/>
    <w:rsid w:val="00BF1B25"/>
    <w:rsid w:val="00BF1BDE"/>
    <w:rsid w:val="00BF3789"/>
    <w:rsid w:val="00BF37F8"/>
    <w:rsid w:val="00BF481E"/>
    <w:rsid w:val="00BF558E"/>
    <w:rsid w:val="00BF5C63"/>
    <w:rsid w:val="00BF6B8C"/>
    <w:rsid w:val="00BF7609"/>
    <w:rsid w:val="00BF765C"/>
    <w:rsid w:val="00C00698"/>
    <w:rsid w:val="00C00F47"/>
    <w:rsid w:val="00C0124A"/>
    <w:rsid w:val="00C01834"/>
    <w:rsid w:val="00C02DEF"/>
    <w:rsid w:val="00C03136"/>
    <w:rsid w:val="00C03A74"/>
    <w:rsid w:val="00C05DF4"/>
    <w:rsid w:val="00C06FA7"/>
    <w:rsid w:val="00C07190"/>
    <w:rsid w:val="00C1068C"/>
    <w:rsid w:val="00C11966"/>
    <w:rsid w:val="00C11F0E"/>
    <w:rsid w:val="00C14E3F"/>
    <w:rsid w:val="00C15543"/>
    <w:rsid w:val="00C1562E"/>
    <w:rsid w:val="00C156D8"/>
    <w:rsid w:val="00C15D80"/>
    <w:rsid w:val="00C16910"/>
    <w:rsid w:val="00C1774B"/>
    <w:rsid w:val="00C23386"/>
    <w:rsid w:val="00C23548"/>
    <w:rsid w:val="00C24F47"/>
    <w:rsid w:val="00C25507"/>
    <w:rsid w:val="00C26C17"/>
    <w:rsid w:val="00C27B6F"/>
    <w:rsid w:val="00C3029B"/>
    <w:rsid w:val="00C3055F"/>
    <w:rsid w:val="00C31656"/>
    <w:rsid w:val="00C31885"/>
    <w:rsid w:val="00C339CE"/>
    <w:rsid w:val="00C345FB"/>
    <w:rsid w:val="00C348E9"/>
    <w:rsid w:val="00C34C0A"/>
    <w:rsid w:val="00C36500"/>
    <w:rsid w:val="00C365A4"/>
    <w:rsid w:val="00C36ED9"/>
    <w:rsid w:val="00C37EE0"/>
    <w:rsid w:val="00C37F87"/>
    <w:rsid w:val="00C40CB9"/>
    <w:rsid w:val="00C41054"/>
    <w:rsid w:val="00C41AB7"/>
    <w:rsid w:val="00C41EBB"/>
    <w:rsid w:val="00C4216F"/>
    <w:rsid w:val="00C4232A"/>
    <w:rsid w:val="00C4249F"/>
    <w:rsid w:val="00C42881"/>
    <w:rsid w:val="00C42F42"/>
    <w:rsid w:val="00C43A79"/>
    <w:rsid w:val="00C442D7"/>
    <w:rsid w:val="00C4593F"/>
    <w:rsid w:val="00C4718A"/>
    <w:rsid w:val="00C477AB"/>
    <w:rsid w:val="00C50139"/>
    <w:rsid w:val="00C52269"/>
    <w:rsid w:val="00C5351A"/>
    <w:rsid w:val="00C53BB0"/>
    <w:rsid w:val="00C5534A"/>
    <w:rsid w:val="00C55BBB"/>
    <w:rsid w:val="00C55C61"/>
    <w:rsid w:val="00C57B0E"/>
    <w:rsid w:val="00C57BA5"/>
    <w:rsid w:val="00C60631"/>
    <w:rsid w:val="00C607FA"/>
    <w:rsid w:val="00C60B41"/>
    <w:rsid w:val="00C61F19"/>
    <w:rsid w:val="00C62520"/>
    <w:rsid w:val="00C62B4E"/>
    <w:rsid w:val="00C63177"/>
    <w:rsid w:val="00C641CA"/>
    <w:rsid w:val="00C64D5A"/>
    <w:rsid w:val="00C64D8F"/>
    <w:rsid w:val="00C6578E"/>
    <w:rsid w:val="00C74132"/>
    <w:rsid w:val="00C74989"/>
    <w:rsid w:val="00C751CF"/>
    <w:rsid w:val="00C80580"/>
    <w:rsid w:val="00C807CD"/>
    <w:rsid w:val="00C81130"/>
    <w:rsid w:val="00C81917"/>
    <w:rsid w:val="00C85FDD"/>
    <w:rsid w:val="00C8685A"/>
    <w:rsid w:val="00C86EED"/>
    <w:rsid w:val="00C874F5"/>
    <w:rsid w:val="00C91C4E"/>
    <w:rsid w:val="00C935EB"/>
    <w:rsid w:val="00C93D46"/>
    <w:rsid w:val="00C93D98"/>
    <w:rsid w:val="00C940F9"/>
    <w:rsid w:val="00C95E11"/>
    <w:rsid w:val="00C97082"/>
    <w:rsid w:val="00CA0BC4"/>
    <w:rsid w:val="00CA1731"/>
    <w:rsid w:val="00CA1A01"/>
    <w:rsid w:val="00CA2016"/>
    <w:rsid w:val="00CA4511"/>
    <w:rsid w:val="00CA7DDA"/>
    <w:rsid w:val="00CB0D1A"/>
    <w:rsid w:val="00CB123C"/>
    <w:rsid w:val="00CB1F65"/>
    <w:rsid w:val="00CB29CF"/>
    <w:rsid w:val="00CB2E96"/>
    <w:rsid w:val="00CB6546"/>
    <w:rsid w:val="00CC07D9"/>
    <w:rsid w:val="00CC28BC"/>
    <w:rsid w:val="00CC41D1"/>
    <w:rsid w:val="00CC655E"/>
    <w:rsid w:val="00CC7822"/>
    <w:rsid w:val="00CD1225"/>
    <w:rsid w:val="00CD4653"/>
    <w:rsid w:val="00CD4EFC"/>
    <w:rsid w:val="00CD5BB0"/>
    <w:rsid w:val="00CD6BAA"/>
    <w:rsid w:val="00CE01FA"/>
    <w:rsid w:val="00CE0D41"/>
    <w:rsid w:val="00CE0F1C"/>
    <w:rsid w:val="00CE2D35"/>
    <w:rsid w:val="00CE33D0"/>
    <w:rsid w:val="00CE3951"/>
    <w:rsid w:val="00CE5DA7"/>
    <w:rsid w:val="00CE6933"/>
    <w:rsid w:val="00CE7E21"/>
    <w:rsid w:val="00CE7FF5"/>
    <w:rsid w:val="00CF3ABD"/>
    <w:rsid w:val="00CF6621"/>
    <w:rsid w:val="00CF79E0"/>
    <w:rsid w:val="00D00257"/>
    <w:rsid w:val="00D00768"/>
    <w:rsid w:val="00D030CE"/>
    <w:rsid w:val="00D0360D"/>
    <w:rsid w:val="00D03A36"/>
    <w:rsid w:val="00D04917"/>
    <w:rsid w:val="00D049D2"/>
    <w:rsid w:val="00D07BE4"/>
    <w:rsid w:val="00D114B4"/>
    <w:rsid w:val="00D12AFC"/>
    <w:rsid w:val="00D14274"/>
    <w:rsid w:val="00D15A81"/>
    <w:rsid w:val="00D166AA"/>
    <w:rsid w:val="00D16F07"/>
    <w:rsid w:val="00D21427"/>
    <w:rsid w:val="00D2151D"/>
    <w:rsid w:val="00D23BAF"/>
    <w:rsid w:val="00D24D26"/>
    <w:rsid w:val="00D26740"/>
    <w:rsid w:val="00D272C4"/>
    <w:rsid w:val="00D27A4D"/>
    <w:rsid w:val="00D33D2F"/>
    <w:rsid w:val="00D34569"/>
    <w:rsid w:val="00D346B2"/>
    <w:rsid w:val="00D35D33"/>
    <w:rsid w:val="00D410C8"/>
    <w:rsid w:val="00D45CBC"/>
    <w:rsid w:val="00D504A6"/>
    <w:rsid w:val="00D51073"/>
    <w:rsid w:val="00D51D3C"/>
    <w:rsid w:val="00D52CDB"/>
    <w:rsid w:val="00D534A8"/>
    <w:rsid w:val="00D57102"/>
    <w:rsid w:val="00D61D66"/>
    <w:rsid w:val="00D64427"/>
    <w:rsid w:val="00D650B5"/>
    <w:rsid w:val="00D6593C"/>
    <w:rsid w:val="00D67610"/>
    <w:rsid w:val="00D679C7"/>
    <w:rsid w:val="00D70438"/>
    <w:rsid w:val="00D70CC5"/>
    <w:rsid w:val="00D72CA0"/>
    <w:rsid w:val="00D72EB2"/>
    <w:rsid w:val="00D730C2"/>
    <w:rsid w:val="00D74BA5"/>
    <w:rsid w:val="00D76573"/>
    <w:rsid w:val="00D8239E"/>
    <w:rsid w:val="00D82BFA"/>
    <w:rsid w:val="00D82F8C"/>
    <w:rsid w:val="00D83054"/>
    <w:rsid w:val="00D83338"/>
    <w:rsid w:val="00D83AE0"/>
    <w:rsid w:val="00D85080"/>
    <w:rsid w:val="00D86BE6"/>
    <w:rsid w:val="00D9135C"/>
    <w:rsid w:val="00D925BF"/>
    <w:rsid w:val="00D9496D"/>
    <w:rsid w:val="00D9528C"/>
    <w:rsid w:val="00D961EB"/>
    <w:rsid w:val="00D96304"/>
    <w:rsid w:val="00D9666F"/>
    <w:rsid w:val="00D976C2"/>
    <w:rsid w:val="00DA126D"/>
    <w:rsid w:val="00DA275D"/>
    <w:rsid w:val="00DA4192"/>
    <w:rsid w:val="00DA4F0D"/>
    <w:rsid w:val="00DA683C"/>
    <w:rsid w:val="00DA6C73"/>
    <w:rsid w:val="00DA7688"/>
    <w:rsid w:val="00DB078E"/>
    <w:rsid w:val="00DB0D38"/>
    <w:rsid w:val="00DB0EFC"/>
    <w:rsid w:val="00DB1BD9"/>
    <w:rsid w:val="00DB1EF7"/>
    <w:rsid w:val="00DB2048"/>
    <w:rsid w:val="00DB568B"/>
    <w:rsid w:val="00DB67D9"/>
    <w:rsid w:val="00DB71A9"/>
    <w:rsid w:val="00DB75BE"/>
    <w:rsid w:val="00DB7EC6"/>
    <w:rsid w:val="00DC0D67"/>
    <w:rsid w:val="00DC1B8D"/>
    <w:rsid w:val="00DC393C"/>
    <w:rsid w:val="00DC3EA0"/>
    <w:rsid w:val="00DC6096"/>
    <w:rsid w:val="00DC67DF"/>
    <w:rsid w:val="00DD323F"/>
    <w:rsid w:val="00DD3E6C"/>
    <w:rsid w:val="00DD548E"/>
    <w:rsid w:val="00DD5707"/>
    <w:rsid w:val="00DD5DAC"/>
    <w:rsid w:val="00DD62C3"/>
    <w:rsid w:val="00DE0E4E"/>
    <w:rsid w:val="00DE1456"/>
    <w:rsid w:val="00DE2E3E"/>
    <w:rsid w:val="00DE3921"/>
    <w:rsid w:val="00DE610F"/>
    <w:rsid w:val="00DE61CB"/>
    <w:rsid w:val="00DE6308"/>
    <w:rsid w:val="00DE6371"/>
    <w:rsid w:val="00DF06FA"/>
    <w:rsid w:val="00DF0CA7"/>
    <w:rsid w:val="00DF1225"/>
    <w:rsid w:val="00DF29FE"/>
    <w:rsid w:val="00DF34FF"/>
    <w:rsid w:val="00DF39F2"/>
    <w:rsid w:val="00DF41DD"/>
    <w:rsid w:val="00DF4FB1"/>
    <w:rsid w:val="00DF5306"/>
    <w:rsid w:val="00DF7B3E"/>
    <w:rsid w:val="00E01A09"/>
    <w:rsid w:val="00E03FB5"/>
    <w:rsid w:val="00E05348"/>
    <w:rsid w:val="00E05443"/>
    <w:rsid w:val="00E113A2"/>
    <w:rsid w:val="00E126EF"/>
    <w:rsid w:val="00E1270C"/>
    <w:rsid w:val="00E12EB0"/>
    <w:rsid w:val="00E13162"/>
    <w:rsid w:val="00E13669"/>
    <w:rsid w:val="00E15099"/>
    <w:rsid w:val="00E17EE4"/>
    <w:rsid w:val="00E20602"/>
    <w:rsid w:val="00E20ADE"/>
    <w:rsid w:val="00E21CA5"/>
    <w:rsid w:val="00E21E94"/>
    <w:rsid w:val="00E243C0"/>
    <w:rsid w:val="00E24C4B"/>
    <w:rsid w:val="00E27EBD"/>
    <w:rsid w:val="00E30632"/>
    <w:rsid w:val="00E31A4E"/>
    <w:rsid w:val="00E3419A"/>
    <w:rsid w:val="00E3421C"/>
    <w:rsid w:val="00E3445E"/>
    <w:rsid w:val="00E34837"/>
    <w:rsid w:val="00E34B57"/>
    <w:rsid w:val="00E34FBE"/>
    <w:rsid w:val="00E3661B"/>
    <w:rsid w:val="00E373C9"/>
    <w:rsid w:val="00E4127E"/>
    <w:rsid w:val="00E421B2"/>
    <w:rsid w:val="00E44869"/>
    <w:rsid w:val="00E44A34"/>
    <w:rsid w:val="00E45C56"/>
    <w:rsid w:val="00E478F9"/>
    <w:rsid w:val="00E5068F"/>
    <w:rsid w:val="00E51129"/>
    <w:rsid w:val="00E51ADF"/>
    <w:rsid w:val="00E52BC9"/>
    <w:rsid w:val="00E535BD"/>
    <w:rsid w:val="00E601CE"/>
    <w:rsid w:val="00E60948"/>
    <w:rsid w:val="00E651A5"/>
    <w:rsid w:val="00E66AFD"/>
    <w:rsid w:val="00E70E1B"/>
    <w:rsid w:val="00E7467E"/>
    <w:rsid w:val="00E76C72"/>
    <w:rsid w:val="00E76F56"/>
    <w:rsid w:val="00E80BAA"/>
    <w:rsid w:val="00E84676"/>
    <w:rsid w:val="00E84850"/>
    <w:rsid w:val="00E867A6"/>
    <w:rsid w:val="00E86F83"/>
    <w:rsid w:val="00E92459"/>
    <w:rsid w:val="00E929BD"/>
    <w:rsid w:val="00E92A45"/>
    <w:rsid w:val="00E932B7"/>
    <w:rsid w:val="00E936D8"/>
    <w:rsid w:val="00E93B92"/>
    <w:rsid w:val="00E962CD"/>
    <w:rsid w:val="00E9790A"/>
    <w:rsid w:val="00E97FB9"/>
    <w:rsid w:val="00EA1110"/>
    <w:rsid w:val="00EA3D80"/>
    <w:rsid w:val="00EA3ED5"/>
    <w:rsid w:val="00EB0D50"/>
    <w:rsid w:val="00EB3D34"/>
    <w:rsid w:val="00EB6C70"/>
    <w:rsid w:val="00EC15AE"/>
    <w:rsid w:val="00EC20EC"/>
    <w:rsid w:val="00EC27BF"/>
    <w:rsid w:val="00EC32C0"/>
    <w:rsid w:val="00EC70A0"/>
    <w:rsid w:val="00EC74FD"/>
    <w:rsid w:val="00EC78F2"/>
    <w:rsid w:val="00ED091C"/>
    <w:rsid w:val="00ED1DAA"/>
    <w:rsid w:val="00ED2F05"/>
    <w:rsid w:val="00ED518D"/>
    <w:rsid w:val="00ED5FA9"/>
    <w:rsid w:val="00ED5FB2"/>
    <w:rsid w:val="00EE1D5B"/>
    <w:rsid w:val="00EE1F93"/>
    <w:rsid w:val="00EE219F"/>
    <w:rsid w:val="00EE3873"/>
    <w:rsid w:val="00EE7704"/>
    <w:rsid w:val="00EE7E47"/>
    <w:rsid w:val="00EE7FE3"/>
    <w:rsid w:val="00EF266C"/>
    <w:rsid w:val="00EF2E30"/>
    <w:rsid w:val="00EF2E5F"/>
    <w:rsid w:val="00EF2E86"/>
    <w:rsid w:val="00EF342D"/>
    <w:rsid w:val="00EF41A1"/>
    <w:rsid w:val="00EF58CC"/>
    <w:rsid w:val="00EF7BA4"/>
    <w:rsid w:val="00EF7F96"/>
    <w:rsid w:val="00F00C0F"/>
    <w:rsid w:val="00F00C38"/>
    <w:rsid w:val="00F017C5"/>
    <w:rsid w:val="00F0339A"/>
    <w:rsid w:val="00F0515A"/>
    <w:rsid w:val="00F05481"/>
    <w:rsid w:val="00F05D04"/>
    <w:rsid w:val="00F06C2E"/>
    <w:rsid w:val="00F104D5"/>
    <w:rsid w:val="00F11180"/>
    <w:rsid w:val="00F12B68"/>
    <w:rsid w:val="00F141B6"/>
    <w:rsid w:val="00F24904"/>
    <w:rsid w:val="00F252D3"/>
    <w:rsid w:val="00F25417"/>
    <w:rsid w:val="00F26386"/>
    <w:rsid w:val="00F2649F"/>
    <w:rsid w:val="00F30AF7"/>
    <w:rsid w:val="00F341D9"/>
    <w:rsid w:val="00F3534D"/>
    <w:rsid w:val="00F36F7D"/>
    <w:rsid w:val="00F372E8"/>
    <w:rsid w:val="00F377CF"/>
    <w:rsid w:val="00F37AEB"/>
    <w:rsid w:val="00F40610"/>
    <w:rsid w:val="00F40799"/>
    <w:rsid w:val="00F4103F"/>
    <w:rsid w:val="00F420C3"/>
    <w:rsid w:val="00F42219"/>
    <w:rsid w:val="00F43CB3"/>
    <w:rsid w:val="00F44360"/>
    <w:rsid w:val="00F44812"/>
    <w:rsid w:val="00F472B5"/>
    <w:rsid w:val="00F51610"/>
    <w:rsid w:val="00F526CB"/>
    <w:rsid w:val="00F52B8F"/>
    <w:rsid w:val="00F5445E"/>
    <w:rsid w:val="00F5636B"/>
    <w:rsid w:val="00F56B0E"/>
    <w:rsid w:val="00F56F94"/>
    <w:rsid w:val="00F61299"/>
    <w:rsid w:val="00F6141F"/>
    <w:rsid w:val="00F6217D"/>
    <w:rsid w:val="00F62F4A"/>
    <w:rsid w:val="00F63DBA"/>
    <w:rsid w:val="00F659EE"/>
    <w:rsid w:val="00F6675D"/>
    <w:rsid w:val="00F66EB7"/>
    <w:rsid w:val="00F70A97"/>
    <w:rsid w:val="00F73954"/>
    <w:rsid w:val="00F749C0"/>
    <w:rsid w:val="00F774BC"/>
    <w:rsid w:val="00F8122E"/>
    <w:rsid w:val="00F82576"/>
    <w:rsid w:val="00F82961"/>
    <w:rsid w:val="00F83895"/>
    <w:rsid w:val="00F87574"/>
    <w:rsid w:val="00F9030B"/>
    <w:rsid w:val="00F937DD"/>
    <w:rsid w:val="00F94126"/>
    <w:rsid w:val="00F9613B"/>
    <w:rsid w:val="00F96B04"/>
    <w:rsid w:val="00F970B7"/>
    <w:rsid w:val="00FA010C"/>
    <w:rsid w:val="00FA1701"/>
    <w:rsid w:val="00FA2A27"/>
    <w:rsid w:val="00FA7171"/>
    <w:rsid w:val="00FA7568"/>
    <w:rsid w:val="00FA757E"/>
    <w:rsid w:val="00FA7863"/>
    <w:rsid w:val="00FB0F1C"/>
    <w:rsid w:val="00FB204E"/>
    <w:rsid w:val="00FB22A5"/>
    <w:rsid w:val="00FB2668"/>
    <w:rsid w:val="00FB3736"/>
    <w:rsid w:val="00FB43CA"/>
    <w:rsid w:val="00FB5C48"/>
    <w:rsid w:val="00FB6BEF"/>
    <w:rsid w:val="00FB767C"/>
    <w:rsid w:val="00FB78C6"/>
    <w:rsid w:val="00FB7E7F"/>
    <w:rsid w:val="00FC060F"/>
    <w:rsid w:val="00FC0BD0"/>
    <w:rsid w:val="00FC3C8B"/>
    <w:rsid w:val="00FD08D1"/>
    <w:rsid w:val="00FD2A8F"/>
    <w:rsid w:val="00FD3031"/>
    <w:rsid w:val="00FD446A"/>
    <w:rsid w:val="00FD6787"/>
    <w:rsid w:val="00FE032A"/>
    <w:rsid w:val="00FE0617"/>
    <w:rsid w:val="00FE0F9F"/>
    <w:rsid w:val="00FE156D"/>
    <w:rsid w:val="00FE18B0"/>
    <w:rsid w:val="00FE1B9C"/>
    <w:rsid w:val="00FE28E3"/>
    <w:rsid w:val="00FE56F9"/>
    <w:rsid w:val="00FE6853"/>
    <w:rsid w:val="00FF203D"/>
    <w:rsid w:val="00FF44FC"/>
    <w:rsid w:val="00FF6BAE"/>
    <w:rsid w:val="00FF7C03"/>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State"/>
  <w:smartTagType w:namespaceuri="urn:schemas-microsoft-com:office:smarttags" w:name="place"/>
  <w:smartTagType w:namespaceuri="urn:schemas-microsoft-com:office:smarttags" w:name="country-region"/>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512"/>
    <w:pPr>
      <w:spacing w:after="200" w:line="276" w:lineRule="auto"/>
    </w:pPr>
    <w:rPr>
      <w:rFonts w:ascii="Calibri" w:hAnsi="Calibri"/>
      <w:lang w:eastAsia="en-US"/>
    </w:rPr>
  </w:style>
  <w:style w:type="paragraph" w:styleId="Heading3">
    <w:name w:val="heading 3"/>
    <w:basedOn w:val="Normal"/>
    <w:link w:val="Heading3Char"/>
    <w:uiPriority w:val="99"/>
    <w:qFormat/>
    <w:rsid w:val="00F87574"/>
    <w:pPr>
      <w:spacing w:before="100" w:beforeAutospacing="1" w:after="100" w:afterAutospacing="1" w:line="240" w:lineRule="auto"/>
      <w:outlineLvl w:val="2"/>
    </w:pPr>
    <w:rPr>
      <w:rFonts w:ascii="Cambria" w:hAnsi="Cambria"/>
      <w:b/>
      <w:sz w:val="26"/>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semiHidden/>
    <w:locked/>
    <w:rsid w:val="0077445B"/>
    <w:rPr>
      <w:rFonts w:ascii="Cambria" w:hAnsi="Cambria"/>
      <w:b/>
      <w:sz w:val="26"/>
      <w:lang w:eastAsia="en-US"/>
    </w:rPr>
  </w:style>
  <w:style w:type="character" w:styleId="Emphasis">
    <w:name w:val="Emphasis"/>
    <w:basedOn w:val="DefaultParagraphFont"/>
    <w:uiPriority w:val="99"/>
    <w:qFormat/>
    <w:rsid w:val="00F87574"/>
    <w:rPr>
      <w:rFonts w:cs="Times New Roman"/>
      <w:i/>
    </w:rPr>
  </w:style>
  <w:style w:type="character" w:styleId="Hyperlink">
    <w:name w:val="Hyperlink"/>
    <w:basedOn w:val="DefaultParagraphFont"/>
    <w:uiPriority w:val="99"/>
    <w:rsid w:val="00F87574"/>
    <w:rPr>
      <w:rFonts w:cs="Times New Roman"/>
      <w:color w:val="0000FF"/>
      <w:u w:val="single"/>
    </w:rPr>
  </w:style>
  <w:style w:type="character" w:customStyle="1" w:styleId="ext-reflink">
    <w:name w:val="ext-reflink"/>
    <w:uiPriority w:val="99"/>
    <w:rsid w:val="00F87574"/>
  </w:style>
  <w:style w:type="character" w:customStyle="1" w:styleId="refpreview">
    <w:name w:val="refpreview"/>
    <w:uiPriority w:val="99"/>
    <w:rsid w:val="00F87574"/>
  </w:style>
  <w:style w:type="character" w:styleId="Strong">
    <w:name w:val="Strong"/>
    <w:basedOn w:val="DefaultParagraphFont"/>
    <w:uiPriority w:val="99"/>
    <w:qFormat/>
    <w:rsid w:val="00F87574"/>
    <w:rPr>
      <w:rFonts w:cs="Times New Roman"/>
      <w:b/>
    </w:rPr>
  </w:style>
  <w:style w:type="character" w:customStyle="1" w:styleId="nbapihighlight">
    <w:name w:val="nbapihighlight"/>
    <w:uiPriority w:val="99"/>
    <w:rsid w:val="00F87574"/>
  </w:style>
  <w:style w:type="character" w:customStyle="1" w:styleId="apple-style-span">
    <w:name w:val="apple-style-span"/>
    <w:uiPriority w:val="99"/>
    <w:rsid w:val="008314A4"/>
  </w:style>
  <w:style w:type="character" w:customStyle="1" w:styleId="apple-converted-space">
    <w:name w:val="apple-converted-space"/>
    <w:uiPriority w:val="99"/>
    <w:rsid w:val="008314A4"/>
  </w:style>
  <w:style w:type="paragraph" w:styleId="Header">
    <w:name w:val="header"/>
    <w:basedOn w:val="Normal"/>
    <w:link w:val="HeaderChar"/>
    <w:uiPriority w:val="99"/>
    <w:rsid w:val="00A22DD3"/>
    <w:pPr>
      <w:tabs>
        <w:tab w:val="center" w:pos="4513"/>
        <w:tab w:val="right" w:pos="9026"/>
      </w:tabs>
    </w:pPr>
    <w:rPr>
      <w:szCs w:val="20"/>
    </w:rPr>
  </w:style>
  <w:style w:type="character" w:customStyle="1" w:styleId="HeaderChar">
    <w:name w:val="Header Char"/>
    <w:basedOn w:val="DefaultParagraphFont"/>
    <w:link w:val="Header"/>
    <w:uiPriority w:val="99"/>
    <w:locked/>
    <w:rsid w:val="00A22DD3"/>
    <w:rPr>
      <w:rFonts w:ascii="Calibri" w:hAnsi="Calibri"/>
      <w:sz w:val="22"/>
      <w:lang w:eastAsia="en-US"/>
    </w:rPr>
  </w:style>
  <w:style w:type="paragraph" w:styleId="Footer">
    <w:name w:val="footer"/>
    <w:basedOn w:val="Normal"/>
    <w:link w:val="FooterChar"/>
    <w:uiPriority w:val="99"/>
    <w:rsid w:val="00A22DD3"/>
    <w:pPr>
      <w:tabs>
        <w:tab w:val="center" w:pos="4513"/>
        <w:tab w:val="right" w:pos="9026"/>
      </w:tabs>
    </w:pPr>
    <w:rPr>
      <w:szCs w:val="20"/>
    </w:rPr>
  </w:style>
  <w:style w:type="character" w:customStyle="1" w:styleId="FooterChar">
    <w:name w:val="Footer Char"/>
    <w:basedOn w:val="DefaultParagraphFont"/>
    <w:link w:val="Footer"/>
    <w:uiPriority w:val="99"/>
    <w:locked/>
    <w:rsid w:val="00A22DD3"/>
    <w:rPr>
      <w:rFonts w:ascii="Calibri" w:hAnsi="Calibri"/>
      <w:sz w:val="22"/>
      <w:lang w:eastAsia="en-US"/>
    </w:rPr>
  </w:style>
  <w:style w:type="character" w:styleId="CommentReference">
    <w:name w:val="annotation reference"/>
    <w:basedOn w:val="DefaultParagraphFont"/>
    <w:uiPriority w:val="99"/>
    <w:rsid w:val="00076A0D"/>
    <w:rPr>
      <w:rFonts w:cs="Times New Roman"/>
      <w:sz w:val="16"/>
    </w:rPr>
  </w:style>
  <w:style w:type="paragraph" w:styleId="CommentText">
    <w:name w:val="annotation text"/>
    <w:basedOn w:val="Normal"/>
    <w:link w:val="CommentTextChar"/>
    <w:uiPriority w:val="99"/>
    <w:rsid w:val="00076A0D"/>
    <w:rPr>
      <w:sz w:val="20"/>
      <w:szCs w:val="20"/>
    </w:rPr>
  </w:style>
  <w:style w:type="character" w:customStyle="1" w:styleId="CommentTextChar">
    <w:name w:val="Comment Text Char"/>
    <w:basedOn w:val="DefaultParagraphFont"/>
    <w:link w:val="CommentText"/>
    <w:uiPriority w:val="99"/>
    <w:locked/>
    <w:rsid w:val="00076A0D"/>
    <w:rPr>
      <w:rFonts w:ascii="Calibri" w:hAnsi="Calibri"/>
      <w:lang w:eastAsia="en-US"/>
    </w:rPr>
  </w:style>
  <w:style w:type="paragraph" w:styleId="CommentSubject">
    <w:name w:val="annotation subject"/>
    <w:basedOn w:val="CommentText"/>
    <w:next w:val="CommentText"/>
    <w:link w:val="CommentSubjectChar"/>
    <w:uiPriority w:val="99"/>
    <w:rsid w:val="00076A0D"/>
    <w:rPr>
      <w:b/>
    </w:rPr>
  </w:style>
  <w:style w:type="character" w:customStyle="1" w:styleId="CommentSubjectChar">
    <w:name w:val="Comment Subject Char"/>
    <w:basedOn w:val="CommentTextChar"/>
    <w:link w:val="CommentSubject"/>
    <w:uiPriority w:val="99"/>
    <w:locked/>
    <w:rsid w:val="00076A0D"/>
    <w:rPr>
      <w:b/>
    </w:rPr>
  </w:style>
  <w:style w:type="paragraph" w:styleId="BalloonText">
    <w:name w:val="Balloon Text"/>
    <w:basedOn w:val="Normal"/>
    <w:link w:val="BalloonTextChar"/>
    <w:uiPriority w:val="99"/>
    <w:rsid w:val="00076A0D"/>
    <w:pPr>
      <w:spacing w:after="0" w:line="240" w:lineRule="auto"/>
    </w:pPr>
    <w:rPr>
      <w:rFonts w:ascii="Tahoma" w:hAnsi="Tahoma"/>
      <w:sz w:val="16"/>
      <w:szCs w:val="20"/>
    </w:rPr>
  </w:style>
  <w:style w:type="character" w:customStyle="1" w:styleId="BalloonTextChar">
    <w:name w:val="Balloon Text Char"/>
    <w:basedOn w:val="DefaultParagraphFont"/>
    <w:link w:val="BalloonText"/>
    <w:uiPriority w:val="99"/>
    <w:locked/>
    <w:rsid w:val="00076A0D"/>
    <w:rPr>
      <w:rFonts w:ascii="Tahoma" w:hAnsi="Tahoma"/>
      <w:sz w:val="16"/>
      <w:lang w:eastAsia="en-US"/>
    </w:rPr>
  </w:style>
  <w:style w:type="paragraph" w:styleId="PlainText">
    <w:name w:val="Plain Text"/>
    <w:basedOn w:val="Normal"/>
    <w:link w:val="PlainTextChar"/>
    <w:uiPriority w:val="99"/>
    <w:rsid w:val="00710121"/>
    <w:pPr>
      <w:spacing w:after="0" w:line="240" w:lineRule="auto"/>
    </w:pPr>
    <w:rPr>
      <w:rFonts w:ascii="Consolas" w:hAnsi="Consolas"/>
      <w:sz w:val="21"/>
      <w:szCs w:val="20"/>
    </w:rPr>
  </w:style>
  <w:style w:type="character" w:customStyle="1" w:styleId="PlainTextChar">
    <w:name w:val="Plain Text Char"/>
    <w:basedOn w:val="DefaultParagraphFont"/>
    <w:link w:val="PlainText"/>
    <w:uiPriority w:val="99"/>
    <w:locked/>
    <w:rsid w:val="00710121"/>
    <w:rPr>
      <w:rFonts w:ascii="Consolas" w:hAnsi="Consolas"/>
      <w:sz w:val="21"/>
      <w:lang w:eastAsia="en-US"/>
    </w:rPr>
  </w:style>
  <w:style w:type="table" w:styleId="TableGrid">
    <w:name w:val="Table Grid"/>
    <w:basedOn w:val="TableNormal"/>
    <w:uiPriority w:val="99"/>
    <w:rsid w:val="005A332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4E2512"/>
    <w:pPr>
      <w:ind w:left="720"/>
      <w:contextualSpacing/>
    </w:pPr>
  </w:style>
  <w:style w:type="table" w:customStyle="1" w:styleId="TableGrid1">
    <w:name w:val="Table Grid1"/>
    <w:uiPriority w:val="99"/>
    <w:rsid w:val="006E6484"/>
    <w:rPr>
      <w:rFonts w:ascii="Cambria" w:hAnsi="Cambria"/>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00712246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7</Pages>
  <Words>1161</Words>
  <Characters>6620</Characters>
  <Application>Microsoft Office Outlook</Application>
  <DocSecurity>0</DocSecurity>
  <Lines>0</Lines>
  <Paragraphs>0</Paragraphs>
  <ScaleCrop>false</ScaleCrop>
  <Company>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cent processing in Progressive Non fluent Aphasia and Alzheimer’s disease</dc:title>
  <dc:subject/>
  <dc:creator>Rosanna &amp; Julia</dc:creator>
  <cp:keywords/>
  <dc:description/>
  <cp:lastModifiedBy>jwarren</cp:lastModifiedBy>
  <cp:revision>2</cp:revision>
  <cp:lastPrinted>2011-08-26T16:41:00Z</cp:lastPrinted>
  <dcterms:created xsi:type="dcterms:W3CDTF">2012-06-13T07:37:00Z</dcterms:created>
  <dcterms:modified xsi:type="dcterms:W3CDTF">2012-06-13T07:37:00Z</dcterms:modified>
</cp:coreProperties>
</file>